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4DA84" w14:textId="0ACB0395" w:rsidR="00212401" w:rsidRDefault="00212401" w:rsidP="002124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21240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3CF4C77" w14:textId="77777777" w:rsidR="00212401" w:rsidRPr="00212401" w:rsidRDefault="00212401" w:rsidP="00212401">
      <w:pPr>
        <w:spacing w:after="0" w:line="360" w:lineRule="auto"/>
        <w:ind w:left="100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bookmarkStart w:id="0" w:name="_Hlk47110562"/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Ef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f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ec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t of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 xml:space="preserve"> Sa</w:t>
      </w:r>
      <w:r w:rsidRPr="00212401">
        <w:rPr>
          <w:rFonts w:ascii="Times New Roman" w:eastAsia="Times New Roman" w:hAnsi="Times New Roman" w:cs="Times New Roman"/>
          <w:b/>
          <w:spacing w:val="-3"/>
          <w:sz w:val="24"/>
          <w:szCs w:val="24"/>
          <w:lang w:bidi="ar-SA"/>
        </w:rPr>
        <w:t>m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p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le Vol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u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m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 xml:space="preserve"> V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r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iation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 xml:space="preserve"> D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lay 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 xml:space="preserve"> A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lys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 on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 xml:space="preserve"> P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las</w:t>
      </w:r>
      <w:r w:rsidRPr="00212401">
        <w:rPr>
          <w:rFonts w:ascii="Times New Roman" w:eastAsia="Times New Roman" w:hAnsi="Times New Roman" w:cs="Times New Roman"/>
          <w:b/>
          <w:spacing w:val="-2"/>
          <w:sz w:val="24"/>
          <w:szCs w:val="24"/>
          <w:lang w:bidi="ar-SA"/>
        </w:rPr>
        <w:t>m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 Gl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u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ose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 xml:space="preserve"> C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o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ce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nt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r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ation in 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S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r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i 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>nk</w:t>
      </w:r>
      <w:r w:rsidRPr="00212401">
        <w:rPr>
          <w:rFonts w:ascii="Times New Roman" w:eastAsia="Times New Roman" w:hAnsi="Times New Roman" w:cs="Times New Roman"/>
          <w:b/>
          <w:spacing w:val="-2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b/>
          <w:spacing w:val="1"/>
          <w:sz w:val="24"/>
          <w:szCs w:val="24"/>
          <w:lang w:bidi="ar-SA"/>
        </w:rPr>
        <w:t xml:space="preserve"> H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althy A</w:t>
      </w:r>
      <w:r w:rsidRPr="00212401">
        <w:rPr>
          <w:rFonts w:ascii="Times New Roman" w:eastAsia="Times New Roman" w:hAnsi="Times New Roman" w:cs="Times New Roman"/>
          <w:b/>
          <w:spacing w:val="-1"/>
          <w:sz w:val="24"/>
          <w:szCs w:val="24"/>
          <w:lang w:bidi="ar-SA"/>
        </w:rPr>
        <w:t>du</w:t>
      </w:r>
      <w:r w:rsidRPr="0021240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lts</w:t>
      </w:r>
    </w:p>
    <w:bookmarkEnd w:id="0"/>
    <w:p w14:paraId="62B53005" w14:textId="77777777" w:rsidR="00212401" w:rsidRPr="00212401" w:rsidRDefault="00212401" w:rsidP="00212401">
      <w:pPr>
        <w:spacing w:after="0" w:line="480" w:lineRule="auto"/>
        <w:ind w:left="10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</w:pPr>
      <w:r w:rsidRPr="00212401">
        <w:rPr>
          <w:rFonts w:ascii="Times New Roman" w:eastAsia="Times New Roman" w:hAnsi="Times New Roman" w:cs="Times New Roman"/>
          <w:spacing w:val="-3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s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>u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ru 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nup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ma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Dh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rm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>s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n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pacing w:val="1"/>
          <w:sz w:val="24"/>
          <w:szCs w:val="24"/>
          <w:lang w:bidi="ar-SA"/>
        </w:rPr>
        <w:t>,</w:t>
      </w:r>
      <w:r w:rsidRPr="00212401">
        <w:rPr>
          <w:rFonts w:ascii="Times New Roman" w:eastAsia="Times New Roman" w:hAnsi="Times New Roman" w:cs="Times New Roman"/>
          <w:position w:val="9"/>
          <w:sz w:val="24"/>
          <w:szCs w:val="24"/>
          <w:vertAlign w:val="superscript"/>
          <w:lang w:bidi="ar-SA"/>
        </w:rPr>
        <w:t>1</w:t>
      </w:r>
      <w:r w:rsidRPr="00212401">
        <w:rPr>
          <w:rFonts w:ascii="Times New Roman" w:eastAsia="Times New Roman" w:hAnsi="Times New Roman" w:cs="Times New Roman"/>
          <w:spacing w:val="21"/>
          <w:position w:val="9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ee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>p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ni </w:t>
      </w:r>
      <w:r w:rsidRPr="00212401">
        <w:rPr>
          <w:rFonts w:ascii="Times New Roman" w:eastAsia="Times New Roman" w:hAnsi="Times New Roman" w:cs="Times New Roman"/>
          <w:spacing w:val="1"/>
          <w:sz w:val="24"/>
          <w:szCs w:val="24"/>
          <w:lang w:bidi="ar-SA"/>
        </w:rPr>
        <w:t>S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iriw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rdhan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pacing w:val="1"/>
          <w:sz w:val="24"/>
          <w:szCs w:val="24"/>
          <w:lang w:bidi="ar-SA"/>
        </w:rPr>
        <w:t>,</w:t>
      </w:r>
      <w:r w:rsidRPr="00212401">
        <w:rPr>
          <w:rFonts w:ascii="Times New Roman" w:eastAsia="Times New Roman" w:hAnsi="Times New Roman" w:cs="Times New Roman"/>
          <w:position w:val="9"/>
          <w:sz w:val="24"/>
          <w:szCs w:val="24"/>
          <w:vertAlign w:val="superscript"/>
          <w:lang w:bidi="ar-SA"/>
        </w:rPr>
        <w:t>2</w:t>
      </w:r>
      <w:r w:rsidRPr="00212401">
        <w:rPr>
          <w:rFonts w:ascii="Times New Roman" w:eastAsia="Times New Roman" w:hAnsi="Times New Roman" w:cs="Times New Roman"/>
          <w:spacing w:val="21"/>
          <w:position w:val="9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Anoja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spacing w:val="1"/>
          <w:sz w:val="24"/>
          <w:szCs w:val="24"/>
          <w:lang w:bidi="ar-SA"/>
        </w:rPr>
        <w:t>P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r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spacing w:val="-5"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pacing w:val="2"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rsh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ni</w:t>
      </w:r>
      <w:r w:rsidRPr="00212401">
        <w:rPr>
          <w:rFonts w:ascii="Times New Roman" w:eastAsia="Times New Roman" w:hAnsi="Times New Roman" w:cs="Times New Roman"/>
          <w:spacing w:val="3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Attan</w:t>
      </w:r>
      <w:r w:rsidRPr="00212401">
        <w:rPr>
          <w:rFonts w:ascii="Times New Roman" w:eastAsia="Times New Roman" w:hAnsi="Times New Roman" w:cs="Times New Roman"/>
          <w:spacing w:val="3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pacing w:val="-5"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spacing w:val="-1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sz w:val="24"/>
          <w:szCs w:val="24"/>
          <w:lang w:bidi="ar-SA"/>
        </w:rPr>
        <w:t>k</w:t>
      </w:r>
      <w:r w:rsidRPr="00212401">
        <w:rPr>
          <w:rFonts w:ascii="Times New Roman" w:eastAsia="Times New Roman" w:hAnsi="Times New Roman" w:cs="Times New Roman"/>
          <w:spacing w:val="1"/>
          <w:sz w:val="24"/>
          <w:szCs w:val="24"/>
          <w:lang w:bidi="ar-SA"/>
        </w:rPr>
        <w:t xml:space="preserve">e </w:t>
      </w:r>
      <w:r w:rsidRPr="00212401">
        <w:rPr>
          <w:rFonts w:ascii="Times New Roman" w:eastAsia="Times New Roman" w:hAnsi="Times New Roman" w:cs="Times New Roman"/>
          <w:spacing w:val="1"/>
          <w:position w:val="9"/>
          <w:sz w:val="24"/>
          <w:szCs w:val="24"/>
          <w:vertAlign w:val="superscript"/>
          <w:lang w:bidi="ar-SA"/>
        </w:rPr>
        <w:t>3</w:t>
      </w:r>
      <w:r w:rsidRPr="00212401">
        <w:rPr>
          <w:rFonts w:ascii="Times New Roman" w:eastAsia="Times New Roman" w:hAnsi="Times New Roman" w:cs="Times New Roman"/>
          <w:position w:val="9"/>
          <w:sz w:val="24"/>
          <w:szCs w:val="24"/>
          <w:vertAlign w:val="superscript"/>
          <w:lang w:bidi="ar-SA"/>
        </w:rPr>
        <w:t>*</w:t>
      </w:r>
    </w:p>
    <w:p w14:paraId="5C0011E5" w14:textId="77777777" w:rsidR="00212401" w:rsidRPr="00212401" w:rsidRDefault="00212401" w:rsidP="00212401">
      <w:pPr>
        <w:spacing w:after="0" w:line="240" w:lineRule="auto"/>
        <w:ind w:left="100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 w:rsidRPr="00212401">
        <w:rPr>
          <w:rFonts w:ascii="Times New Roman" w:eastAsia="Times New Roman" w:hAnsi="Times New Roman" w:cs="Times New Roman"/>
          <w:iCs/>
          <w:spacing w:val="1"/>
          <w:position w:val="9"/>
          <w:sz w:val="24"/>
          <w:szCs w:val="24"/>
          <w:vertAlign w:val="superscript"/>
          <w:lang w:bidi="ar-SA"/>
        </w:rPr>
        <w:t>1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partm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nt of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M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ical</w:t>
      </w:r>
      <w:r w:rsidRPr="00212401">
        <w:rPr>
          <w:rFonts w:ascii="Times New Roman" w:eastAsia="Times New Roman" w:hAnsi="Times New Roman" w:cs="Times New Roman"/>
          <w:iCs/>
          <w:spacing w:val="2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boratory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S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ien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s,</w:t>
      </w:r>
      <w:r w:rsidRPr="00212401">
        <w:rPr>
          <w:rFonts w:ascii="Times New Roman" w:eastAsia="Times New Roman" w:hAnsi="Times New Roman" w:cs="Times New Roman"/>
          <w:iCs/>
          <w:spacing w:val="2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F</w:t>
      </w:r>
      <w:r w:rsidRPr="00212401">
        <w:rPr>
          <w:rFonts w:ascii="Times New Roman" w:eastAsia="Times New Roman" w:hAnsi="Times New Roman" w:cs="Times New Roman"/>
          <w:iCs/>
          <w:spacing w:val="2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u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t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of Al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 H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t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h S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ien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s, Uni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v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rs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ty of</w:t>
      </w:r>
    </w:p>
    <w:p w14:paraId="09BB757B" w14:textId="77777777" w:rsidR="00212401" w:rsidRPr="00212401" w:rsidRDefault="00212401" w:rsidP="00212401">
      <w:pPr>
        <w:spacing w:before="19" w:after="0" w:line="240" w:lineRule="auto"/>
        <w:ind w:left="100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Ruhuna, 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G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80000, Sri 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n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k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.</w:t>
      </w:r>
    </w:p>
    <w:p w14:paraId="7796A9C0" w14:textId="77777777" w:rsidR="00212401" w:rsidRPr="00212401" w:rsidRDefault="00212401" w:rsidP="00212401">
      <w:pPr>
        <w:spacing w:before="7"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</w:p>
    <w:p w14:paraId="69FB222F" w14:textId="77777777" w:rsidR="00212401" w:rsidRPr="00212401" w:rsidRDefault="00212401" w:rsidP="00212401">
      <w:pPr>
        <w:spacing w:after="0" w:line="240" w:lineRule="auto"/>
        <w:ind w:left="100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 w:rsidRPr="00212401">
        <w:rPr>
          <w:rFonts w:ascii="Times New Roman" w:eastAsia="Times New Roman" w:hAnsi="Times New Roman" w:cs="Times New Roman"/>
          <w:iCs/>
          <w:spacing w:val="1"/>
          <w:position w:val="9"/>
          <w:sz w:val="24"/>
          <w:szCs w:val="24"/>
          <w:vertAlign w:val="superscript"/>
          <w:lang w:bidi="ar-SA"/>
        </w:rPr>
        <w:t>2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partm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nt of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Patholog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, Fa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u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t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of M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iCs/>
          <w:spacing w:val="3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ine, 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U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niv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rs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ty of Ruhuna, 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G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80000, Sri 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n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k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.</w:t>
      </w:r>
    </w:p>
    <w:p w14:paraId="625B5397" w14:textId="77777777" w:rsidR="00212401" w:rsidRPr="00212401" w:rsidRDefault="00212401" w:rsidP="00212401">
      <w:pPr>
        <w:spacing w:before="7"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</w:p>
    <w:p w14:paraId="64A2C4FC" w14:textId="77777777" w:rsidR="00212401" w:rsidRPr="00212401" w:rsidRDefault="00212401" w:rsidP="00212401">
      <w:pPr>
        <w:spacing w:after="0" w:line="240" w:lineRule="auto"/>
        <w:ind w:left="100" w:right="959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 w:rsidRPr="00212401">
        <w:rPr>
          <w:rFonts w:ascii="Times New Roman" w:eastAsia="Times New Roman" w:hAnsi="Times New Roman" w:cs="Times New Roman"/>
          <w:iCs/>
          <w:spacing w:val="1"/>
          <w:position w:val="9"/>
          <w:sz w:val="24"/>
          <w:szCs w:val="24"/>
          <w:vertAlign w:val="superscript"/>
          <w:lang w:bidi="ar-SA"/>
        </w:rPr>
        <w:t>3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partm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nt of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Bio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h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m</w:t>
      </w:r>
      <w:r w:rsidRPr="00212401">
        <w:rPr>
          <w:rFonts w:ascii="Times New Roman" w:eastAsia="Times New Roman" w:hAnsi="Times New Roman" w:cs="Times New Roman"/>
          <w:iCs/>
          <w:spacing w:val="2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st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r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, Fa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c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ul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t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y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 xml:space="preserve"> 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of M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dicin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, Uni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ve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rs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i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ty of Ruhun</w:t>
      </w:r>
      <w:r w:rsidRPr="00212401">
        <w:rPr>
          <w:rFonts w:ascii="Times New Roman" w:eastAsia="Times New Roman" w:hAnsi="Times New Roman" w:cs="Times New Roman"/>
          <w:iCs/>
          <w:spacing w:val="2"/>
          <w:sz w:val="24"/>
          <w:szCs w:val="24"/>
          <w:lang w:bidi="ar-SA"/>
        </w:rPr>
        <w:t>a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, Galle 80000, Sri </w:t>
      </w:r>
      <w:r w:rsidRPr="00212401">
        <w:rPr>
          <w:rFonts w:ascii="Times New Roman" w:eastAsia="Times New Roman" w:hAnsi="Times New Roman" w:cs="Times New Roman"/>
          <w:iCs/>
          <w:spacing w:val="1"/>
          <w:sz w:val="24"/>
          <w:szCs w:val="24"/>
          <w:lang w:bidi="ar-SA"/>
        </w:rPr>
        <w:t>L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n</w:t>
      </w:r>
      <w:r w:rsidRPr="00212401">
        <w:rPr>
          <w:rFonts w:ascii="Times New Roman" w:eastAsia="Times New Roman" w:hAnsi="Times New Roman" w:cs="Times New Roman"/>
          <w:iCs/>
          <w:spacing w:val="-1"/>
          <w:sz w:val="24"/>
          <w:szCs w:val="24"/>
          <w:lang w:bidi="ar-SA"/>
        </w:rPr>
        <w:t>k</w:t>
      </w:r>
      <w:r w:rsidRPr="00212401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.</w:t>
      </w:r>
    </w:p>
    <w:p w14:paraId="536BDE6C" w14:textId="2F8E87E0" w:rsidR="00212401" w:rsidRDefault="00212401" w:rsidP="00212401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</w:p>
    <w:p w14:paraId="09ADE660" w14:textId="6C342750" w:rsidR="00212401" w:rsidRDefault="00086EBE" w:rsidP="00212401">
      <w:pPr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The </w:t>
      </w:r>
      <w:r w:rsidRPr="00086EB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assumptions were verified for the ANOVA p- values and Tuckey HSD to be valid</w:t>
      </w:r>
      <w:r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.</w:t>
      </w:r>
    </w:p>
    <w:p w14:paraId="27D5062D" w14:textId="0249AF1A" w:rsidR="00086EBE" w:rsidRPr="00212401" w:rsidRDefault="00086EBE" w:rsidP="002124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Assumption 1: The </w:t>
      </w:r>
      <w:r w:rsidRPr="00086EB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variable (analysis time, sample volume, sample volume* analysis time) variances are equal at any level.</w:t>
      </w:r>
    </w:p>
    <w:p w14:paraId="29F35E1B" w14:textId="73A1F5A7" w:rsidR="009118D1" w:rsidRDefault="00B676AA">
      <w:pPr>
        <w:rPr>
          <w:u w:val="single"/>
        </w:rPr>
      </w:pPr>
      <w:r>
        <w:rPr>
          <w:noProof/>
        </w:rPr>
        <w:drawing>
          <wp:inline distT="0" distB="0" distL="0" distR="0" wp14:anchorId="2759FD75" wp14:editId="481B62B9">
            <wp:extent cx="5943600" cy="300037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A31563" w14:textId="039CA3FB" w:rsidR="00E87722" w:rsidRDefault="00212401" w:rsidP="00E247F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49119857"/>
      <w:r>
        <w:rPr>
          <w:rFonts w:ascii="Times New Roman" w:hAnsi="Times New Roman" w:cs="Times New Roman"/>
          <w:sz w:val="24"/>
          <w:szCs w:val="24"/>
        </w:rPr>
        <w:t xml:space="preserve">Figure 1. </w:t>
      </w:r>
      <w:r w:rsidR="00E87722">
        <w:rPr>
          <w:rFonts w:ascii="Times New Roman" w:hAnsi="Times New Roman" w:cs="Times New Roman"/>
          <w:sz w:val="24"/>
          <w:szCs w:val="24"/>
        </w:rPr>
        <w:t>Scatter plot of residuals for plasma glucose concentration vs predicted value for glucose concentration.</w:t>
      </w:r>
    </w:p>
    <w:p w14:paraId="786DEDC0" w14:textId="05B8D6AE" w:rsidR="007669C5" w:rsidRPr="00BD6D60" w:rsidRDefault="00086EBE" w:rsidP="00E247F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9119909"/>
      <w:bookmarkEnd w:id="1"/>
      <w:r>
        <w:rPr>
          <w:rFonts w:ascii="Times New Roman" w:hAnsi="Times New Roman" w:cs="Times New Roman"/>
          <w:sz w:val="24"/>
          <w:szCs w:val="24"/>
        </w:rPr>
        <w:t>N</w:t>
      </w:r>
      <w:r w:rsidR="009C61F4" w:rsidRPr="00BD6D60">
        <w:rPr>
          <w:rFonts w:ascii="Times New Roman" w:hAnsi="Times New Roman" w:cs="Times New Roman"/>
          <w:sz w:val="24"/>
          <w:szCs w:val="24"/>
        </w:rPr>
        <w:t xml:space="preserve">o any specific pattern in the scatter plot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C61F4" w:rsidRPr="00BD6D60">
        <w:rPr>
          <w:rFonts w:ascii="Times New Roman" w:hAnsi="Times New Roman" w:cs="Times New Roman"/>
          <w:sz w:val="24"/>
          <w:szCs w:val="24"/>
        </w:rPr>
        <w:t>variances are eq</w:t>
      </w:r>
      <w:r w:rsidR="007669C5" w:rsidRPr="00BD6D60">
        <w:rPr>
          <w:rFonts w:ascii="Times New Roman" w:hAnsi="Times New Roman" w:cs="Times New Roman"/>
          <w:sz w:val="24"/>
          <w:szCs w:val="24"/>
        </w:rPr>
        <w:t>ual at any level.</w:t>
      </w:r>
      <w:bookmarkStart w:id="3" w:name="_Hlk49118681"/>
      <w:r w:rsidR="00E8772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2C46C494" w14:textId="77777777" w:rsidR="00BD6D60" w:rsidRDefault="00BD6D60" w:rsidP="007669C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31F035E9" w14:textId="77777777" w:rsidR="00E247FD" w:rsidRDefault="00E247FD" w:rsidP="007669C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6"/>
          <w:szCs w:val="26"/>
        </w:rPr>
      </w:pPr>
    </w:p>
    <w:p w14:paraId="757415F5" w14:textId="64817D44" w:rsidR="00086EBE" w:rsidRPr="00086EBE" w:rsidRDefault="00086EBE" w:rsidP="00766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86EBE">
        <w:rPr>
          <w:rFonts w:ascii="Times New Roman" w:hAnsi="Times New Roman" w:cs="Times New Roman"/>
          <w:color w:val="000000"/>
          <w:sz w:val="24"/>
          <w:szCs w:val="24"/>
        </w:rPr>
        <w:t xml:space="preserve">The heteroskedastisity test was performed to further confirm the </w:t>
      </w:r>
      <w:r w:rsidR="00E87722">
        <w:rPr>
          <w:rFonts w:ascii="Times New Roman" w:hAnsi="Times New Roman" w:cs="Times New Roman"/>
          <w:color w:val="000000"/>
          <w:sz w:val="24"/>
          <w:szCs w:val="24"/>
        </w:rPr>
        <w:t xml:space="preserve">said </w:t>
      </w:r>
      <w:r w:rsidRPr="00086EBE">
        <w:rPr>
          <w:rFonts w:ascii="Times New Roman" w:hAnsi="Times New Roman" w:cs="Times New Roman"/>
          <w:color w:val="000000"/>
          <w:sz w:val="24"/>
          <w:szCs w:val="24"/>
        </w:rPr>
        <w:t>assumption</w:t>
      </w:r>
      <w:r w:rsidR="00E8772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086EB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bookmarkEnd w:id="2"/>
    <w:p w14:paraId="2A3258E2" w14:textId="5DCD02A7" w:rsidR="007669C5" w:rsidRPr="0039462B" w:rsidRDefault="007669C5" w:rsidP="00766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4"/>
        <w:gridCol w:w="2894"/>
        <w:gridCol w:w="2894"/>
      </w:tblGrid>
      <w:tr w:rsidR="007669C5" w:rsidRPr="00E87722" w14:paraId="5E906532" w14:textId="77777777" w:rsidTr="005F2D21">
        <w:trPr>
          <w:cantSplit/>
          <w:trHeight w:val="163"/>
        </w:trPr>
        <w:tc>
          <w:tcPr>
            <w:tcW w:w="8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AE37" w14:textId="029A4BB2" w:rsidR="007669C5" w:rsidRPr="00E87722" w:rsidRDefault="007669C5" w:rsidP="00BD6D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White </w:t>
            </w:r>
            <w:r w:rsid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</w:t>
            </w: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est for </w:t>
            </w:r>
            <w:r w:rsid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</w:t>
            </w: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teroskedasticity</w:t>
            </w:r>
          </w:p>
        </w:tc>
      </w:tr>
      <w:tr w:rsidR="007669C5" w:rsidRPr="00E87722" w14:paraId="4AB9D045" w14:textId="77777777" w:rsidTr="005F2D21">
        <w:trPr>
          <w:cantSplit/>
          <w:trHeight w:val="171"/>
        </w:trPr>
        <w:tc>
          <w:tcPr>
            <w:tcW w:w="28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871A9C" w14:textId="77777777" w:rsidR="007669C5" w:rsidRPr="00E87722" w:rsidRDefault="007669C5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hi-Square</w:t>
            </w:r>
          </w:p>
        </w:tc>
        <w:tc>
          <w:tcPr>
            <w:tcW w:w="289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14BEA5" w14:textId="77777777" w:rsidR="007669C5" w:rsidRPr="00E87722" w:rsidRDefault="007669C5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89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E28FF6" w14:textId="77777777" w:rsidR="007669C5" w:rsidRPr="00E87722" w:rsidRDefault="007669C5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nificance</w:t>
            </w:r>
          </w:p>
        </w:tc>
      </w:tr>
      <w:tr w:rsidR="007669C5" w:rsidRPr="00E87722" w14:paraId="58FB46B2" w14:textId="77777777" w:rsidTr="005F2D21">
        <w:trPr>
          <w:cantSplit/>
          <w:trHeight w:val="163"/>
        </w:trPr>
        <w:tc>
          <w:tcPr>
            <w:tcW w:w="289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77C34D" w14:textId="77777777" w:rsidR="007669C5" w:rsidRPr="00E87722" w:rsidRDefault="007669C5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54</w:t>
            </w:r>
          </w:p>
        </w:tc>
        <w:tc>
          <w:tcPr>
            <w:tcW w:w="289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8C51D0" w14:textId="77777777" w:rsidR="007669C5" w:rsidRPr="00E87722" w:rsidRDefault="007669C5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289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82B8789" w14:textId="76AE9746" w:rsidR="007669C5" w:rsidRPr="00E87722" w:rsidRDefault="005A58D6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7669C5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8</w:t>
            </w:r>
          </w:p>
        </w:tc>
      </w:tr>
    </w:tbl>
    <w:p w14:paraId="3AD3EFC9" w14:textId="3C82998B" w:rsidR="009C61F4" w:rsidRPr="00BD6D60" w:rsidRDefault="007669C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669C5">
        <w:rPr>
          <w:rFonts w:ascii="Arial" w:hAnsi="Arial" w:cs="Arial"/>
          <w:b/>
          <w:bCs/>
          <w:color w:val="000000"/>
          <w:sz w:val="26"/>
          <w:szCs w:val="26"/>
        </w:rPr>
        <w:t xml:space="preserve"> </w:t>
      </w:r>
      <w:r w:rsidR="00BD6D60" w:rsidRPr="00BD6D60">
        <w:rPr>
          <w:rFonts w:ascii="Times New Roman" w:hAnsi="Times New Roman" w:cs="Times New Roman"/>
          <w:color w:val="000000"/>
          <w:sz w:val="24"/>
          <w:szCs w:val="24"/>
        </w:rPr>
        <w:t>Depen</w:t>
      </w:r>
      <w:r w:rsidR="00BD6D60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BD6D60" w:rsidRPr="00BD6D60">
        <w:rPr>
          <w:rFonts w:ascii="Times New Roman" w:hAnsi="Times New Roman" w:cs="Times New Roman"/>
          <w:color w:val="000000"/>
          <w:sz w:val="24"/>
          <w:szCs w:val="24"/>
        </w:rPr>
        <w:t xml:space="preserve">ent </w:t>
      </w:r>
      <w:r w:rsidR="00086EBE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="00BD6D60" w:rsidRPr="00BD6D60">
        <w:rPr>
          <w:rFonts w:ascii="Times New Roman" w:hAnsi="Times New Roman" w:cs="Times New Roman"/>
          <w:color w:val="000000"/>
          <w:sz w:val="24"/>
          <w:szCs w:val="24"/>
        </w:rPr>
        <w:t xml:space="preserve">ariable </w:t>
      </w:r>
      <w:r w:rsidR="00BD6D6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086EBE">
        <w:rPr>
          <w:rFonts w:ascii="Times New Roman" w:hAnsi="Times New Roman" w:cs="Times New Roman"/>
          <w:color w:val="000000"/>
          <w:sz w:val="24"/>
          <w:szCs w:val="24"/>
        </w:rPr>
        <w:t>Fasting plasma g</w:t>
      </w:r>
      <w:r w:rsidR="00BD6D60" w:rsidRPr="00BD6D60">
        <w:rPr>
          <w:rFonts w:ascii="Times New Roman" w:hAnsi="Times New Roman" w:cs="Times New Roman"/>
          <w:color w:val="000000"/>
          <w:sz w:val="24"/>
          <w:szCs w:val="24"/>
        </w:rPr>
        <w:t>lucose concentration</w:t>
      </w:r>
    </w:p>
    <w:p w14:paraId="6FA2B2AE" w14:textId="77777777" w:rsidR="00BD6D60" w:rsidRPr="00FB454D" w:rsidRDefault="00BD6D60">
      <w:pPr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FADB40C" w14:textId="1A2EC9DB" w:rsidR="00BD6D60" w:rsidRPr="00E87722" w:rsidRDefault="00BD6D60" w:rsidP="00BD6D60">
      <w:pPr>
        <w:jc w:val="center"/>
        <w:rPr>
          <w:rFonts w:ascii="Times New Roman" w:hAnsi="Times New Roman" w:cs="Times New Roman"/>
          <w:color w:val="000000"/>
          <w:sz w:val="32"/>
          <w:szCs w:val="32"/>
        </w:rPr>
      </w:pP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Breusch-Pagan </w:t>
      </w:r>
      <w:r w:rsidR="00E87722">
        <w:rPr>
          <w:rFonts w:ascii="Times New Roman" w:hAnsi="Times New Roman" w:cs="Times New Roman"/>
          <w:color w:val="010205"/>
          <w:sz w:val="24"/>
          <w:szCs w:val="24"/>
        </w:rPr>
        <w:t>t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est for </w:t>
      </w:r>
      <w:r w:rsidR="00E87722">
        <w:rPr>
          <w:rFonts w:ascii="Times New Roman" w:hAnsi="Times New Roman" w:cs="Times New Roman"/>
          <w:color w:val="010205"/>
          <w:sz w:val="24"/>
          <w:szCs w:val="24"/>
        </w:rPr>
        <w:t>h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>eteroskedasticity</w:t>
      </w:r>
    </w:p>
    <w:tbl>
      <w:tblPr>
        <w:tblW w:w="8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3"/>
        <w:gridCol w:w="2904"/>
        <w:gridCol w:w="2904"/>
      </w:tblGrid>
      <w:tr w:rsidR="00BD6D60" w:rsidRPr="00E87722" w14:paraId="30B10F85" w14:textId="77777777" w:rsidTr="00E87722">
        <w:trPr>
          <w:cantSplit/>
          <w:trHeight w:val="291"/>
        </w:trPr>
        <w:tc>
          <w:tcPr>
            <w:tcW w:w="29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E10D7F" w14:textId="77777777" w:rsidR="00BD6D60" w:rsidRPr="00E87722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hi-Square</w:t>
            </w:r>
          </w:p>
        </w:tc>
        <w:tc>
          <w:tcPr>
            <w:tcW w:w="290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CF9283" w14:textId="77777777" w:rsidR="00BD6D60" w:rsidRPr="00E87722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90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34691A" w14:textId="77777777" w:rsidR="00BD6D60" w:rsidRPr="00E87722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nificance</w:t>
            </w:r>
          </w:p>
        </w:tc>
      </w:tr>
      <w:tr w:rsidR="00BD6D60" w:rsidRPr="00E87722" w14:paraId="02BD7949" w14:textId="77777777" w:rsidTr="00E87722">
        <w:trPr>
          <w:cantSplit/>
          <w:trHeight w:val="304"/>
        </w:trPr>
        <w:tc>
          <w:tcPr>
            <w:tcW w:w="290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AD2B93" w14:textId="3B1383A8" w:rsidR="00BD6D60" w:rsidRPr="00E87722" w:rsidRDefault="005A58D6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BD6D60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8</w:t>
            </w:r>
          </w:p>
        </w:tc>
        <w:tc>
          <w:tcPr>
            <w:tcW w:w="29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6D5A1A" w14:textId="77777777" w:rsidR="00BD6D60" w:rsidRPr="00E87722" w:rsidRDefault="00BD6D60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90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267E05" w14:textId="202543A6" w:rsidR="00BD6D60" w:rsidRPr="00E87722" w:rsidRDefault="005A58D6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BD6D60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4</w:t>
            </w:r>
          </w:p>
        </w:tc>
      </w:tr>
    </w:tbl>
    <w:p w14:paraId="39E2958D" w14:textId="074509FA" w:rsidR="00BD6D60" w:rsidRPr="00BD6D60" w:rsidRDefault="00BD6D60" w:rsidP="00BD6D6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D6D60">
        <w:rPr>
          <w:rFonts w:ascii="Times New Roman" w:hAnsi="Times New Roman" w:cs="Times New Roman"/>
          <w:color w:val="000000"/>
          <w:sz w:val="24"/>
          <w:szCs w:val="24"/>
        </w:rPr>
        <w:t>Depen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BD6D60">
        <w:rPr>
          <w:rFonts w:ascii="Times New Roman" w:hAnsi="Times New Roman" w:cs="Times New Roman"/>
          <w:color w:val="000000"/>
          <w:sz w:val="24"/>
          <w:szCs w:val="24"/>
        </w:rPr>
        <w:t xml:space="preserve">ent </w:t>
      </w:r>
      <w:r w:rsidR="00086EBE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Pr="00BD6D60">
        <w:rPr>
          <w:rFonts w:ascii="Times New Roman" w:hAnsi="Times New Roman" w:cs="Times New Roman"/>
          <w:color w:val="000000"/>
          <w:sz w:val="24"/>
          <w:szCs w:val="24"/>
        </w:rPr>
        <w:t xml:space="preserve">ariable 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086EBE">
        <w:rPr>
          <w:rFonts w:ascii="Times New Roman" w:hAnsi="Times New Roman" w:cs="Times New Roman"/>
          <w:color w:val="000000"/>
          <w:sz w:val="24"/>
          <w:szCs w:val="24"/>
        </w:rPr>
        <w:t>Fasting plasma g</w:t>
      </w:r>
      <w:r w:rsidRPr="00BD6D60">
        <w:rPr>
          <w:rFonts w:ascii="Times New Roman" w:hAnsi="Times New Roman" w:cs="Times New Roman"/>
          <w:color w:val="000000"/>
          <w:sz w:val="24"/>
          <w:szCs w:val="24"/>
        </w:rPr>
        <w:t>lucose concentration</w:t>
      </w:r>
    </w:p>
    <w:p w14:paraId="44900643" w14:textId="77777777" w:rsidR="00BD6D60" w:rsidRDefault="00BD6D60"/>
    <w:p w14:paraId="22CC1958" w14:textId="59EBCF58" w:rsidR="00BD6D60" w:rsidRPr="00E87722" w:rsidRDefault="00BD6D60" w:rsidP="00BD6D60">
      <w:pPr>
        <w:jc w:val="center"/>
        <w:rPr>
          <w:rFonts w:ascii="Times New Roman" w:hAnsi="Times New Roman" w:cs="Times New Roman"/>
          <w:color w:val="010205"/>
          <w:sz w:val="24"/>
          <w:szCs w:val="24"/>
        </w:rPr>
      </w:pP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Modified Breusch-Pagan </w:t>
      </w:r>
      <w:r w:rsidR="00E87722">
        <w:rPr>
          <w:rFonts w:ascii="Times New Roman" w:hAnsi="Times New Roman" w:cs="Times New Roman"/>
          <w:color w:val="010205"/>
          <w:sz w:val="24"/>
          <w:szCs w:val="24"/>
        </w:rPr>
        <w:t>t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est for </w:t>
      </w:r>
      <w:r w:rsidR="00E87722">
        <w:rPr>
          <w:rFonts w:ascii="Times New Roman" w:hAnsi="Times New Roman" w:cs="Times New Roman"/>
          <w:color w:val="010205"/>
          <w:sz w:val="24"/>
          <w:szCs w:val="24"/>
        </w:rPr>
        <w:t>h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>eteroskedasticity</w:t>
      </w:r>
    </w:p>
    <w:tbl>
      <w:tblPr>
        <w:tblW w:w="85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3"/>
        <w:gridCol w:w="2863"/>
        <w:gridCol w:w="2865"/>
      </w:tblGrid>
      <w:tr w:rsidR="00BD6D60" w:rsidRPr="00E87722" w14:paraId="517C4996" w14:textId="77777777" w:rsidTr="00E247FD">
        <w:trPr>
          <w:cantSplit/>
          <w:trHeight w:val="308"/>
        </w:trPr>
        <w:tc>
          <w:tcPr>
            <w:tcW w:w="28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F505A3" w14:textId="77777777" w:rsidR="00BD6D60" w:rsidRPr="00E87722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hi-Square</w:t>
            </w:r>
          </w:p>
        </w:tc>
        <w:tc>
          <w:tcPr>
            <w:tcW w:w="28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E5E852" w14:textId="77777777" w:rsidR="00BD6D60" w:rsidRPr="00E87722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28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0E9524" w14:textId="77777777" w:rsidR="00BD6D60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nificance</w:t>
            </w:r>
          </w:p>
        </w:tc>
      </w:tr>
      <w:tr w:rsidR="00BD6D60" w:rsidRPr="00E87722" w14:paraId="751B76BD" w14:textId="77777777" w:rsidTr="00E247FD">
        <w:trPr>
          <w:cantSplit/>
          <w:trHeight w:val="323"/>
        </w:trPr>
        <w:tc>
          <w:tcPr>
            <w:tcW w:w="286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1FF295" w14:textId="50A10A79" w:rsidR="00BD6D60" w:rsidRPr="00E87722" w:rsidRDefault="005A58D6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BD6D60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5</w:t>
            </w:r>
          </w:p>
        </w:tc>
        <w:tc>
          <w:tcPr>
            <w:tcW w:w="286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AA17F7" w14:textId="77777777" w:rsidR="00BD6D60" w:rsidRPr="00E87722" w:rsidRDefault="00BD6D60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86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6656C4" w14:textId="4EEAC8C6" w:rsidR="00BD6D60" w:rsidRPr="00E87722" w:rsidRDefault="005A58D6" w:rsidP="00E877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BD6D60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1</w:t>
            </w:r>
          </w:p>
        </w:tc>
      </w:tr>
      <w:tr w:rsidR="00BD6D60" w:rsidRPr="00A93619" w14:paraId="299CA5BF" w14:textId="77777777" w:rsidTr="005F2D21">
        <w:trPr>
          <w:cantSplit/>
          <w:trHeight w:val="308"/>
        </w:trPr>
        <w:tc>
          <w:tcPr>
            <w:tcW w:w="8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73330" w14:textId="6204A0A2" w:rsidR="00BD6D60" w:rsidRDefault="00BD6D60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D6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t </w:t>
            </w:r>
            <w:r w:rsidR="0008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D6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iabl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A5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086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ing plasma g</w:t>
            </w:r>
            <w:r w:rsidRPr="00BD6D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ose concentration</w:t>
            </w:r>
          </w:p>
          <w:p w14:paraId="5E637C19" w14:textId="77777777" w:rsidR="00E247FD" w:rsidRPr="00A93619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14:paraId="798F61FB" w14:textId="6F0AB610" w:rsidR="00BD6D60" w:rsidRPr="00E87722" w:rsidRDefault="00E247FD" w:rsidP="00BD6D60">
      <w:pPr>
        <w:jc w:val="center"/>
        <w:rPr>
          <w:rFonts w:ascii="Times New Roman" w:hAnsi="Times New Roman" w:cs="Times New Roman"/>
          <w:color w:val="010205"/>
          <w:sz w:val="24"/>
          <w:szCs w:val="24"/>
        </w:rPr>
      </w:pP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F </w:t>
      </w:r>
      <w:r w:rsidR="005A58D6">
        <w:rPr>
          <w:rFonts w:ascii="Times New Roman" w:hAnsi="Times New Roman" w:cs="Times New Roman"/>
          <w:color w:val="010205"/>
          <w:sz w:val="24"/>
          <w:szCs w:val="24"/>
        </w:rPr>
        <w:t>t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 xml:space="preserve">est for </w:t>
      </w:r>
      <w:r w:rsidR="005A58D6">
        <w:rPr>
          <w:rFonts w:ascii="Times New Roman" w:hAnsi="Times New Roman" w:cs="Times New Roman"/>
          <w:color w:val="010205"/>
          <w:sz w:val="24"/>
          <w:szCs w:val="24"/>
        </w:rPr>
        <w:t>h</w:t>
      </w:r>
      <w:r w:rsidRPr="00E87722">
        <w:rPr>
          <w:rFonts w:ascii="Times New Roman" w:hAnsi="Times New Roman" w:cs="Times New Roman"/>
          <w:color w:val="010205"/>
          <w:sz w:val="24"/>
          <w:szCs w:val="24"/>
        </w:rPr>
        <w:t>eteroskedasticity</w:t>
      </w:r>
    </w:p>
    <w:tbl>
      <w:tblPr>
        <w:tblW w:w="86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4"/>
        <w:gridCol w:w="2155"/>
        <w:gridCol w:w="2155"/>
        <w:gridCol w:w="2158"/>
      </w:tblGrid>
      <w:tr w:rsidR="00E247FD" w:rsidRPr="00E87722" w14:paraId="0A9F24FF" w14:textId="77777777" w:rsidTr="005F2D21">
        <w:trPr>
          <w:cantSplit/>
          <w:trHeight w:val="355"/>
        </w:trPr>
        <w:tc>
          <w:tcPr>
            <w:tcW w:w="21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AED2F9" w14:textId="77777777" w:rsidR="00E247FD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21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E04671" w14:textId="77777777" w:rsidR="00E247FD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215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FB286E" w14:textId="77777777" w:rsidR="00E247FD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215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4AD377" w14:textId="77777777" w:rsidR="00E247FD" w:rsidRPr="00E87722" w:rsidRDefault="00E247FD" w:rsidP="00E247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Significance </w:t>
            </w:r>
          </w:p>
        </w:tc>
      </w:tr>
      <w:tr w:rsidR="00E247FD" w:rsidRPr="00E87722" w14:paraId="0AAAABF4" w14:textId="77777777" w:rsidTr="005F2D21">
        <w:trPr>
          <w:cantSplit/>
          <w:trHeight w:val="339"/>
        </w:trPr>
        <w:tc>
          <w:tcPr>
            <w:tcW w:w="215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5AF6EC" w14:textId="4D1BB59F" w:rsidR="00E247FD" w:rsidRPr="00E87722" w:rsidRDefault="005A58D6" w:rsidP="005A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E247FD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5</w:t>
            </w:r>
          </w:p>
        </w:tc>
        <w:tc>
          <w:tcPr>
            <w:tcW w:w="21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BF7C9F" w14:textId="77777777" w:rsidR="00E247FD" w:rsidRPr="00E87722" w:rsidRDefault="00E247FD" w:rsidP="005A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1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1CC523" w14:textId="77777777" w:rsidR="00E247FD" w:rsidRPr="00E87722" w:rsidRDefault="00E247FD" w:rsidP="005A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8</w:t>
            </w:r>
          </w:p>
        </w:tc>
        <w:tc>
          <w:tcPr>
            <w:tcW w:w="215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C3C6B3" w14:textId="4C6B6411" w:rsidR="00E247FD" w:rsidRPr="00E87722" w:rsidRDefault="005A58D6" w:rsidP="005A5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E247FD" w:rsidRPr="00E877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2</w:t>
            </w:r>
          </w:p>
        </w:tc>
      </w:tr>
      <w:tr w:rsidR="00E247FD" w:rsidRPr="00E87722" w14:paraId="7F383045" w14:textId="77777777" w:rsidTr="005F2D21">
        <w:trPr>
          <w:cantSplit/>
          <w:trHeight w:val="355"/>
        </w:trPr>
        <w:tc>
          <w:tcPr>
            <w:tcW w:w="86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36AE9" w14:textId="2FEA592A" w:rsidR="00E247FD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7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endent </w:t>
            </w:r>
            <w:r w:rsidR="00086EBE" w:rsidRPr="00E877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E877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able -</w:t>
            </w:r>
            <w:r w:rsidR="005A58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plasma g</w:t>
            </w:r>
            <w:r w:rsidRPr="00E877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ose concentration</w:t>
            </w:r>
          </w:p>
          <w:p w14:paraId="42793A1F" w14:textId="77777777" w:rsidR="00E247FD" w:rsidRPr="00E87722" w:rsidRDefault="00E247FD" w:rsidP="005F2D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FB78A0F" w14:textId="1630D66B" w:rsidR="00E247FD" w:rsidRPr="00E87722" w:rsidRDefault="00E247FD" w:rsidP="00E247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14:paraId="38AE17F2" w14:textId="77777777" w:rsidR="00086EBE" w:rsidRDefault="00086EBE">
      <w:pPr>
        <w:rPr>
          <w:rFonts w:ascii="Arial" w:hAnsi="Arial" w:cs="Arial"/>
        </w:rPr>
      </w:pPr>
    </w:p>
    <w:p w14:paraId="78B221FF" w14:textId="77777777" w:rsidR="00086EBE" w:rsidRDefault="00086EBE">
      <w:pPr>
        <w:rPr>
          <w:rFonts w:ascii="Arial" w:hAnsi="Arial" w:cs="Arial"/>
        </w:rPr>
      </w:pPr>
    </w:p>
    <w:p w14:paraId="79724E8A" w14:textId="43B29368" w:rsidR="00086EBE" w:rsidRPr="00E87722" w:rsidRDefault="00E87722">
      <w:pPr>
        <w:rPr>
          <w:rFonts w:ascii="Times New Roman" w:hAnsi="Times New Roman" w:cs="Times New Roman"/>
          <w:sz w:val="24"/>
          <w:szCs w:val="24"/>
        </w:rPr>
      </w:pPr>
      <w:bookmarkStart w:id="4" w:name="_Hlk49120005"/>
      <w:r w:rsidRPr="00E87722">
        <w:rPr>
          <w:rFonts w:ascii="Times New Roman" w:hAnsi="Times New Roman" w:cs="Times New Roman"/>
          <w:sz w:val="24"/>
          <w:szCs w:val="24"/>
        </w:rPr>
        <w:t xml:space="preserve">The significance of all the above heteroskedasticity tests </w:t>
      </w:r>
      <w:r w:rsidR="005A58D6">
        <w:rPr>
          <w:rFonts w:ascii="Times New Roman" w:hAnsi="Times New Roman" w:cs="Times New Roman"/>
          <w:sz w:val="24"/>
          <w:szCs w:val="24"/>
        </w:rPr>
        <w:t>is</w:t>
      </w:r>
      <w:r w:rsidRPr="00E87722">
        <w:rPr>
          <w:rFonts w:ascii="Times New Roman" w:hAnsi="Times New Roman" w:cs="Times New Roman"/>
          <w:sz w:val="24"/>
          <w:szCs w:val="24"/>
        </w:rPr>
        <w:t xml:space="preserve"> p &gt; 0.05. Therefore, for any variable (analysis time, sample volume, sample volume* analysis time) variances are equal at any level.</w:t>
      </w:r>
    </w:p>
    <w:bookmarkEnd w:id="4"/>
    <w:p w14:paraId="66374C4C" w14:textId="77777777" w:rsidR="00086EBE" w:rsidRDefault="00086EBE">
      <w:pPr>
        <w:rPr>
          <w:rFonts w:ascii="Arial" w:hAnsi="Arial" w:cs="Arial"/>
        </w:rPr>
      </w:pPr>
    </w:p>
    <w:p w14:paraId="54B77FFE" w14:textId="08F78119" w:rsidR="00086EBE" w:rsidRDefault="00086EBE">
      <w:pPr>
        <w:rPr>
          <w:rFonts w:ascii="Arial" w:hAnsi="Arial" w:cs="Arial"/>
        </w:rPr>
      </w:pPr>
    </w:p>
    <w:p w14:paraId="1A20442C" w14:textId="77777777" w:rsidR="005A58D6" w:rsidRDefault="005A58D6">
      <w:pPr>
        <w:rPr>
          <w:rFonts w:ascii="Arial" w:hAnsi="Arial" w:cs="Arial"/>
        </w:rPr>
      </w:pPr>
    </w:p>
    <w:p w14:paraId="48D72692" w14:textId="545421D5" w:rsidR="00086EBE" w:rsidRDefault="00086EBE">
      <w:pPr>
        <w:rPr>
          <w:rFonts w:ascii="Arial" w:hAnsi="Arial" w:cs="Arial"/>
        </w:rPr>
      </w:pPr>
    </w:p>
    <w:p w14:paraId="3AA2BBDA" w14:textId="77777777" w:rsidR="00B676AA" w:rsidRDefault="00B676AA">
      <w:pPr>
        <w:rPr>
          <w:rFonts w:ascii="Arial" w:hAnsi="Arial" w:cs="Arial"/>
        </w:rPr>
      </w:pPr>
    </w:p>
    <w:p w14:paraId="7F20FFE4" w14:textId="77777777" w:rsidR="00086EBE" w:rsidRDefault="00086EBE">
      <w:pPr>
        <w:rPr>
          <w:rFonts w:ascii="Arial" w:hAnsi="Arial" w:cs="Arial"/>
        </w:rPr>
      </w:pPr>
    </w:p>
    <w:p w14:paraId="69DAA4E6" w14:textId="77777777" w:rsidR="00086EBE" w:rsidRDefault="00086EBE">
      <w:pPr>
        <w:rPr>
          <w:rFonts w:ascii="Arial" w:hAnsi="Arial" w:cs="Arial"/>
        </w:rPr>
      </w:pPr>
    </w:p>
    <w:p w14:paraId="1887EE20" w14:textId="5CC98BAC" w:rsidR="00047F16" w:rsidRPr="00047F16" w:rsidRDefault="00047F16">
      <w:pPr>
        <w:rPr>
          <w:rFonts w:ascii="Arial" w:hAnsi="Arial" w:cs="Arial"/>
        </w:rPr>
      </w:pPr>
    </w:p>
    <w:p w14:paraId="31C7061C" w14:textId="6C2BA63D" w:rsidR="00FB454D" w:rsidRPr="00086EBE" w:rsidRDefault="00FB454D" w:rsidP="00FB454D">
      <w:pPr>
        <w:rPr>
          <w:rFonts w:ascii="Times New Roman" w:hAnsi="Times New Roman" w:cs="Times New Roman"/>
          <w:sz w:val="24"/>
          <w:szCs w:val="24"/>
        </w:rPr>
      </w:pPr>
      <w:r w:rsidRPr="00086EBE">
        <w:rPr>
          <w:rFonts w:ascii="Times New Roman" w:hAnsi="Times New Roman" w:cs="Times New Roman"/>
          <w:sz w:val="24"/>
          <w:szCs w:val="24"/>
        </w:rPr>
        <w:t>Assumption 2</w:t>
      </w:r>
      <w:r w:rsidR="00086EBE">
        <w:rPr>
          <w:rFonts w:ascii="Times New Roman" w:hAnsi="Times New Roman" w:cs="Times New Roman"/>
          <w:sz w:val="24"/>
          <w:szCs w:val="24"/>
        </w:rPr>
        <w:t>:</w:t>
      </w:r>
      <w:r w:rsidRPr="00086EBE">
        <w:rPr>
          <w:rFonts w:ascii="Times New Roman" w:hAnsi="Times New Roman" w:cs="Times New Roman"/>
          <w:sz w:val="24"/>
          <w:szCs w:val="24"/>
        </w:rPr>
        <w:t xml:space="preserve"> Residuals are normally distributed.  </w:t>
      </w:r>
    </w:p>
    <w:p w14:paraId="3B423AC3" w14:textId="77777777" w:rsidR="00047F16" w:rsidRDefault="00047F16"/>
    <w:p w14:paraId="76D51577" w14:textId="1901D8FC" w:rsidR="00047F16" w:rsidRDefault="00B676AA">
      <w:r>
        <w:rPr>
          <w:noProof/>
        </w:rPr>
        <w:drawing>
          <wp:anchor distT="0" distB="0" distL="114300" distR="114300" simplePos="0" relativeHeight="251661312" behindDoc="0" locked="0" layoutInCell="1" allowOverlap="1" wp14:anchorId="76EDED12" wp14:editId="5C9FFF7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667375" cy="3867150"/>
            <wp:effectExtent l="0" t="0" r="9525" b="0"/>
            <wp:wrapNone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A57322" w14:textId="77777777" w:rsidR="00047F16" w:rsidRDefault="00047F16"/>
    <w:p w14:paraId="513ED7C3" w14:textId="77777777" w:rsidR="00047F16" w:rsidRDefault="00047F16"/>
    <w:p w14:paraId="72E829B4" w14:textId="77777777" w:rsidR="00047F16" w:rsidRDefault="00047F16"/>
    <w:p w14:paraId="4F94E4BD" w14:textId="77777777" w:rsidR="00047F16" w:rsidRDefault="00047F16"/>
    <w:p w14:paraId="1E17F45D" w14:textId="77777777" w:rsidR="00047F16" w:rsidRDefault="00047F16"/>
    <w:p w14:paraId="18065520" w14:textId="77777777" w:rsidR="00047F16" w:rsidRDefault="00047F16"/>
    <w:p w14:paraId="45FC6F16" w14:textId="77777777" w:rsidR="00047F16" w:rsidRDefault="00047F16"/>
    <w:p w14:paraId="003E7D42" w14:textId="77777777" w:rsidR="00047F16" w:rsidRDefault="00047F16"/>
    <w:p w14:paraId="7857ED6B" w14:textId="77777777" w:rsidR="00047F16" w:rsidRDefault="00047F16"/>
    <w:p w14:paraId="603C14A9" w14:textId="77777777" w:rsidR="00047F16" w:rsidRDefault="00047F16"/>
    <w:p w14:paraId="7BF18A1B" w14:textId="77777777" w:rsidR="00047F16" w:rsidRDefault="00047F16"/>
    <w:p w14:paraId="7C4C3187" w14:textId="77777777" w:rsidR="00047F16" w:rsidRDefault="00047F16"/>
    <w:p w14:paraId="121514D6" w14:textId="77777777" w:rsidR="00047F16" w:rsidRDefault="00047F16"/>
    <w:p w14:paraId="4DCD14E8" w14:textId="5C1D82FE" w:rsidR="00047F16" w:rsidRPr="00086EBE" w:rsidRDefault="00086EBE">
      <w:pPr>
        <w:rPr>
          <w:rFonts w:ascii="Times New Roman" w:hAnsi="Times New Roman" w:cs="Times New Roman"/>
          <w:sz w:val="24"/>
          <w:szCs w:val="24"/>
        </w:rPr>
      </w:pPr>
      <w:bookmarkStart w:id="5" w:name="_Hlk49120045"/>
      <w:r w:rsidRPr="00086EBE">
        <w:rPr>
          <w:rFonts w:ascii="Times New Roman" w:hAnsi="Times New Roman" w:cs="Times New Roman"/>
          <w:sz w:val="24"/>
          <w:szCs w:val="24"/>
        </w:rPr>
        <w:t>Figure 2</w:t>
      </w:r>
      <w:r>
        <w:rPr>
          <w:rFonts w:ascii="Times New Roman" w:hAnsi="Times New Roman" w:cs="Times New Roman"/>
          <w:sz w:val="24"/>
          <w:szCs w:val="24"/>
        </w:rPr>
        <w:t>. Q-Q plot of residual for plasma glucose concentration</w:t>
      </w:r>
    </w:p>
    <w:bookmarkEnd w:id="5"/>
    <w:p w14:paraId="286AFBF0" w14:textId="77777777" w:rsidR="00086EBE" w:rsidRDefault="00086EBE"/>
    <w:p w14:paraId="34607DC5" w14:textId="77777777" w:rsidR="00086EBE" w:rsidRDefault="00086EBE"/>
    <w:p w14:paraId="63CB4243" w14:textId="77777777" w:rsidR="00086EBE" w:rsidRDefault="00086EBE"/>
    <w:p w14:paraId="00BB5A51" w14:textId="77777777" w:rsidR="00086EBE" w:rsidRDefault="00086EBE"/>
    <w:p w14:paraId="2F1185BF" w14:textId="77777777" w:rsidR="00086EBE" w:rsidRDefault="00086EBE"/>
    <w:p w14:paraId="3CF9D83E" w14:textId="77777777" w:rsidR="00086EBE" w:rsidRDefault="00086EBE"/>
    <w:p w14:paraId="37FB0F24" w14:textId="77777777" w:rsidR="00086EBE" w:rsidRDefault="00086EBE"/>
    <w:p w14:paraId="21ACDEC8" w14:textId="77777777" w:rsidR="00086EBE" w:rsidRDefault="00086EBE"/>
    <w:p w14:paraId="067A9D53" w14:textId="77777777" w:rsidR="00086EBE" w:rsidRDefault="00086EBE"/>
    <w:p w14:paraId="6B11CBE7" w14:textId="77777777" w:rsidR="00086EBE" w:rsidRDefault="00086EBE"/>
    <w:p w14:paraId="33E8D42F" w14:textId="77777777" w:rsidR="00086EBE" w:rsidRDefault="00086EBE"/>
    <w:p w14:paraId="4FA7E6D7" w14:textId="50A38981" w:rsidR="00047F16" w:rsidRDefault="00047F16"/>
    <w:p w14:paraId="30D8D91B" w14:textId="77777777" w:rsidR="00047F16" w:rsidRDefault="00047F16"/>
    <w:p w14:paraId="0A0DAF30" w14:textId="550B20E6" w:rsidR="00047F16" w:rsidRDefault="00B676AA">
      <w:r>
        <w:rPr>
          <w:noProof/>
        </w:rPr>
        <w:drawing>
          <wp:inline distT="0" distB="0" distL="0" distR="0" wp14:anchorId="26F9E961" wp14:editId="4A7FDB05">
            <wp:extent cx="5848350" cy="3648075"/>
            <wp:effectExtent l="0" t="0" r="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A0677C3" w14:textId="77777777" w:rsidR="00047F16" w:rsidRDefault="00047F16"/>
    <w:p w14:paraId="752D5DEF" w14:textId="77777777" w:rsidR="00047F16" w:rsidRDefault="00047F16"/>
    <w:p w14:paraId="775345A4" w14:textId="77777777" w:rsidR="00B676AA" w:rsidRPr="00E87722" w:rsidRDefault="00B676AA" w:rsidP="00B676AA">
      <w:pPr>
        <w:rPr>
          <w:rFonts w:ascii="Times New Roman" w:hAnsi="Times New Roman" w:cs="Times New Roman"/>
          <w:sz w:val="24"/>
          <w:szCs w:val="24"/>
        </w:rPr>
      </w:pPr>
      <w:bookmarkStart w:id="6" w:name="_Hlk49120120"/>
      <w:r w:rsidRPr="00E87722">
        <w:rPr>
          <w:rFonts w:ascii="Times New Roman" w:hAnsi="Times New Roman" w:cs="Times New Roman"/>
          <w:sz w:val="24"/>
          <w:szCs w:val="24"/>
        </w:rPr>
        <w:t>Figure 3. Detrended normal Q-Q plot of residual for plasma glucose concentration</w:t>
      </w:r>
    </w:p>
    <w:p w14:paraId="7D995FBB" w14:textId="5F6AABC6" w:rsidR="00047F16" w:rsidRPr="007A5A06" w:rsidRDefault="007A5A06">
      <w:pPr>
        <w:rPr>
          <w:rFonts w:ascii="Times New Roman" w:hAnsi="Times New Roman" w:cs="Times New Roman"/>
          <w:sz w:val="24"/>
          <w:szCs w:val="24"/>
        </w:rPr>
      </w:pPr>
      <w:r w:rsidRPr="007A5A06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E87722">
        <w:rPr>
          <w:rFonts w:ascii="Times New Roman" w:hAnsi="Times New Roman" w:cs="Times New Roman"/>
          <w:sz w:val="24"/>
          <w:szCs w:val="24"/>
        </w:rPr>
        <w:t>Figure 2 and Figure 3,</w:t>
      </w:r>
      <w:r w:rsidRPr="007A5A06">
        <w:rPr>
          <w:rFonts w:ascii="Times New Roman" w:hAnsi="Times New Roman" w:cs="Times New Roman"/>
          <w:sz w:val="24"/>
          <w:szCs w:val="24"/>
        </w:rPr>
        <w:t xml:space="preserve"> residuals are normally distributed.</w:t>
      </w:r>
    </w:p>
    <w:bookmarkEnd w:id="6"/>
    <w:p w14:paraId="7FFA9319" w14:textId="77777777" w:rsidR="00047F16" w:rsidRDefault="00047F16"/>
    <w:p w14:paraId="4AEA2430" w14:textId="77777777" w:rsidR="00047F16" w:rsidRDefault="00047F16"/>
    <w:p w14:paraId="137B13E4" w14:textId="77777777" w:rsidR="00047F16" w:rsidRDefault="00047F16"/>
    <w:p w14:paraId="73B6CC1F" w14:textId="77777777" w:rsidR="00047F16" w:rsidRDefault="00047F16"/>
    <w:sectPr w:rsidR="00047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8D1"/>
    <w:rsid w:val="00047F16"/>
    <w:rsid w:val="00062282"/>
    <w:rsid w:val="00086EBE"/>
    <w:rsid w:val="00110C45"/>
    <w:rsid w:val="00144944"/>
    <w:rsid w:val="001C43F2"/>
    <w:rsid w:val="00212401"/>
    <w:rsid w:val="0034127E"/>
    <w:rsid w:val="005A58D6"/>
    <w:rsid w:val="005C52B5"/>
    <w:rsid w:val="00612AC7"/>
    <w:rsid w:val="00677EA4"/>
    <w:rsid w:val="00701CB7"/>
    <w:rsid w:val="007669C5"/>
    <w:rsid w:val="00791205"/>
    <w:rsid w:val="007A5A06"/>
    <w:rsid w:val="009118D1"/>
    <w:rsid w:val="009C61F4"/>
    <w:rsid w:val="00B676AA"/>
    <w:rsid w:val="00BD6D60"/>
    <w:rsid w:val="00CD3871"/>
    <w:rsid w:val="00E247FD"/>
    <w:rsid w:val="00E87722"/>
    <w:rsid w:val="00F944C3"/>
    <w:rsid w:val="00FB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1A3D"/>
  <w15:chartTrackingRefBased/>
  <w15:docId w15:val="{FAD74184-36D8-4EA2-B54E-B7153C2C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77E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18D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77EA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77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o">
    <w:name w:val="mo"/>
    <w:basedOn w:val="DefaultParagraphFont"/>
    <w:rsid w:val="00677EA4"/>
  </w:style>
  <w:style w:type="character" w:customStyle="1" w:styleId="mi">
    <w:name w:val="mi"/>
    <w:basedOn w:val="DefaultParagraphFont"/>
    <w:rsid w:val="00677EA4"/>
  </w:style>
  <w:style w:type="character" w:customStyle="1" w:styleId="mn">
    <w:name w:val="mn"/>
    <w:basedOn w:val="DefaultParagraphFont"/>
    <w:rsid w:val="00677EA4"/>
  </w:style>
  <w:style w:type="character" w:customStyle="1" w:styleId="mjxassistivemathml">
    <w:name w:val="mjx_assistive_mathml"/>
    <w:basedOn w:val="DefaultParagraphFont"/>
    <w:rsid w:val="00677EA4"/>
  </w:style>
  <w:style w:type="character" w:styleId="Strong">
    <w:name w:val="Strong"/>
    <w:basedOn w:val="DefaultParagraphFont"/>
    <w:uiPriority w:val="22"/>
    <w:qFormat/>
    <w:rsid w:val="00677EA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677EA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76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10892388451445"/>
          <c:y val="0.10030804868252678"/>
          <c:w val="0.79518285214348206"/>
          <c:h val="0.7069674103237095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0.00</c:formatCode>
              <c:ptCount val="270"/>
              <c:pt idx="0">
                <c:v>5.6893333333333329</c:v>
              </c:pt>
              <c:pt idx="1">
                <c:v>5.6893333333333329</c:v>
              </c:pt>
              <c:pt idx="2">
                <c:v>5.6893333333333329</c:v>
              </c:pt>
              <c:pt idx="3">
                <c:v>5.6893333333333329</c:v>
              </c:pt>
              <c:pt idx="4">
                <c:v>5.6893333333333329</c:v>
              </c:pt>
              <c:pt idx="5">
                <c:v>5.6893333333333329</c:v>
              </c:pt>
              <c:pt idx="6">
                <c:v>5.6893333333333329</c:v>
              </c:pt>
              <c:pt idx="7">
                <c:v>5.6893333333333329</c:v>
              </c:pt>
              <c:pt idx="8">
                <c:v>5.6893333333333329</c:v>
              </c:pt>
              <c:pt idx="9">
                <c:v>5.6893333333333329</c:v>
              </c:pt>
              <c:pt idx="10">
                <c:v>5.6893333333333329</c:v>
              </c:pt>
              <c:pt idx="11">
                <c:v>5.6893333333333329</c:v>
              </c:pt>
              <c:pt idx="12">
                <c:v>5.6893333333333329</c:v>
              </c:pt>
              <c:pt idx="13">
                <c:v>5.6893333333333329</c:v>
              </c:pt>
              <c:pt idx="14">
                <c:v>5.6893333333333329</c:v>
              </c:pt>
              <c:pt idx="15">
                <c:v>5.6893333333333329</c:v>
              </c:pt>
              <c:pt idx="16">
                <c:v>5.6893333333333329</c:v>
              </c:pt>
              <c:pt idx="17">
                <c:v>5.6893333333333329</c:v>
              </c:pt>
              <c:pt idx="18">
                <c:v>5.6893333333333329</c:v>
              </c:pt>
              <c:pt idx="19">
                <c:v>5.6893333333333329</c:v>
              </c:pt>
              <c:pt idx="20">
                <c:v>5.6893333333333329</c:v>
              </c:pt>
              <c:pt idx="21">
                <c:v>5.6893333333333329</c:v>
              </c:pt>
              <c:pt idx="22">
                <c:v>5.6893333333333329</c:v>
              </c:pt>
              <c:pt idx="23">
                <c:v>5.6893333333333329</c:v>
              </c:pt>
              <c:pt idx="24">
                <c:v>5.6893333333333329</c:v>
              </c:pt>
              <c:pt idx="25">
                <c:v>5.6893333333333329</c:v>
              </c:pt>
              <c:pt idx="26">
                <c:v>5.6893333333333329</c:v>
              </c:pt>
              <c:pt idx="27">
                <c:v>5.6893333333333329</c:v>
              </c:pt>
              <c:pt idx="28">
                <c:v>5.6893333333333329</c:v>
              </c:pt>
              <c:pt idx="29">
                <c:v>5.6893333333333329</c:v>
              </c:pt>
              <c:pt idx="30">
                <c:v>5.7856666666666658</c:v>
              </c:pt>
              <c:pt idx="31">
                <c:v>5.7856666666666658</c:v>
              </c:pt>
              <c:pt idx="32">
                <c:v>5.7856666666666658</c:v>
              </c:pt>
              <c:pt idx="33">
                <c:v>5.7856666666666658</c:v>
              </c:pt>
              <c:pt idx="34">
                <c:v>5.7856666666666658</c:v>
              </c:pt>
              <c:pt idx="35">
                <c:v>5.7856666666666658</c:v>
              </c:pt>
              <c:pt idx="36">
                <c:v>5.7856666666666658</c:v>
              </c:pt>
              <c:pt idx="37">
                <c:v>5.7856666666666658</c:v>
              </c:pt>
              <c:pt idx="38">
                <c:v>5.7856666666666658</c:v>
              </c:pt>
              <c:pt idx="39">
                <c:v>5.7856666666666658</c:v>
              </c:pt>
              <c:pt idx="40">
                <c:v>5.7856666666666658</c:v>
              </c:pt>
              <c:pt idx="41">
                <c:v>5.7856666666666658</c:v>
              </c:pt>
              <c:pt idx="42">
                <c:v>5.7856666666666658</c:v>
              </c:pt>
              <c:pt idx="43">
                <c:v>5.7856666666666658</c:v>
              </c:pt>
              <c:pt idx="44">
                <c:v>5.7856666666666658</c:v>
              </c:pt>
              <c:pt idx="45">
                <c:v>5.7856666666666658</c:v>
              </c:pt>
              <c:pt idx="46">
                <c:v>5.7856666666666658</c:v>
              </c:pt>
              <c:pt idx="47">
                <c:v>5.7856666666666658</c:v>
              </c:pt>
              <c:pt idx="48">
                <c:v>5.7856666666666658</c:v>
              </c:pt>
              <c:pt idx="49">
                <c:v>5.7856666666666658</c:v>
              </c:pt>
              <c:pt idx="50">
                <c:v>5.7856666666666658</c:v>
              </c:pt>
              <c:pt idx="51">
                <c:v>5.7856666666666658</c:v>
              </c:pt>
              <c:pt idx="52">
                <c:v>5.7856666666666658</c:v>
              </c:pt>
              <c:pt idx="53">
                <c:v>5.7856666666666658</c:v>
              </c:pt>
              <c:pt idx="54">
                <c:v>5.7856666666666658</c:v>
              </c:pt>
              <c:pt idx="55">
                <c:v>5.7856666666666658</c:v>
              </c:pt>
              <c:pt idx="56">
                <c:v>5.7856666666666658</c:v>
              </c:pt>
              <c:pt idx="57">
                <c:v>5.7856666666666658</c:v>
              </c:pt>
              <c:pt idx="58">
                <c:v>5.7856666666666658</c:v>
              </c:pt>
              <c:pt idx="59">
                <c:v>5.7856666666666658</c:v>
              </c:pt>
              <c:pt idx="60">
                <c:v>5.8583333333333352</c:v>
              </c:pt>
              <c:pt idx="61">
                <c:v>5.8583333333333352</c:v>
              </c:pt>
              <c:pt idx="62">
                <c:v>5.8583333333333352</c:v>
              </c:pt>
              <c:pt idx="63">
                <c:v>5.8583333333333352</c:v>
              </c:pt>
              <c:pt idx="64">
                <c:v>5.8583333333333352</c:v>
              </c:pt>
              <c:pt idx="65">
                <c:v>5.8583333333333352</c:v>
              </c:pt>
              <c:pt idx="66">
                <c:v>5.8583333333333352</c:v>
              </c:pt>
              <c:pt idx="67">
                <c:v>5.8583333333333352</c:v>
              </c:pt>
              <c:pt idx="68">
                <c:v>5.8583333333333352</c:v>
              </c:pt>
              <c:pt idx="69">
                <c:v>5.8583333333333352</c:v>
              </c:pt>
              <c:pt idx="70">
                <c:v>5.8583333333333352</c:v>
              </c:pt>
              <c:pt idx="71">
                <c:v>5.8583333333333352</c:v>
              </c:pt>
              <c:pt idx="72">
                <c:v>5.8583333333333352</c:v>
              </c:pt>
              <c:pt idx="73">
                <c:v>5.8583333333333352</c:v>
              </c:pt>
              <c:pt idx="74">
                <c:v>5.8583333333333352</c:v>
              </c:pt>
              <c:pt idx="75">
                <c:v>5.8583333333333352</c:v>
              </c:pt>
              <c:pt idx="76">
                <c:v>5.8583333333333352</c:v>
              </c:pt>
              <c:pt idx="77">
                <c:v>5.8583333333333352</c:v>
              </c:pt>
              <c:pt idx="78">
                <c:v>5.8583333333333352</c:v>
              </c:pt>
              <c:pt idx="79">
                <c:v>5.8583333333333352</c:v>
              </c:pt>
              <c:pt idx="80">
                <c:v>5.8583333333333352</c:v>
              </c:pt>
              <c:pt idx="81">
                <c:v>5.8583333333333352</c:v>
              </c:pt>
              <c:pt idx="82">
                <c:v>5.8583333333333352</c:v>
              </c:pt>
              <c:pt idx="83">
                <c:v>5.8583333333333352</c:v>
              </c:pt>
              <c:pt idx="84">
                <c:v>5.8583333333333352</c:v>
              </c:pt>
              <c:pt idx="85">
                <c:v>5.8583333333333352</c:v>
              </c:pt>
              <c:pt idx="86">
                <c:v>5.8583333333333352</c:v>
              </c:pt>
              <c:pt idx="87">
                <c:v>5.8583333333333352</c:v>
              </c:pt>
              <c:pt idx="88">
                <c:v>5.8583333333333352</c:v>
              </c:pt>
              <c:pt idx="89">
                <c:v>5.8583333333333352</c:v>
              </c:pt>
              <c:pt idx="90">
                <c:v>5.639333333333334</c:v>
              </c:pt>
              <c:pt idx="91">
                <c:v>5.639333333333334</c:v>
              </c:pt>
              <c:pt idx="92">
                <c:v>5.639333333333334</c:v>
              </c:pt>
              <c:pt idx="93">
                <c:v>5.639333333333334</c:v>
              </c:pt>
              <c:pt idx="94">
                <c:v>5.639333333333334</c:v>
              </c:pt>
              <c:pt idx="95">
                <c:v>5.639333333333334</c:v>
              </c:pt>
              <c:pt idx="96">
                <c:v>5.639333333333334</c:v>
              </c:pt>
              <c:pt idx="97">
                <c:v>5.639333333333334</c:v>
              </c:pt>
              <c:pt idx="98">
                <c:v>5.639333333333334</c:v>
              </c:pt>
              <c:pt idx="99">
                <c:v>5.639333333333334</c:v>
              </c:pt>
              <c:pt idx="100">
                <c:v>5.639333333333334</c:v>
              </c:pt>
              <c:pt idx="101">
                <c:v>5.639333333333334</c:v>
              </c:pt>
              <c:pt idx="102">
                <c:v>5.639333333333334</c:v>
              </c:pt>
              <c:pt idx="103">
                <c:v>5.639333333333334</c:v>
              </c:pt>
              <c:pt idx="104">
                <c:v>5.639333333333334</c:v>
              </c:pt>
              <c:pt idx="105">
                <c:v>5.639333333333334</c:v>
              </c:pt>
              <c:pt idx="106">
                <c:v>5.639333333333334</c:v>
              </c:pt>
              <c:pt idx="107">
                <c:v>5.639333333333334</c:v>
              </c:pt>
              <c:pt idx="108">
                <c:v>5.639333333333334</c:v>
              </c:pt>
              <c:pt idx="109">
                <c:v>5.639333333333334</c:v>
              </c:pt>
              <c:pt idx="110">
                <c:v>5.639333333333334</c:v>
              </c:pt>
              <c:pt idx="111">
                <c:v>5.639333333333334</c:v>
              </c:pt>
              <c:pt idx="112">
                <c:v>5.639333333333334</c:v>
              </c:pt>
              <c:pt idx="113">
                <c:v>5.639333333333334</c:v>
              </c:pt>
              <c:pt idx="114">
                <c:v>5.639333333333334</c:v>
              </c:pt>
              <c:pt idx="115">
                <c:v>5.639333333333334</c:v>
              </c:pt>
              <c:pt idx="116">
                <c:v>5.639333333333334</c:v>
              </c:pt>
              <c:pt idx="117">
                <c:v>5.639333333333334</c:v>
              </c:pt>
              <c:pt idx="118">
                <c:v>5.639333333333334</c:v>
              </c:pt>
              <c:pt idx="119">
                <c:v>5.639333333333334</c:v>
              </c:pt>
              <c:pt idx="120">
                <c:v>5.5829999999999993</c:v>
              </c:pt>
              <c:pt idx="121">
                <c:v>5.5829999999999993</c:v>
              </c:pt>
              <c:pt idx="122">
                <c:v>5.5829999999999993</c:v>
              </c:pt>
              <c:pt idx="123">
                <c:v>5.5829999999999993</c:v>
              </c:pt>
              <c:pt idx="124">
                <c:v>5.5829999999999993</c:v>
              </c:pt>
              <c:pt idx="125">
                <c:v>5.5829999999999993</c:v>
              </c:pt>
              <c:pt idx="126">
                <c:v>5.5829999999999993</c:v>
              </c:pt>
              <c:pt idx="127">
                <c:v>5.5829999999999993</c:v>
              </c:pt>
              <c:pt idx="128">
                <c:v>5.5829999999999993</c:v>
              </c:pt>
              <c:pt idx="129">
                <c:v>5.5829999999999993</c:v>
              </c:pt>
              <c:pt idx="130">
                <c:v>5.5829999999999993</c:v>
              </c:pt>
              <c:pt idx="131">
                <c:v>5.5829999999999993</c:v>
              </c:pt>
              <c:pt idx="132">
                <c:v>5.5829999999999993</c:v>
              </c:pt>
              <c:pt idx="133">
                <c:v>5.5829999999999993</c:v>
              </c:pt>
              <c:pt idx="134">
                <c:v>5.5829999999999993</c:v>
              </c:pt>
              <c:pt idx="135">
                <c:v>5.5829999999999993</c:v>
              </c:pt>
              <c:pt idx="136">
                <c:v>5.5829999999999993</c:v>
              </c:pt>
              <c:pt idx="137">
                <c:v>5.5829999999999993</c:v>
              </c:pt>
              <c:pt idx="138">
                <c:v>5.5829999999999993</c:v>
              </c:pt>
              <c:pt idx="139">
                <c:v>5.5829999999999993</c:v>
              </c:pt>
              <c:pt idx="140">
                <c:v>5.5829999999999993</c:v>
              </c:pt>
              <c:pt idx="141">
                <c:v>5.5829999999999993</c:v>
              </c:pt>
              <c:pt idx="142">
                <c:v>5.5829999999999993</c:v>
              </c:pt>
              <c:pt idx="143">
                <c:v>5.5829999999999993</c:v>
              </c:pt>
              <c:pt idx="144">
                <c:v>5.5829999999999993</c:v>
              </c:pt>
              <c:pt idx="145">
                <c:v>5.5829999999999993</c:v>
              </c:pt>
              <c:pt idx="146">
                <c:v>5.5829999999999993</c:v>
              </c:pt>
              <c:pt idx="147">
                <c:v>5.5829999999999993</c:v>
              </c:pt>
              <c:pt idx="148">
                <c:v>5.5829999999999993</c:v>
              </c:pt>
              <c:pt idx="149">
                <c:v>5.5829999999999993</c:v>
              </c:pt>
              <c:pt idx="150">
                <c:v>5.7369999999999957</c:v>
              </c:pt>
              <c:pt idx="151">
                <c:v>5.7369999999999957</c:v>
              </c:pt>
              <c:pt idx="152">
                <c:v>5.7369999999999957</c:v>
              </c:pt>
              <c:pt idx="153">
                <c:v>5.7369999999999957</c:v>
              </c:pt>
              <c:pt idx="154">
                <c:v>5.7369999999999957</c:v>
              </c:pt>
              <c:pt idx="155">
                <c:v>5.7369999999999957</c:v>
              </c:pt>
              <c:pt idx="156">
                <c:v>5.7369999999999957</c:v>
              </c:pt>
              <c:pt idx="157">
                <c:v>5.7369999999999957</c:v>
              </c:pt>
              <c:pt idx="158">
                <c:v>5.7369999999999957</c:v>
              </c:pt>
              <c:pt idx="159">
                <c:v>5.7369999999999957</c:v>
              </c:pt>
              <c:pt idx="160">
                <c:v>5.7369999999999957</c:v>
              </c:pt>
              <c:pt idx="161">
                <c:v>5.7369999999999957</c:v>
              </c:pt>
              <c:pt idx="162">
                <c:v>5.7369999999999957</c:v>
              </c:pt>
              <c:pt idx="163">
                <c:v>5.7369999999999957</c:v>
              </c:pt>
              <c:pt idx="164">
                <c:v>5.7369999999999957</c:v>
              </c:pt>
              <c:pt idx="165">
                <c:v>5.7369999999999957</c:v>
              </c:pt>
              <c:pt idx="166">
                <c:v>5.7369999999999957</c:v>
              </c:pt>
              <c:pt idx="167">
                <c:v>5.7369999999999957</c:v>
              </c:pt>
              <c:pt idx="168">
                <c:v>5.7369999999999957</c:v>
              </c:pt>
              <c:pt idx="169">
                <c:v>5.7369999999999957</c:v>
              </c:pt>
              <c:pt idx="170">
                <c:v>5.7369999999999957</c:v>
              </c:pt>
              <c:pt idx="171">
                <c:v>5.7369999999999957</c:v>
              </c:pt>
              <c:pt idx="172">
                <c:v>5.7369999999999957</c:v>
              </c:pt>
              <c:pt idx="173">
                <c:v>5.7369999999999957</c:v>
              </c:pt>
              <c:pt idx="174">
                <c:v>5.7369999999999957</c:v>
              </c:pt>
              <c:pt idx="175">
                <c:v>5.7369999999999957</c:v>
              </c:pt>
              <c:pt idx="176">
                <c:v>5.7369999999999957</c:v>
              </c:pt>
              <c:pt idx="177">
                <c:v>5.7369999999999957</c:v>
              </c:pt>
              <c:pt idx="178">
                <c:v>5.7369999999999957</c:v>
              </c:pt>
              <c:pt idx="179">
                <c:v>5.7369999999999957</c:v>
              </c:pt>
              <c:pt idx="180">
                <c:v>5.4529999999999994</c:v>
              </c:pt>
              <c:pt idx="181">
                <c:v>5.4529999999999994</c:v>
              </c:pt>
              <c:pt idx="182">
                <c:v>5.4529999999999994</c:v>
              </c:pt>
              <c:pt idx="183">
                <c:v>5.4529999999999994</c:v>
              </c:pt>
              <c:pt idx="184">
                <c:v>5.4529999999999994</c:v>
              </c:pt>
              <c:pt idx="185">
                <c:v>5.4529999999999994</c:v>
              </c:pt>
              <c:pt idx="186">
                <c:v>5.4529999999999994</c:v>
              </c:pt>
              <c:pt idx="187">
                <c:v>5.4529999999999994</c:v>
              </c:pt>
              <c:pt idx="188">
                <c:v>5.4529999999999994</c:v>
              </c:pt>
              <c:pt idx="189">
                <c:v>5.4529999999999994</c:v>
              </c:pt>
              <c:pt idx="190">
                <c:v>5.4529999999999994</c:v>
              </c:pt>
              <c:pt idx="191">
                <c:v>5.4529999999999994</c:v>
              </c:pt>
              <c:pt idx="192">
                <c:v>5.4529999999999994</c:v>
              </c:pt>
              <c:pt idx="193">
                <c:v>5.4529999999999994</c:v>
              </c:pt>
              <c:pt idx="194">
                <c:v>5.4529999999999994</c:v>
              </c:pt>
              <c:pt idx="195">
                <c:v>5.4529999999999994</c:v>
              </c:pt>
              <c:pt idx="196">
                <c:v>5.4529999999999994</c:v>
              </c:pt>
              <c:pt idx="197">
                <c:v>5.4529999999999994</c:v>
              </c:pt>
              <c:pt idx="198">
                <c:v>5.4529999999999994</c:v>
              </c:pt>
              <c:pt idx="199">
                <c:v>5.4529999999999994</c:v>
              </c:pt>
              <c:pt idx="200">
                <c:v>5.4529999999999994</c:v>
              </c:pt>
              <c:pt idx="201">
                <c:v>5.4529999999999994</c:v>
              </c:pt>
              <c:pt idx="202">
                <c:v>5.4529999999999994</c:v>
              </c:pt>
              <c:pt idx="203">
                <c:v>5.4529999999999994</c:v>
              </c:pt>
              <c:pt idx="204">
                <c:v>5.4529999999999994</c:v>
              </c:pt>
              <c:pt idx="205">
                <c:v>5.4529999999999994</c:v>
              </c:pt>
              <c:pt idx="206">
                <c:v>5.4529999999999994</c:v>
              </c:pt>
              <c:pt idx="207">
                <c:v>5.4529999999999994</c:v>
              </c:pt>
              <c:pt idx="208">
                <c:v>5.4529999999999994</c:v>
              </c:pt>
              <c:pt idx="209">
                <c:v>5.4529999999999994</c:v>
              </c:pt>
              <c:pt idx="210">
                <c:v>5.3959999999999999</c:v>
              </c:pt>
              <c:pt idx="211">
                <c:v>5.3959999999999999</c:v>
              </c:pt>
              <c:pt idx="212">
                <c:v>5.3959999999999999</c:v>
              </c:pt>
              <c:pt idx="213">
                <c:v>5.3959999999999999</c:v>
              </c:pt>
              <c:pt idx="214">
                <c:v>5.3959999999999999</c:v>
              </c:pt>
              <c:pt idx="215">
                <c:v>5.3959999999999999</c:v>
              </c:pt>
              <c:pt idx="216">
                <c:v>5.3959999999999999</c:v>
              </c:pt>
              <c:pt idx="217">
                <c:v>5.3959999999999999</c:v>
              </c:pt>
              <c:pt idx="218">
                <c:v>5.3959999999999999</c:v>
              </c:pt>
              <c:pt idx="219">
                <c:v>5.3959999999999999</c:v>
              </c:pt>
              <c:pt idx="220">
                <c:v>5.3959999999999999</c:v>
              </c:pt>
              <c:pt idx="221">
                <c:v>5.3959999999999999</c:v>
              </c:pt>
              <c:pt idx="222">
                <c:v>5.3959999999999999</c:v>
              </c:pt>
              <c:pt idx="223">
                <c:v>5.3959999999999999</c:v>
              </c:pt>
              <c:pt idx="224">
                <c:v>5.3959999999999999</c:v>
              </c:pt>
              <c:pt idx="225">
                <c:v>5.3959999999999999</c:v>
              </c:pt>
              <c:pt idx="226">
                <c:v>5.3959999999999999</c:v>
              </c:pt>
              <c:pt idx="227">
                <c:v>5.3959999999999999</c:v>
              </c:pt>
              <c:pt idx="228">
                <c:v>5.3959999999999999</c:v>
              </c:pt>
              <c:pt idx="229">
                <c:v>5.3959999999999999</c:v>
              </c:pt>
              <c:pt idx="230">
                <c:v>5.3959999999999999</c:v>
              </c:pt>
              <c:pt idx="231">
                <c:v>5.3959999999999999</c:v>
              </c:pt>
              <c:pt idx="232">
                <c:v>5.3959999999999999</c:v>
              </c:pt>
              <c:pt idx="233">
                <c:v>5.3959999999999999</c:v>
              </c:pt>
              <c:pt idx="234">
                <c:v>5.3959999999999999</c:v>
              </c:pt>
              <c:pt idx="235">
                <c:v>5.3959999999999999</c:v>
              </c:pt>
              <c:pt idx="236">
                <c:v>5.3959999999999999</c:v>
              </c:pt>
              <c:pt idx="237">
                <c:v>5.3959999999999999</c:v>
              </c:pt>
              <c:pt idx="238">
                <c:v>5.3959999999999999</c:v>
              </c:pt>
              <c:pt idx="239">
                <c:v>5.3959999999999999</c:v>
              </c:pt>
              <c:pt idx="240">
                <c:v>5.4156666666666942</c:v>
              </c:pt>
              <c:pt idx="241">
                <c:v>5.4156666666666942</c:v>
              </c:pt>
              <c:pt idx="242">
                <c:v>5.4156666666666942</c:v>
              </c:pt>
              <c:pt idx="243">
                <c:v>5.4156666666666942</c:v>
              </c:pt>
              <c:pt idx="244">
                <c:v>5.4156666666666942</c:v>
              </c:pt>
              <c:pt idx="245">
                <c:v>5.4156666666666942</c:v>
              </c:pt>
              <c:pt idx="246">
                <c:v>5.4156666666666942</c:v>
              </c:pt>
              <c:pt idx="247">
                <c:v>5.4156666666666942</c:v>
              </c:pt>
              <c:pt idx="248">
                <c:v>5.4156666666666942</c:v>
              </c:pt>
              <c:pt idx="249">
                <c:v>5.4156666666666942</c:v>
              </c:pt>
              <c:pt idx="250">
                <c:v>5.4156666666666942</c:v>
              </c:pt>
              <c:pt idx="251">
                <c:v>5.4156666666666942</c:v>
              </c:pt>
              <c:pt idx="252">
                <c:v>5.4156666666666942</c:v>
              </c:pt>
              <c:pt idx="253">
                <c:v>5.4156666666666942</c:v>
              </c:pt>
              <c:pt idx="254">
                <c:v>5.4156666666666942</c:v>
              </c:pt>
              <c:pt idx="255">
                <c:v>5.4156666666666942</c:v>
              </c:pt>
              <c:pt idx="256">
                <c:v>5.4156666666666942</c:v>
              </c:pt>
              <c:pt idx="257">
                <c:v>5.4156666666666942</c:v>
              </c:pt>
              <c:pt idx="258">
                <c:v>5.4156666666666942</c:v>
              </c:pt>
              <c:pt idx="259">
                <c:v>5.4156666666666942</c:v>
              </c:pt>
              <c:pt idx="260">
                <c:v>5.4156666666666942</c:v>
              </c:pt>
              <c:pt idx="261">
                <c:v>5.4156666666666942</c:v>
              </c:pt>
              <c:pt idx="262">
                <c:v>5.4156666666666942</c:v>
              </c:pt>
              <c:pt idx="263">
                <c:v>5.4156666666666942</c:v>
              </c:pt>
              <c:pt idx="264">
                <c:v>5.4156666666666942</c:v>
              </c:pt>
              <c:pt idx="265">
                <c:v>5.4156666666666942</c:v>
              </c:pt>
              <c:pt idx="266">
                <c:v>5.4156666666666942</c:v>
              </c:pt>
              <c:pt idx="267">
                <c:v>5.4156666666666942</c:v>
              </c:pt>
              <c:pt idx="268">
                <c:v>5.4156666666666942</c:v>
              </c:pt>
              <c:pt idx="269">
                <c:v>5.4156666666666942</c:v>
              </c:pt>
            </c:numLit>
          </c:xVal>
          <c:yVal>
            <c:numLit>
              <c:formatCode>0.00</c:formatCode>
              <c:ptCount val="270"/>
              <c:pt idx="0">
                <c:v>-0.33933333333333288</c:v>
              </c:pt>
              <c:pt idx="1">
                <c:v>0.30066666666666758</c:v>
              </c:pt>
              <c:pt idx="2">
                <c:v>-0.11933333333333231</c:v>
              </c:pt>
              <c:pt idx="3">
                <c:v>-0.42933333333333279</c:v>
              </c:pt>
              <c:pt idx="4">
                <c:v>0.47066666666666762</c:v>
              </c:pt>
              <c:pt idx="5">
                <c:v>-0.1493333333333326</c:v>
              </c:pt>
              <c:pt idx="6">
                <c:v>0.2306666666666673</c:v>
              </c:pt>
              <c:pt idx="7">
                <c:v>0.39066666666666749</c:v>
              </c:pt>
              <c:pt idx="8">
                <c:v>-0.32933333333333231</c:v>
              </c:pt>
              <c:pt idx="9">
                <c:v>0.1806666666666675</c:v>
              </c:pt>
              <c:pt idx="10">
                <c:v>0.2306666666666673</c:v>
              </c:pt>
              <c:pt idx="11">
                <c:v>-9.9333333333332746E-2</c:v>
              </c:pt>
              <c:pt idx="12">
                <c:v>0.52066666666666739</c:v>
              </c:pt>
              <c:pt idx="13">
                <c:v>0.48066666666666741</c:v>
              </c:pt>
              <c:pt idx="14">
                <c:v>0.57066666666666721</c:v>
              </c:pt>
              <c:pt idx="15">
                <c:v>0.4506666666666671</c:v>
              </c:pt>
              <c:pt idx="16">
                <c:v>0.52066666666666739</c:v>
              </c:pt>
              <c:pt idx="17">
                <c:v>0.19066666666666729</c:v>
              </c:pt>
              <c:pt idx="18">
                <c:v>-1.299333333333333</c:v>
              </c:pt>
              <c:pt idx="19">
                <c:v>-0.30933333333333268</c:v>
              </c:pt>
              <c:pt idx="20">
                <c:v>-1.119333333333332</c:v>
              </c:pt>
              <c:pt idx="21">
                <c:v>-0.64933333333333254</c:v>
              </c:pt>
              <c:pt idx="22">
                <c:v>0.54066666666666785</c:v>
              </c:pt>
              <c:pt idx="23">
                <c:v>-0.96933333333333282</c:v>
              </c:pt>
              <c:pt idx="24">
                <c:v>0.47066666666666762</c:v>
              </c:pt>
              <c:pt idx="25">
                <c:v>-0.84933333333333272</c:v>
              </c:pt>
              <c:pt idx="26">
                <c:v>0.56066666666666742</c:v>
              </c:pt>
              <c:pt idx="27">
                <c:v>1.066666666666757E-2</c:v>
              </c:pt>
              <c:pt idx="28">
                <c:v>0.1006666666666674</c:v>
              </c:pt>
              <c:pt idx="29">
                <c:v>0.44066666666666732</c:v>
              </c:pt>
              <c:pt idx="30">
                <c:v>-0.3556666666666658</c:v>
              </c:pt>
              <c:pt idx="31">
                <c:v>0.33433333333333459</c:v>
              </c:pt>
              <c:pt idx="32">
                <c:v>-0.15566666666666559</c:v>
              </c:pt>
              <c:pt idx="33">
                <c:v>-0.37566666666666543</c:v>
              </c:pt>
              <c:pt idx="34">
                <c:v>0.42433333333333451</c:v>
              </c:pt>
              <c:pt idx="35">
                <c:v>-0.26566666666666588</c:v>
              </c:pt>
              <c:pt idx="36">
                <c:v>0.1543333333333349</c:v>
              </c:pt>
              <c:pt idx="37">
                <c:v>0.36433333333333479</c:v>
              </c:pt>
              <c:pt idx="38">
                <c:v>-0.37566666666666543</c:v>
              </c:pt>
              <c:pt idx="39">
                <c:v>0.1543333333333349</c:v>
              </c:pt>
              <c:pt idx="40">
                <c:v>0.29433333333333461</c:v>
              </c:pt>
              <c:pt idx="41">
                <c:v>-0.15566666666666559</c:v>
              </c:pt>
              <c:pt idx="42">
                <c:v>0.55433333333333434</c:v>
              </c:pt>
              <c:pt idx="43">
                <c:v>0.42433333333333451</c:v>
              </c:pt>
              <c:pt idx="44">
                <c:v>0.55433333333333434</c:v>
              </c:pt>
              <c:pt idx="45">
                <c:v>0.38433333333333441</c:v>
              </c:pt>
              <c:pt idx="46">
                <c:v>0.46433333333333449</c:v>
              </c:pt>
              <c:pt idx="47">
                <c:v>0.13433333333333439</c:v>
              </c:pt>
              <c:pt idx="48">
                <c:v>-1.4256666666666651</c:v>
              </c:pt>
              <c:pt idx="49">
                <c:v>-0.28566666666666551</c:v>
              </c:pt>
              <c:pt idx="50">
                <c:v>-1.155666666666666</c:v>
              </c:pt>
              <c:pt idx="51">
                <c:v>-0.71566666666666523</c:v>
              </c:pt>
              <c:pt idx="52">
                <c:v>0.53433333333333477</c:v>
              </c:pt>
              <c:pt idx="53">
                <c:v>-0.94566666666666566</c:v>
              </c:pt>
              <c:pt idx="54">
                <c:v>0.41433333333333472</c:v>
              </c:pt>
              <c:pt idx="55">
                <c:v>-0.67566666666666519</c:v>
              </c:pt>
              <c:pt idx="56">
                <c:v>0.72433333333333427</c:v>
              </c:pt>
              <c:pt idx="57">
                <c:v>0.41433333333333472</c:v>
              </c:pt>
              <c:pt idx="58">
                <c:v>5.4333333333334358E-2</c:v>
              </c:pt>
              <c:pt idx="59">
                <c:v>0.50433333333333452</c:v>
              </c:pt>
              <c:pt idx="60">
                <c:v>-0.42833333333333551</c:v>
              </c:pt>
              <c:pt idx="61">
                <c:v>0.4116666666666644</c:v>
              </c:pt>
              <c:pt idx="62">
                <c:v>-0.1383333333333355</c:v>
              </c:pt>
              <c:pt idx="63">
                <c:v>-0.31833333333333519</c:v>
              </c:pt>
              <c:pt idx="64">
                <c:v>0.32166666666666449</c:v>
              </c:pt>
              <c:pt idx="65">
                <c:v>-0.26833333333333542</c:v>
              </c:pt>
              <c:pt idx="66">
                <c:v>0.2216666666666649</c:v>
              </c:pt>
              <c:pt idx="67">
                <c:v>0.35166666666666468</c:v>
              </c:pt>
              <c:pt idx="68">
                <c:v>-0.38833333333333547</c:v>
              </c:pt>
              <c:pt idx="69">
                <c:v>0.33166666666666522</c:v>
              </c:pt>
              <c:pt idx="70">
                <c:v>0.24166666666666439</c:v>
              </c:pt>
              <c:pt idx="71">
                <c:v>-0.14833333333333529</c:v>
              </c:pt>
              <c:pt idx="72">
                <c:v>0.46166666666666512</c:v>
              </c:pt>
              <c:pt idx="73">
                <c:v>0.4416666666666646</c:v>
              </c:pt>
              <c:pt idx="74">
                <c:v>0.53166666666666451</c:v>
              </c:pt>
              <c:pt idx="75">
                <c:v>0.42166666666666502</c:v>
              </c:pt>
              <c:pt idx="76">
                <c:v>0.40166666666666462</c:v>
              </c:pt>
              <c:pt idx="77">
                <c:v>0.1116666666666645</c:v>
              </c:pt>
              <c:pt idx="78">
                <c:v>-1.2183333333333359</c:v>
              </c:pt>
              <c:pt idx="79">
                <c:v>-0.21833333333333549</c:v>
              </c:pt>
              <c:pt idx="80">
                <c:v>-1.198333333333335</c:v>
              </c:pt>
              <c:pt idx="81">
                <c:v>-0.62833333333333474</c:v>
              </c:pt>
              <c:pt idx="82">
                <c:v>0.57166666666666455</c:v>
              </c:pt>
              <c:pt idx="83">
                <c:v>-0.85833333333333517</c:v>
              </c:pt>
              <c:pt idx="84">
                <c:v>0.39166666666666478</c:v>
              </c:pt>
              <c:pt idx="85">
                <c:v>-0.4083333333333351</c:v>
              </c:pt>
              <c:pt idx="86">
                <c:v>0.57166666666666455</c:v>
              </c:pt>
              <c:pt idx="87">
                <c:v>0.34166666666666501</c:v>
              </c:pt>
              <c:pt idx="88">
                <c:v>-0.38833333333333547</c:v>
              </c:pt>
              <c:pt idx="89">
                <c:v>0.48166666666666458</c:v>
              </c:pt>
              <c:pt idx="90">
                <c:v>-0.35933333333333328</c:v>
              </c:pt>
              <c:pt idx="91">
                <c:v>0.3706666666666662</c:v>
              </c:pt>
              <c:pt idx="92">
                <c:v>-9.9333333333333551E-2</c:v>
              </c:pt>
              <c:pt idx="93">
                <c:v>-0.48933333333333318</c:v>
              </c:pt>
              <c:pt idx="94">
                <c:v>0.57066666666666643</c:v>
              </c:pt>
              <c:pt idx="95">
                <c:v>-0.13933333333333359</c:v>
              </c:pt>
              <c:pt idx="96">
                <c:v>0.25066666666666609</c:v>
              </c:pt>
              <c:pt idx="97">
                <c:v>0.34066666666666678</c:v>
              </c:pt>
              <c:pt idx="98">
                <c:v>-0.30933333333333352</c:v>
              </c:pt>
              <c:pt idx="99">
                <c:v>0.16066666666666621</c:v>
              </c:pt>
              <c:pt idx="100">
                <c:v>0.21066666666666611</c:v>
              </c:pt>
              <c:pt idx="101">
                <c:v>-0.1493333333333334</c:v>
              </c:pt>
              <c:pt idx="102">
                <c:v>0.46066666666666611</c:v>
              </c:pt>
              <c:pt idx="103">
                <c:v>0.44066666666666648</c:v>
              </c:pt>
              <c:pt idx="104">
                <c:v>0.57066666666666643</c:v>
              </c:pt>
              <c:pt idx="105">
                <c:v>0.70066666666666633</c:v>
              </c:pt>
              <c:pt idx="106">
                <c:v>0.51066666666666682</c:v>
              </c:pt>
              <c:pt idx="107">
                <c:v>0.17066666666666599</c:v>
              </c:pt>
              <c:pt idx="108">
                <c:v>-1.3493333333333339</c:v>
              </c:pt>
              <c:pt idx="109">
                <c:v>-0.41933333333333378</c:v>
              </c:pt>
              <c:pt idx="110">
                <c:v>-1.3293333333333339</c:v>
              </c:pt>
              <c:pt idx="111">
                <c:v>-0.99933333333333385</c:v>
              </c:pt>
              <c:pt idx="112">
                <c:v>0.51066666666666682</c:v>
              </c:pt>
              <c:pt idx="113">
                <c:v>-0.99933333333333385</c:v>
              </c:pt>
              <c:pt idx="114">
                <c:v>0.42066666666666602</c:v>
              </c:pt>
              <c:pt idx="115">
                <c:v>-0.74933333333333385</c:v>
              </c:pt>
              <c:pt idx="116">
                <c:v>0.36066666666666641</c:v>
              </c:pt>
              <c:pt idx="117">
                <c:v>0.94066666666666654</c:v>
              </c:pt>
              <c:pt idx="118">
                <c:v>4.0666666666666129E-2</c:v>
              </c:pt>
              <c:pt idx="119">
                <c:v>0.36066666666666641</c:v>
              </c:pt>
              <c:pt idx="120">
                <c:v>-0.23299999999999971</c:v>
              </c:pt>
              <c:pt idx="121">
                <c:v>0.50700000000000056</c:v>
              </c:pt>
              <c:pt idx="122">
                <c:v>-0.1029999999999989</c:v>
              </c:pt>
              <c:pt idx="123">
                <c:v>-0.23299999999999971</c:v>
              </c:pt>
              <c:pt idx="124">
                <c:v>0.51700000000000035</c:v>
              </c:pt>
              <c:pt idx="125">
                <c:v>-0.17299999999999921</c:v>
              </c:pt>
              <c:pt idx="126">
                <c:v>0.30700000000000027</c:v>
              </c:pt>
              <c:pt idx="127">
                <c:v>-8.2999999999999338E-2</c:v>
              </c:pt>
              <c:pt idx="128">
                <c:v>-0.31299999999999978</c:v>
              </c:pt>
              <c:pt idx="129">
                <c:v>0.30700000000000027</c:v>
              </c:pt>
              <c:pt idx="130">
                <c:v>0.51700000000000035</c:v>
              </c:pt>
              <c:pt idx="131">
                <c:v>-1.2999999999999051E-2</c:v>
              </c:pt>
              <c:pt idx="132">
                <c:v>0.4470000000000009</c:v>
              </c:pt>
              <c:pt idx="133">
                <c:v>0.55700000000000038</c:v>
              </c:pt>
              <c:pt idx="134">
                <c:v>0.58700000000000063</c:v>
              </c:pt>
              <c:pt idx="135">
                <c:v>0.53700000000000081</c:v>
              </c:pt>
              <c:pt idx="136">
                <c:v>0.60700000000000109</c:v>
              </c:pt>
              <c:pt idx="137">
                <c:v>0.29700000000000049</c:v>
              </c:pt>
              <c:pt idx="138">
                <c:v>-1.3129999999999999</c:v>
              </c:pt>
              <c:pt idx="139">
                <c:v>-0.1329999999999992</c:v>
              </c:pt>
              <c:pt idx="140">
                <c:v>-1.202999999999999</c:v>
              </c:pt>
              <c:pt idx="141">
                <c:v>-0.85299999999999887</c:v>
              </c:pt>
              <c:pt idx="142">
                <c:v>0.22700000000000031</c:v>
              </c:pt>
              <c:pt idx="143">
                <c:v>-0.85299999999999887</c:v>
              </c:pt>
              <c:pt idx="144">
                <c:v>0.32700000000000079</c:v>
              </c:pt>
              <c:pt idx="145">
                <c:v>-0.74299999999999944</c:v>
              </c:pt>
              <c:pt idx="146">
                <c:v>0.40700000000000092</c:v>
              </c:pt>
              <c:pt idx="147">
                <c:v>-8.2999999999999338E-2</c:v>
              </c:pt>
              <c:pt idx="148">
                <c:v>6.7000000000001017E-2</c:v>
              </c:pt>
              <c:pt idx="149">
                <c:v>0.1170000000000008</c:v>
              </c:pt>
              <c:pt idx="150">
                <c:v>-0.41699999999999549</c:v>
              </c:pt>
              <c:pt idx="151">
                <c:v>0.443000000000004</c:v>
              </c:pt>
              <c:pt idx="152">
                <c:v>-0.1069999999999959</c:v>
              </c:pt>
              <c:pt idx="153">
                <c:v>2.3000000000004021E-2</c:v>
              </c:pt>
              <c:pt idx="154">
                <c:v>0.33300000000000451</c:v>
              </c:pt>
              <c:pt idx="155">
                <c:v>-0.25699999999999529</c:v>
              </c:pt>
              <c:pt idx="156">
                <c:v>0.29300000000000448</c:v>
              </c:pt>
              <c:pt idx="157">
                <c:v>0.26300000000000417</c:v>
              </c:pt>
              <c:pt idx="158">
                <c:v>-0.33699999999999541</c:v>
              </c:pt>
              <c:pt idx="159">
                <c:v>0.3430000000000043</c:v>
              </c:pt>
              <c:pt idx="160">
                <c:v>0.18300000000000419</c:v>
              </c:pt>
              <c:pt idx="161">
                <c:v>-0.49699999999999561</c:v>
              </c:pt>
              <c:pt idx="162">
                <c:v>0.49300000000000471</c:v>
              </c:pt>
              <c:pt idx="163">
                <c:v>0.56300000000000405</c:v>
              </c:pt>
              <c:pt idx="164">
                <c:v>0.58300000000000451</c:v>
              </c:pt>
              <c:pt idx="165">
                <c:v>0.47300000000000419</c:v>
              </c:pt>
              <c:pt idx="166">
                <c:v>0.29300000000000448</c:v>
              </c:pt>
              <c:pt idx="167">
                <c:v>0.1130000000000039</c:v>
              </c:pt>
              <c:pt idx="168">
                <c:v>-1.176999999999996</c:v>
              </c:pt>
              <c:pt idx="169">
                <c:v>-0.19699999999999571</c:v>
              </c:pt>
              <c:pt idx="170">
                <c:v>-1.096999999999996</c:v>
              </c:pt>
              <c:pt idx="171">
                <c:v>-1.0569999999999959</c:v>
              </c:pt>
              <c:pt idx="172">
                <c:v>0.41300000000000459</c:v>
              </c:pt>
              <c:pt idx="173">
                <c:v>-0.87699999999999545</c:v>
              </c:pt>
              <c:pt idx="174">
                <c:v>1.203000000000005</c:v>
              </c:pt>
              <c:pt idx="175">
                <c:v>-0.62699999999999545</c:v>
              </c:pt>
              <c:pt idx="176">
                <c:v>1.300000000000423E-2</c:v>
              </c:pt>
              <c:pt idx="177">
                <c:v>0.39300000000000412</c:v>
              </c:pt>
              <c:pt idx="178">
                <c:v>-0.2169999999999962</c:v>
              </c:pt>
              <c:pt idx="179">
                <c:v>0.443000000000004</c:v>
              </c:pt>
              <c:pt idx="180">
                <c:v>-0.39299999999999857</c:v>
              </c:pt>
              <c:pt idx="181">
                <c:v>0.31700000000000139</c:v>
              </c:pt>
              <c:pt idx="182">
                <c:v>2.7000000000002269E-2</c:v>
              </c:pt>
              <c:pt idx="183">
                <c:v>-0.37299999999999811</c:v>
              </c:pt>
              <c:pt idx="184">
                <c:v>0.33700000000000191</c:v>
              </c:pt>
              <c:pt idx="185">
                <c:v>-0.37299999999999811</c:v>
              </c:pt>
              <c:pt idx="186">
                <c:v>0.50700000000000178</c:v>
              </c:pt>
              <c:pt idx="187">
                <c:v>0.22700000000000159</c:v>
              </c:pt>
              <c:pt idx="188">
                <c:v>-0.2329999999999984</c:v>
              </c:pt>
              <c:pt idx="189">
                <c:v>0.1170000000000021</c:v>
              </c:pt>
              <c:pt idx="190">
                <c:v>0.1870000000000015</c:v>
              </c:pt>
              <c:pt idx="191">
                <c:v>-0.1929999999999984</c:v>
              </c:pt>
              <c:pt idx="192">
                <c:v>0.247000000000002</c:v>
              </c:pt>
              <c:pt idx="193">
                <c:v>0.51700000000000157</c:v>
              </c:pt>
              <c:pt idx="194">
                <c:v>0.35700000000000143</c:v>
              </c:pt>
              <c:pt idx="195">
                <c:v>7.0000000000018103E-3</c:v>
              </c:pt>
              <c:pt idx="196">
                <c:v>0.5570000000000016</c:v>
              </c:pt>
              <c:pt idx="197">
                <c:v>0.1370000000000017</c:v>
              </c:pt>
              <c:pt idx="198">
                <c:v>-1.612999999999998</c:v>
              </c:pt>
              <c:pt idx="199">
                <c:v>-4.2999999999998012E-2</c:v>
              </c:pt>
              <c:pt idx="200">
                <c:v>-0.89299999999999857</c:v>
              </c:pt>
              <c:pt idx="201">
                <c:v>-1.2029999999999981</c:v>
              </c:pt>
              <c:pt idx="202">
                <c:v>4.7000000000001853E-2</c:v>
              </c:pt>
              <c:pt idx="203">
                <c:v>-1.0429999999999979</c:v>
              </c:pt>
              <c:pt idx="204">
                <c:v>1.0170000000000019</c:v>
              </c:pt>
              <c:pt idx="205">
                <c:v>-0.2329999999999984</c:v>
              </c:pt>
              <c:pt idx="206">
                <c:v>0.85700000000000143</c:v>
              </c:pt>
              <c:pt idx="207">
                <c:v>0.29700000000000182</c:v>
              </c:pt>
              <c:pt idx="208">
                <c:v>0.42700000000000171</c:v>
              </c:pt>
              <c:pt idx="209">
                <c:v>0.40700000000000208</c:v>
              </c:pt>
              <c:pt idx="210">
                <c:v>-0.25600000000000012</c:v>
              </c:pt>
              <c:pt idx="211">
                <c:v>0.43400000000000027</c:v>
              </c:pt>
              <c:pt idx="212">
                <c:v>-2.59999999999997E-2</c:v>
              </c:pt>
              <c:pt idx="213">
                <c:v>-0.24599999999999941</c:v>
              </c:pt>
              <c:pt idx="214">
                <c:v>0.4539999999999999</c:v>
              </c:pt>
              <c:pt idx="215">
                <c:v>-0.27599999999999969</c:v>
              </c:pt>
              <c:pt idx="216">
                <c:v>0.33400000000000057</c:v>
              </c:pt>
              <c:pt idx="217">
                <c:v>2.4000000000000118E-2</c:v>
              </c:pt>
              <c:pt idx="218">
                <c:v>-0.33600000000000019</c:v>
              </c:pt>
              <c:pt idx="219">
                <c:v>0.2340000000000001</c:v>
              </c:pt>
              <c:pt idx="220">
                <c:v>0.40400000000000003</c:v>
              </c:pt>
              <c:pt idx="221">
                <c:v>7.3999999999999941E-2</c:v>
              </c:pt>
              <c:pt idx="222">
                <c:v>0.25400000000000061</c:v>
              </c:pt>
              <c:pt idx="223">
                <c:v>0.37399999999999978</c:v>
              </c:pt>
              <c:pt idx="224">
                <c:v>0.55400000000000038</c:v>
              </c:pt>
              <c:pt idx="225">
                <c:v>-6.0000000000001268E-3</c:v>
              </c:pt>
              <c:pt idx="226">
                <c:v>0.63400000000000045</c:v>
              </c:pt>
              <c:pt idx="227">
                <c:v>0.37399999999999978</c:v>
              </c:pt>
              <c:pt idx="228">
                <c:v>-1.466</c:v>
              </c:pt>
              <c:pt idx="229">
                <c:v>-3.5999999999999491E-2</c:v>
              </c:pt>
              <c:pt idx="230">
                <c:v>-0.92600000000000005</c:v>
              </c:pt>
              <c:pt idx="231">
                <c:v>-0.6459999999999998</c:v>
              </c:pt>
              <c:pt idx="232">
                <c:v>0.2640000000000004</c:v>
              </c:pt>
              <c:pt idx="233">
                <c:v>-0.92600000000000005</c:v>
              </c:pt>
              <c:pt idx="234">
                <c:v>0.4840000000000001</c:v>
              </c:pt>
              <c:pt idx="235">
                <c:v>-0.66599999999999937</c:v>
              </c:pt>
              <c:pt idx="236">
                <c:v>0.14400000000000021</c:v>
              </c:pt>
              <c:pt idx="237">
                <c:v>0.42400000000000049</c:v>
              </c:pt>
              <c:pt idx="238">
                <c:v>-6.0000000000001268E-3</c:v>
              </c:pt>
              <c:pt idx="239">
                <c:v>0.3540000000000002</c:v>
              </c:pt>
              <c:pt idx="240">
                <c:v>-0.21566666666669401</c:v>
              </c:pt>
              <c:pt idx="241">
                <c:v>0.43433333333330548</c:v>
              </c:pt>
              <c:pt idx="242">
                <c:v>3.4333333333306022E-2</c:v>
              </c:pt>
              <c:pt idx="243">
                <c:v>-0.2056666666666942</c:v>
              </c:pt>
              <c:pt idx="244">
                <c:v>0.46433333333330568</c:v>
              </c:pt>
              <c:pt idx="245">
                <c:v>-0.175666666666694</c:v>
              </c:pt>
              <c:pt idx="246">
                <c:v>0.52433333333330623</c:v>
              </c:pt>
              <c:pt idx="247">
                <c:v>0.24433333333330601</c:v>
              </c:pt>
              <c:pt idx="248">
                <c:v>-7.5666666666694304E-2</c:v>
              </c:pt>
              <c:pt idx="249">
                <c:v>0.28433333333330602</c:v>
              </c:pt>
              <c:pt idx="250">
                <c:v>0.31433333333330632</c:v>
              </c:pt>
              <c:pt idx="251">
                <c:v>-8.5666666666694091E-2</c:v>
              </c:pt>
              <c:pt idx="252">
                <c:v>0.1043333333333054</c:v>
              </c:pt>
              <c:pt idx="253">
                <c:v>0.3943333333333055</c:v>
              </c:pt>
              <c:pt idx="254">
                <c:v>0.57433333333330605</c:v>
              </c:pt>
              <c:pt idx="255">
                <c:v>0.48433333333330619</c:v>
              </c:pt>
              <c:pt idx="256">
                <c:v>0.26433333333330561</c:v>
              </c:pt>
              <c:pt idx="257">
                <c:v>0.28433333333330602</c:v>
              </c:pt>
              <c:pt idx="258">
                <c:v>-1.4156666666666939</c:v>
              </c:pt>
              <c:pt idx="259">
                <c:v>-0.10566666666669459</c:v>
              </c:pt>
              <c:pt idx="260">
                <c:v>-1.005666666666694</c:v>
              </c:pt>
              <c:pt idx="261">
                <c:v>-1.105666666666695</c:v>
              </c:pt>
              <c:pt idx="262">
                <c:v>0.15433333333330609</c:v>
              </c:pt>
              <c:pt idx="263">
                <c:v>-0.73566666666669445</c:v>
              </c:pt>
              <c:pt idx="264">
                <c:v>0.55433333333330559</c:v>
              </c:pt>
              <c:pt idx="265">
                <c:v>-0.4856666666666945</c:v>
              </c:pt>
              <c:pt idx="266">
                <c:v>0.1443333333333055</c:v>
              </c:pt>
              <c:pt idx="267">
                <c:v>-3.5666666666694269E-2</c:v>
              </c:pt>
              <c:pt idx="268">
                <c:v>-0.16566666666669419</c:v>
              </c:pt>
              <c:pt idx="269">
                <c:v>0.5543333333333055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8D20-456F-92E5-C957B5B907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865264"/>
        <c:axId val="534862464"/>
      </c:scatterChart>
      <c:valAx>
        <c:axId val="534865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dicted value for glucose concentration</a:t>
                </a:r>
              </a:p>
            </c:rich>
          </c:tx>
          <c:layout>
            <c:manualLayout>
              <c:xMode val="edge"/>
              <c:yMode val="edge"/>
              <c:x val="0.26648490813648301"/>
              <c:y val="0.89938296858800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4862464"/>
        <c:crosses val="autoZero"/>
        <c:crossBetween val="midCat"/>
      </c:valAx>
      <c:valAx>
        <c:axId val="534862464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dual for glucose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486526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855939060249052E-2"/>
          <c:y val="0.25083343815249931"/>
          <c:w val="0.88083333333333336"/>
          <c:h val="0.6278470399533391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General</c:formatCode>
              <c:ptCount val="272"/>
              <c:pt idx="0">
                <c:v>-1.612999999999998</c:v>
              </c:pt>
              <c:pt idx="1">
                <c:v>-1.466</c:v>
              </c:pt>
              <c:pt idx="2">
                <c:v>-1.4256666666666651</c:v>
              </c:pt>
              <c:pt idx="3">
                <c:v>-1.4156666666666939</c:v>
              </c:pt>
              <c:pt idx="4">
                <c:v>-1.3493333333333339</c:v>
              </c:pt>
              <c:pt idx="5">
                <c:v>-1.3293333333333339</c:v>
              </c:pt>
              <c:pt idx="6">
                <c:v>-1.3129999999999999</c:v>
              </c:pt>
              <c:pt idx="7">
                <c:v>-1.299333333333333</c:v>
              </c:pt>
              <c:pt idx="8">
                <c:v>-1.2183333333333359</c:v>
              </c:pt>
              <c:pt idx="9">
                <c:v>-1.202999999999999</c:v>
              </c:pt>
              <c:pt idx="10">
                <c:v>-1.2029999999999981</c:v>
              </c:pt>
              <c:pt idx="11">
                <c:v>-1.198333333333335</c:v>
              </c:pt>
              <c:pt idx="12">
                <c:v>-1.176999999999996</c:v>
              </c:pt>
              <c:pt idx="13">
                <c:v>-1.155666666666666</c:v>
              </c:pt>
              <c:pt idx="14">
                <c:v>-1.119333333333332</c:v>
              </c:pt>
              <c:pt idx="15">
                <c:v>-1.105666666666695</c:v>
              </c:pt>
              <c:pt idx="16">
                <c:v>-1.096999999999996</c:v>
              </c:pt>
              <c:pt idx="17">
                <c:v>-1.0569999999999959</c:v>
              </c:pt>
              <c:pt idx="18">
                <c:v>-1.0429999999999979</c:v>
              </c:pt>
              <c:pt idx="19">
                <c:v>-1.005666666666694</c:v>
              </c:pt>
              <c:pt idx="20">
                <c:v>-0.99933333333333385</c:v>
              </c:pt>
              <c:pt idx="21">
                <c:v>-0.99933333333333385</c:v>
              </c:pt>
              <c:pt idx="22">
                <c:v>-0.96933333333333282</c:v>
              </c:pt>
              <c:pt idx="23">
                <c:v>-0.94566666666666566</c:v>
              </c:pt>
              <c:pt idx="24">
                <c:v>-0.92600000000000005</c:v>
              </c:pt>
              <c:pt idx="25">
                <c:v>-0.92600000000000005</c:v>
              </c:pt>
              <c:pt idx="26">
                <c:v>-0.89299999999999857</c:v>
              </c:pt>
              <c:pt idx="27">
                <c:v>-0.87699999999999545</c:v>
              </c:pt>
              <c:pt idx="28">
                <c:v>-0.85833333333333517</c:v>
              </c:pt>
              <c:pt idx="29">
                <c:v>-0.85299999999999887</c:v>
              </c:pt>
              <c:pt idx="30">
                <c:v>-0.85299999999999887</c:v>
              </c:pt>
              <c:pt idx="31">
                <c:v>-0.84933333333333272</c:v>
              </c:pt>
              <c:pt idx="32">
                <c:v>-0.74933333333333385</c:v>
              </c:pt>
              <c:pt idx="33">
                <c:v>-0.74299999999999944</c:v>
              </c:pt>
              <c:pt idx="34">
                <c:v>-0.73566666666669445</c:v>
              </c:pt>
              <c:pt idx="35">
                <c:v>-0.71566666666666523</c:v>
              </c:pt>
              <c:pt idx="36">
                <c:v>-0.67566666666666519</c:v>
              </c:pt>
              <c:pt idx="37">
                <c:v>-0.66599999999999937</c:v>
              </c:pt>
              <c:pt idx="38">
                <c:v>-0.64933333333333254</c:v>
              </c:pt>
              <c:pt idx="39">
                <c:v>-0.6459999999999998</c:v>
              </c:pt>
              <c:pt idx="40">
                <c:v>-0.62833333333333474</c:v>
              </c:pt>
              <c:pt idx="41">
                <c:v>-0.62699999999999545</c:v>
              </c:pt>
              <c:pt idx="42">
                <c:v>-0.49699999999999561</c:v>
              </c:pt>
              <c:pt idx="43">
                <c:v>-0.48933333333333318</c:v>
              </c:pt>
              <c:pt idx="44">
                <c:v>-0.4856666666666945</c:v>
              </c:pt>
              <c:pt idx="45">
                <c:v>-0.42933333333333279</c:v>
              </c:pt>
              <c:pt idx="46">
                <c:v>-0.42833333333333551</c:v>
              </c:pt>
              <c:pt idx="47">
                <c:v>-0.41933333333333378</c:v>
              </c:pt>
              <c:pt idx="48">
                <c:v>-0.41699999999999549</c:v>
              </c:pt>
              <c:pt idx="49">
                <c:v>-0.4083333333333351</c:v>
              </c:pt>
              <c:pt idx="50">
                <c:v>-0.39299999999999857</c:v>
              </c:pt>
              <c:pt idx="51">
                <c:v>-0.38833333333333547</c:v>
              </c:pt>
              <c:pt idx="52">
                <c:v>-0.38833333333333547</c:v>
              </c:pt>
              <c:pt idx="53">
                <c:v>-0.37566666666666543</c:v>
              </c:pt>
              <c:pt idx="54">
                <c:v>-0.37566666666666543</c:v>
              </c:pt>
              <c:pt idx="55">
                <c:v>-0.37299999999999811</c:v>
              </c:pt>
              <c:pt idx="56">
                <c:v>-0.37299999999999811</c:v>
              </c:pt>
              <c:pt idx="57">
                <c:v>-0.35933333333333328</c:v>
              </c:pt>
              <c:pt idx="58">
                <c:v>-0.3556666666666658</c:v>
              </c:pt>
              <c:pt idx="59">
                <c:v>-0.33933333333333288</c:v>
              </c:pt>
              <c:pt idx="60">
                <c:v>-0.33699999999999541</c:v>
              </c:pt>
              <c:pt idx="61">
                <c:v>-0.33600000000000019</c:v>
              </c:pt>
              <c:pt idx="62">
                <c:v>-0.32933333333333231</c:v>
              </c:pt>
              <c:pt idx="63">
                <c:v>-0.31833333333333519</c:v>
              </c:pt>
              <c:pt idx="64">
                <c:v>-0.31299999999999978</c:v>
              </c:pt>
              <c:pt idx="65">
                <c:v>-0.30933333333333352</c:v>
              </c:pt>
              <c:pt idx="66">
                <c:v>-0.30933333333333268</c:v>
              </c:pt>
              <c:pt idx="67">
                <c:v>-0.28566666666666551</c:v>
              </c:pt>
              <c:pt idx="68">
                <c:v>-0.27599999999999969</c:v>
              </c:pt>
              <c:pt idx="69">
                <c:v>-0.26833333333333542</c:v>
              </c:pt>
              <c:pt idx="70">
                <c:v>-0.26566666666666588</c:v>
              </c:pt>
              <c:pt idx="71">
                <c:v>-0.25699999999999529</c:v>
              </c:pt>
              <c:pt idx="72">
                <c:v>-0.25600000000000012</c:v>
              </c:pt>
              <c:pt idx="73">
                <c:v>-0.24599999999999941</c:v>
              </c:pt>
              <c:pt idx="74">
                <c:v>-0.23299999999999971</c:v>
              </c:pt>
              <c:pt idx="75">
                <c:v>-0.23299999999999971</c:v>
              </c:pt>
              <c:pt idx="76">
                <c:v>-0.2329999999999984</c:v>
              </c:pt>
              <c:pt idx="77">
                <c:v>-0.2329999999999984</c:v>
              </c:pt>
              <c:pt idx="78">
                <c:v>-0.21833333333333549</c:v>
              </c:pt>
              <c:pt idx="79">
                <c:v>-0.2169999999999962</c:v>
              </c:pt>
              <c:pt idx="80">
                <c:v>-0.21566666666669401</c:v>
              </c:pt>
              <c:pt idx="81">
                <c:v>-0.2056666666666942</c:v>
              </c:pt>
              <c:pt idx="82">
                <c:v>-0.19699999999999571</c:v>
              </c:pt>
              <c:pt idx="83">
                <c:v>-0.1929999999999984</c:v>
              </c:pt>
              <c:pt idx="84">
                <c:v>-0.175666666666694</c:v>
              </c:pt>
              <c:pt idx="85">
                <c:v>-0.17299999999999921</c:v>
              </c:pt>
              <c:pt idx="86">
                <c:v>-0.16566666666669419</c:v>
              </c:pt>
              <c:pt idx="87">
                <c:v>-0.15566666666666559</c:v>
              </c:pt>
              <c:pt idx="88">
                <c:v>-0.15566666666666559</c:v>
              </c:pt>
              <c:pt idx="89">
                <c:v>-0.1493333333333334</c:v>
              </c:pt>
              <c:pt idx="90">
                <c:v>-0.1493333333333326</c:v>
              </c:pt>
              <c:pt idx="91">
                <c:v>-0.14833333333333529</c:v>
              </c:pt>
              <c:pt idx="92">
                <c:v>-0.13933333333333359</c:v>
              </c:pt>
              <c:pt idx="93">
                <c:v>-0.1383333333333355</c:v>
              </c:pt>
              <c:pt idx="94">
                <c:v>-0.1329999999999992</c:v>
              </c:pt>
              <c:pt idx="95">
                <c:v>-0.11933333333333231</c:v>
              </c:pt>
              <c:pt idx="96">
                <c:v>-0.1069999999999959</c:v>
              </c:pt>
              <c:pt idx="97">
                <c:v>-0.10566666666669459</c:v>
              </c:pt>
              <c:pt idx="98">
                <c:v>-0.1029999999999989</c:v>
              </c:pt>
              <c:pt idx="99">
                <c:v>-9.9333333333333551E-2</c:v>
              </c:pt>
              <c:pt idx="100">
                <c:v>-9.9333333333332746E-2</c:v>
              </c:pt>
              <c:pt idx="101">
                <c:v>-8.5666666666694091E-2</c:v>
              </c:pt>
              <c:pt idx="102">
                <c:v>-8.2999999999999338E-2</c:v>
              </c:pt>
              <c:pt idx="103">
                <c:v>-8.2999999999999338E-2</c:v>
              </c:pt>
              <c:pt idx="104">
                <c:v>-7.5666666666694304E-2</c:v>
              </c:pt>
              <c:pt idx="105">
                <c:v>-4.2999999999998012E-2</c:v>
              </c:pt>
              <c:pt idx="106">
                <c:v>-3.5999999999999491E-2</c:v>
              </c:pt>
              <c:pt idx="107">
                <c:v>-3.5666666666694269E-2</c:v>
              </c:pt>
              <c:pt idx="108">
                <c:v>-2.59999999999997E-2</c:v>
              </c:pt>
              <c:pt idx="109">
                <c:v>-1.2999999999999051E-2</c:v>
              </c:pt>
              <c:pt idx="110">
                <c:v>-6.0000000000001268E-3</c:v>
              </c:pt>
              <c:pt idx="111">
                <c:v>-6.0000000000001268E-3</c:v>
              </c:pt>
              <c:pt idx="112">
                <c:v>7.0000000000018103E-3</c:v>
              </c:pt>
              <c:pt idx="113">
                <c:v>1.066666666666757E-2</c:v>
              </c:pt>
              <c:pt idx="114">
                <c:v>1.300000000000423E-2</c:v>
              </c:pt>
              <c:pt idx="115">
                <c:v>2.3000000000004021E-2</c:v>
              </c:pt>
              <c:pt idx="116">
                <c:v>2.4000000000000118E-2</c:v>
              </c:pt>
              <c:pt idx="117">
                <c:v>2.7000000000002269E-2</c:v>
              </c:pt>
              <c:pt idx="118">
                <c:v>3.4333333333306022E-2</c:v>
              </c:pt>
              <c:pt idx="119">
                <c:v>4.0666666666666129E-2</c:v>
              </c:pt>
              <c:pt idx="120">
                <c:v>4.7000000000001853E-2</c:v>
              </c:pt>
              <c:pt idx="121">
                <c:v>5.4333333333334358E-2</c:v>
              </c:pt>
              <c:pt idx="122">
                <c:v>6.7000000000001017E-2</c:v>
              </c:pt>
              <c:pt idx="123">
                <c:v>7.3999999999999941E-2</c:v>
              </c:pt>
              <c:pt idx="124">
                <c:v>0.1006666666666674</c:v>
              </c:pt>
              <c:pt idx="125">
                <c:v>0.1043333333333054</c:v>
              </c:pt>
              <c:pt idx="126">
                <c:v>0.1116666666666645</c:v>
              </c:pt>
              <c:pt idx="127">
                <c:v>0.1130000000000039</c:v>
              </c:pt>
              <c:pt idx="128">
                <c:v>0.1170000000000008</c:v>
              </c:pt>
              <c:pt idx="129">
                <c:v>0.1170000000000021</c:v>
              </c:pt>
              <c:pt idx="130">
                <c:v>0.13433333333333439</c:v>
              </c:pt>
              <c:pt idx="131">
                <c:v>0.1370000000000017</c:v>
              </c:pt>
              <c:pt idx="132">
                <c:v>0.14400000000000021</c:v>
              </c:pt>
              <c:pt idx="133">
                <c:v>0.1443333333333055</c:v>
              </c:pt>
              <c:pt idx="134">
                <c:v>0.15433333333330609</c:v>
              </c:pt>
              <c:pt idx="135">
                <c:v>0.1543333333333349</c:v>
              </c:pt>
              <c:pt idx="136">
                <c:v>0.1543333333333349</c:v>
              </c:pt>
              <c:pt idx="137">
                <c:v>0.16066666666666621</c:v>
              </c:pt>
              <c:pt idx="138">
                <c:v>0.17066666666666599</c:v>
              </c:pt>
              <c:pt idx="139">
                <c:v>0.1806666666666675</c:v>
              </c:pt>
              <c:pt idx="140">
                <c:v>0.18300000000000419</c:v>
              </c:pt>
              <c:pt idx="141">
                <c:v>0.1870000000000015</c:v>
              </c:pt>
              <c:pt idx="142">
                <c:v>0.19066666666666729</c:v>
              </c:pt>
              <c:pt idx="143">
                <c:v>0.21066666666666611</c:v>
              </c:pt>
              <c:pt idx="144">
                <c:v>0.2216666666666649</c:v>
              </c:pt>
              <c:pt idx="145">
                <c:v>0.22700000000000031</c:v>
              </c:pt>
              <c:pt idx="146">
                <c:v>0.22700000000000159</c:v>
              </c:pt>
              <c:pt idx="147">
                <c:v>0.2306666666666673</c:v>
              </c:pt>
              <c:pt idx="148">
                <c:v>0.2306666666666673</c:v>
              </c:pt>
              <c:pt idx="149">
                <c:v>0.2340000000000001</c:v>
              </c:pt>
              <c:pt idx="150">
                <c:v>0.24166666666666439</c:v>
              </c:pt>
              <c:pt idx="151">
                <c:v>0.24433333333330601</c:v>
              </c:pt>
              <c:pt idx="152">
                <c:v>0.247000000000002</c:v>
              </c:pt>
              <c:pt idx="153">
                <c:v>0.25066666666666609</c:v>
              </c:pt>
              <c:pt idx="154">
                <c:v>0.25400000000000061</c:v>
              </c:pt>
              <c:pt idx="155">
                <c:v>0.26300000000000417</c:v>
              </c:pt>
              <c:pt idx="156">
                <c:v>0.2640000000000004</c:v>
              </c:pt>
              <c:pt idx="157">
                <c:v>0.26433333333330561</c:v>
              </c:pt>
              <c:pt idx="158">
                <c:v>0.28433333333330602</c:v>
              </c:pt>
              <c:pt idx="159">
                <c:v>0.28433333333330602</c:v>
              </c:pt>
              <c:pt idx="160">
                <c:v>0.29300000000000448</c:v>
              </c:pt>
              <c:pt idx="161">
                <c:v>0.29300000000000448</c:v>
              </c:pt>
              <c:pt idx="162">
                <c:v>0.29433333333333461</c:v>
              </c:pt>
              <c:pt idx="163">
                <c:v>0.29700000000000049</c:v>
              </c:pt>
              <c:pt idx="164">
                <c:v>0.29700000000000182</c:v>
              </c:pt>
              <c:pt idx="165">
                <c:v>0.30066666666666758</c:v>
              </c:pt>
              <c:pt idx="166">
                <c:v>0.30700000000000027</c:v>
              </c:pt>
              <c:pt idx="167">
                <c:v>0.30700000000000027</c:v>
              </c:pt>
              <c:pt idx="168">
                <c:v>0.31433333333330632</c:v>
              </c:pt>
              <c:pt idx="169">
                <c:v>0.31700000000000139</c:v>
              </c:pt>
              <c:pt idx="170">
                <c:v>0.32166666666666449</c:v>
              </c:pt>
              <c:pt idx="171">
                <c:v>0.32700000000000079</c:v>
              </c:pt>
              <c:pt idx="172">
                <c:v>0.33166666666666522</c:v>
              </c:pt>
              <c:pt idx="173">
                <c:v>0.33300000000000451</c:v>
              </c:pt>
              <c:pt idx="174">
                <c:v>0.33400000000000057</c:v>
              </c:pt>
              <c:pt idx="175">
                <c:v>0.33433333333333459</c:v>
              </c:pt>
              <c:pt idx="176">
                <c:v>0.33700000000000191</c:v>
              </c:pt>
              <c:pt idx="177">
                <c:v>0.34066666666666678</c:v>
              </c:pt>
              <c:pt idx="178">
                <c:v>0.34166666666666501</c:v>
              </c:pt>
              <c:pt idx="179">
                <c:v>0.3430000000000043</c:v>
              </c:pt>
              <c:pt idx="180">
                <c:v>0.35166666666666468</c:v>
              </c:pt>
              <c:pt idx="181">
                <c:v>0.3540000000000002</c:v>
              </c:pt>
              <c:pt idx="182">
                <c:v>0.35700000000000143</c:v>
              </c:pt>
              <c:pt idx="183">
                <c:v>0.36066666666666641</c:v>
              </c:pt>
              <c:pt idx="184">
                <c:v>0.36066666666666641</c:v>
              </c:pt>
              <c:pt idx="185">
                <c:v>0.36433333333333479</c:v>
              </c:pt>
              <c:pt idx="186">
                <c:v>0.3706666666666662</c:v>
              </c:pt>
              <c:pt idx="187">
                <c:v>0.37399999999999978</c:v>
              </c:pt>
              <c:pt idx="188">
                <c:v>0.37399999999999978</c:v>
              </c:pt>
              <c:pt idx="189">
                <c:v>0.38433333333333441</c:v>
              </c:pt>
              <c:pt idx="190">
                <c:v>0.39066666666666749</c:v>
              </c:pt>
              <c:pt idx="191">
                <c:v>0.39166666666666478</c:v>
              </c:pt>
              <c:pt idx="192">
                <c:v>0.39300000000000412</c:v>
              </c:pt>
              <c:pt idx="193">
                <c:v>0.3943333333333055</c:v>
              </c:pt>
              <c:pt idx="194">
                <c:v>0.40166666666666462</c:v>
              </c:pt>
              <c:pt idx="195">
                <c:v>0.40400000000000003</c:v>
              </c:pt>
              <c:pt idx="196">
                <c:v>0.40700000000000092</c:v>
              </c:pt>
              <c:pt idx="197">
                <c:v>0.40700000000000208</c:v>
              </c:pt>
              <c:pt idx="198">
                <c:v>0.4116666666666644</c:v>
              </c:pt>
              <c:pt idx="199">
                <c:v>0.41300000000000459</c:v>
              </c:pt>
              <c:pt idx="200">
                <c:v>0.41433333333333472</c:v>
              </c:pt>
              <c:pt idx="201">
                <c:v>0.41433333333333472</c:v>
              </c:pt>
              <c:pt idx="202">
                <c:v>0.42066666666666602</c:v>
              </c:pt>
              <c:pt idx="203">
                <c:v>0.42166666666666502</c:v>
              </c:pt>
              <c:pt idx="204">
                <c:v>0.42400000000000049</c:v>
              </c:pt>
              <c:pt idx="205">
                <c:v>0.42433333333333451</c:v>
              </c:pt>
              <c:pt idx="206">
                <c:v>0.42433333333333451</c:v>
              </c:pt>
              <c:pt idx="207">
                <c:v>0.42700000000000171</c:v>
              </c:pt>
              <c:pt idx="208">
                <c:v>0.43400000000000027</c:v>
              </c:pt>
              <c:pt idx="209">
                <c:v>0.43433333333330548</c:v>
              </c:pt>
              <c:pt idx="210">
                <c:v>0.44066666666666648</c:v>
              </c:pt>
              <c:pt idx="211">
                <c:v>0.44066666666666732</c:v>
              </c:pt>
              <c:pt idx="212">
                <c:v>0.4416666666666646</c:v>
              </c:pt>
              <c:pt idx="213">
                <c:v>0.443000000000004</c:v>
              </c:pt>
              <c:pt idx="214">
                <c:v>0.443000000000004</c:v>
              </c:pt>
              <c:pt idx="215">
                <c:v>0.4470000000000009</c:v>
              </c:pt>
              <c:pt idx="216">
                <c:v>0.4506666666666671</c:v>
              </c:pt>
              <c:pt idx="217">
                <c:v>0.4539999999999999</c:v>
              </c:pt>
              <c:pt idx="218">
                <c:v>0.46066666666666611</c:v>
              </c:pt>
              <c:pt idx="219">
                <c:v>0.46166666666666512</c:v>
              </c:pt>
              <c:pt idx="220">
                <c:v>0.46433333333330568</c:v>
              </c:pt>
              <c:pt idx="221">
                <c:v>0.46433333333333449</c:v>
              </c:pt>
              <c:pt idx="222">
                <c:v>0.47066666666666762</c:v>
              </c:pt>
              <c:pt idx="223">
                <c:v>0.47066666666666762</c:v>
              </c:pt>
              <c:pt idx="224">
                <c:v>0.47300000000000419</c:v>
              </c:pt>
              <c:pt idx="225">
                <c:v>0.48066666666666741</c:v>
              </c:pt>
              <c:pt idx="226">
                <c:v>0.48166666666666458</c:v>
              </c:pt>
              <c:pt idx="227">
                <c:v>0.4840000000000001</c:v>
              </c:pt>
              <c:pt idx="228">
                <c:v>0.48433333333330619</c:v>
              </c:pt>
              <c:pt idx="229">
                <c:v>0.49300000000000471</c:v>
              </c:pt>
              <c:pt idx="230">
                <c:v>0.50433333333333452</c:v>
              </c:pt>
              <c:pt idx="231">
                <c:v>0.50700000000000056</c:v>
              </c:pt>
              <c:pt idx="232">
                <c:v>0.50700000000000178</c:v>
              </c:pt>
              <c:pt idx="233">
                <c:v>0.51066666666666682</c:v>
              </c:pt>
              <c:pt idx="234">
                <c:v>0.51066666666666682</c:v>
              </c:pt>
              <c:pt idx="235">
                <c:v>0.51700000000000035</c:v>
              </c:pt>
              <c:pt idx="236">
                <c:v>0.51700000000000035</c:v>
              </c:pt>
              <c:pt idx="237">
                <c:v>0.51700000000000157</c:v>
              </c:pt>
              <c:pt idx="238">
                <c:v>0.52066666666666739</c:v>
              </c:pt>
              <c:pt idx="239">
                <c:v>0.52066666666666739</c:v>
              </c:pt>
              <c:pt idx="240">
                <c:v>0.52433333333330623</c:v>
              </c:pt>
              <c:pt idx="241">
                <c:v>0.53166666666666451</c:v>
              </c:pt>
              <c:pt idx="242">
                <c:v>0.53433333333333477</c:v>
              </c:pt>
              <c:pt idx="243">
                <c:v>0.53700000000000081</c:v>
              </c:pt>
              <c:pt idx="244">
                <c:v>0.54066666666666785</c:v>
              </c:pt>
              <c:pt idx="245">
                <c:v>0.55400000000000038</c:v>
              </c:pt>
              <c:pt idx="246">
                <c:v>0.55433333333330559</c:v>
              </c:pt>
              <c:pt idx="247">
                <c:v>0.55433333333330559</c:v>
              </c:pt>
              <c:pt idx="248">
                <c:v>0.55433333333333434</c:v>
              </c:pt>
              <c:pt idx="249">
                <c:v>0.55433333333333434</c:v>
              </c:pt>
              <c:pt idx="250">
                <c:v>0.55700000000000038</c:v>
              </c:pt>
              <c:pt idx="251">
                <c:v>0.5570000000000016</c:v>
              </c:pt>
              <c:pt idx="252">
                <c:v>0.56066666666666742</c:v>
              </c:pt>
              <c:pt idx="253">
                <c:v>0.56300000000000405</c:v>
              </c:pt>
              <c:pt idx="254">
                <c:v>0.57066666666666643</c:v>
              </c:pt>
              <c:pt idx="255">
                <c:v>0.57066666666666643</c:v>
              </c:pt>
              <c:pt idx="256">
                <c:v>0.57066666666666721</c:v>
              </c:pt>
              <c:pt idx="257">
                <c:v>0.57166666666666455</c:v>
              </c:pt>
              <c:pt idx="258">
                <c:v>0.57166666666666455</c:v>
              </c:pt>
              <c:pt idx="259">
                <c:v>0.57433333333330605</c:v>
              </c:pt>
              <c:pt idx="260">
                <c:v>0.58300000000000451</c:v>
              </c:pt>
              <c:pt idx="261">
                <c:v>0.58700000000000063</c:v>
              </c:pt>
              <c:pt idx="262">
                <c:v>0.60700000000000109</c:v>
              </c:pt>
              <c:pt idx="263">
                <c:v>0.63400000000000045</c:v>
              </c:pt>
              <c:pt idx="264">
                <c:v>0.70066666666666633</c:v>
              </c:pt>
              <c:pt idx="265">
                <c:v>0.72433333333333427</c:v>
              </c:pt>
              <c:pt idx="266">
                <c:v>0.85700000000000143</c:v>
              </c:pt>
              <c:pt idx="267">
                <c:v>0.94066666666666654</c:v>
              </c:pt>
              <c:pt idx="268">
                <c:v>1.0170000000000019</c:v>
              </c:pt>
              <c:pt idx="269">
                <c:v>1.203000000000005</c:v>
              </c:pt>
            </c:numLit>
          </c:xVal>
          <c:yVal>
            <c:numLit>
              <c:formatCode>General</c:formatCode>
              <c:ptCount val="272"/>
              <c:pt idx="0">
                <c:v>-1.533696892526722</c:v>
              </c:pt>
              <c:pt idx="1">
                <c:v>-1.3600493231062349</c:v>
              </c:pt>
              <c:pt idx="2">
                <c:v>-1.2657439349578889</c:v>
              </c:pt>
              <c:pt idx="3">
                <c:v>-1.1990141293108501</c:v>
              </c:pt>
              <c:pt idx="4">
                <c:v>-1.1466755616169499</c:v>
              </c:pt>
              <c:pt idx="5">
                <c:v>-1.10326367219</c:v>
              </c:pt>
              <c:pt idx="6">
                <c:v>-1.0659632937672829</c:v>
              </c:pt>
              <c:pt idx="7">
                <c:v>-1.0331254979300619</c:v>
              </c:pt>
              <c:pt idx="8">
                <c:v>-1.003697979781798</c:v>
              </c:pt>
              <c:pt idx="9">
                <c:v>-0.97696647386254565</c:v>
              </c:pt>
              <c:pt idx="10">
                <c:v>-0.95242304055158289</c:v>
              </c:pt>
              <c:pt idx="11">
                <c:v>-0.92969303819658378</c:v>
              </c:pt>
              <c:pt idx="12">
                <c:v>-0.90849189943791664</c:v>
              </c:pt>
              <c:pt idx="13">
                <c:v>-0.88859818212057629</c:v>
              </c:pt>
              <c:pt idx="14">
                <c:v>-0.86983603834763668</c:v>
              </c:pt>
              <c:pt idx="15">
                <c:v>-0.8520633998794136</c:v>
              </c:pt>
              <c:pt idx="16">
                <c:v>-0.83516377417853083</c:v>
              </c:pt>
              <c:pt idx="17">
                <c:v>-0.81904039963137187</c:v>
              </c:pt>
              <c:pt idx="18">
                <c:v>-0.80361198783792842</c:v>
              </c:pt>
              <c:pt idx="19">
                <c:v>-0.78880956098434152</c:v>
              </c:pt>
              <c:pt idx="20">
                <c:v>-0.76765270726993817</c:v>
              </c:pt>
              <c:pt idx="21">
                <c:v>-0.76765270726993817</c:v>
              </c:pt>
              <c:pt idx="22">
                <c:v>-0.74760662407076728</c:v>
              </c:pt>
              <c:pt idx="23">
                <c:v>-0.73479159980176345</c:v>
              </c:pt>
              <c:pt idx="24">
                <c:v>-0.71630711822999948</c:v>
              </c:pt>
              <c:pt idx="25">
                <c:v>-0.71630711822999948</c:v>
              </c:pt>
              <c:pt idx="26">
                <c:v>-0.69862143425248957</c:v>
              </c:pt>
              <c:pt idx="27">
                <c:v>-0.68723294279535785</c:v>
              </c:pt>
              <c:pt idx="28">
                <c:v>-0.67614051517094909</c:v>
              </c:pt>
              <c:pt idx="29">
                <c:v>-0.66001500557406934</c:v>
              </c:pt>
              <c:pt idx="30">
                <c:v>-0.66001500557406934</c:v>
              </c:pt>
              <c:pt idx="31">
                <c:v>-0.64445436824129887</c:v>
              </c:pt>
              <c:pt idx="32">
                <c:v>-0.63436933528860295</c:v>
              </c:pt>
              <c:pt idx="33">
                <c:v>-0.62449962722093122</c:v>
              </c:pt>
              <c:pt idx="34">
                <c:v>-0.61483309628355942</c:v>
              </c:pt>
              <c:pt idx="35">
                <c:v>-0.60535858682046662</c:v>
              </c:pt>
              <c:pt idx="36">
                <c:v>-0.59606582842368938</c:v>
              </c:pt>
              <c:pt idx="37">
                <c:v>-0.586945343168494</c:v>
              </c:pt>
              <c:pt idx="38">
                <c:v>-0.5779883647546028</c:v>
              </c:pt>
              <c:pt idx="39">
                <c:v>-0.56918676775835708</c:v>
              </c:pt>
              <c:pt idx="40">
                <c:v>-0.56053300550955065</c:v>
              </c:pt>
              <c:pt idx="41">
                <c:v>-0.55202005535611587</c:v>
              </c:pt>
              <c:pt idx="42">
                <c:v>-0.54364137028248882</c:v>
              </c:pt>
              <c:pt idx="43">
                <c:v>-0.53539083601296655</c:v>
              </c:pt>
              <c:pt idx="44">
                <c:v>-0.52726273286721292</c:v>
              </c:pt>
              <c:pt idx="45">
                <c:v>-0.51925170174712321</c:v>
              </c:pt>
              <c:pt idx="46">
                <c:v>-0.51135271372709956</c:v>
              </c:pt>
              <c:pt idx="47">
                <c:v>-0.50356104279707581</c:v>
              </c:pt>
              <c:pt idx="48">
                <c:v>-0.49587224137221508</c:v>
              </c:pt>
              <c:pt idx="49">
                <c:v>-0.48828211823741141</c:v>
              </c:pt>
              <c:pt idx="50">
                <c:v>-0.48078671864037931</c:v>
              </c:pt>
              <c:pt idx="51">
                <c:v>-0.46971310841857961</c:v>
              </c:pt>
              <c:pt idx="52">
                <c:v>-0.46971310841857961</c:v>
              </c:pt>
              <c:pt idx="53">
                <c:v>-0.45524660930088851</c:v>
              </c:pt>
              <c:pt idx="54">
                <c:v>-0.45524660930088851</c:v>
              </c:pt>
              <c:pt idx="55">
                <c:v>-0.44109789810379108</c:v>
              </c:pt>
              <c:pt idx="56">
                <c:v>-0.44109789810379108</c:v>
              </c:pt>
              <c:pt idx="57">
                <c:v>-0.43068104081143488</c:v>
              </c:pt>
              <c:pt idx="58">
                <c:v>-0.42382419194457421</c:v>
              </c:pt>
              <c:pt idx="59">
                <c:v>-0.4170346236908426</c:v>
              </c:pt>
              <c:pt idx="60">
                <c:v>-0.41030998169795713</c:v>
              </c:pt>
              <c:pt idx="61">
                <c:v>-0.40364801840115228</c:v>
              </c:pt>
              <c:pt idx="62">
                <c:v>-0.3970465862963074</c:v>
              </c:pt>
              <c:pt idx="63">
                <c:v>-0.39050363173159552</c:v>
              </c:pt>
              <c:pt idx="64">
                <c:v>-0.38401718917002953</c:v>
              </c:pt>
              <c:pt idx="65">
                <c:v>-0.3775853758803096</c:v>
              </c:pt>
              <c:pt idx="66">
                <c:v>-0.37120638701781572</c:v>
              </c:pt>
              <c:pt idx="67">
                <c:v>-0.36487849106150527</c:v>
              </c:pt>
              <c:pt idx="68">
                <c:v>-0.35860002557593063</c:v>
              </c:pt>
              <c:pt idx="69">
                <c:v>-0.35236939327066102</c:v>
              </c:pt>
              <c:pt idx="70">
                <c:v>-0.34618505833211383</c:v>
              </c:pt>
              <c:pt idx="71">
                <c:v>-0.34004554300521561</c:v>
              </c:pt>
              <c:pt idx="72">
                <c:v>-0.3339494244044684</c:v>
              </c:pt>
              <c:pt idx="73">
                <c:v>-0.32789533153592387</c:v>
              </c:pt>
              <c:pt idx="74">
                <c:v>-0.31889011163803083</c:v>
              </c:pt>
              <c:pt idx="75">
                <c:v>-0.31889011163803083</c:v>
              </c:pt>
              <c:pt idx="76">
                <c:v>-0.30701828744613019</c:v>
              </c:pt>
              <c:pt idx="77">
                <c:v>-0.30701828744613019</c:v>
              </c:pt>
              <c:pt idx="78">
                <c:v>-0.29821056456062028</c:v>
              </c:pt>
              <c:pt idx="79">
                <c:v>-0.29238241178238222</c:v>
              </c:pt>
              <c:pt idx="80">
                <c:v>-0.28658792778301168</c:v>
              </c:pt>
              <c:pt idx="81">
                <c:v>-0.28082606990327358</c:v>
              </c:pt>
              <c:pt idx="82">
                <c:v>-0.27509582773556929</c:v>
              </c:pt>
              <c:pt idx="83">
                <c:v>-0.26939622154022608</c:v>
              </c:pt>
              <c:pt idx="84">
                <c:v>-0.26372630075139553</c:v>
              </c:pt>
              <c:pt idx="85">
                <c:v>-0.2580851425663071</c:v>
              </c:pt>
              <c:pt idx="86">
                <c:v>-0.25247185061212107</c:v>
              </c:pt>
              <c:pt idx="87">
                <c:v>-0.2441022626927116</c:v>
              </c:pt>
              <c:pt idx="88">
                <c:v>-0.2441022626927116</c:v>
              </c:pt>
              <c:pt idx="89">
                <c:v>-0.2357905788448921</c:v>
              </c:pt>
              <c:pt idx="90">
                <c:v>-0.23028027393877171</c:v>
              </c:pt>
              <c:pt idx="91">
                <c:v>-0.22479370798493459</c:v>
              </c:pt>
              <c:pt idx="92">
                <c:v>-0.21933011892006191</c:v>
              </c:pt>
              <c:pt idx="93">
                <c:v>-0.21388876355343811</c:v>
              </c:pt>
              <c:pt idx="94">
                <c:v>-0.2084689166940154</c:v>
              </c:pt>
              <c:pt idx="95">
                <c:v>-0.20306987031948959</c:v>
              </c:pt>
              <c:pt idx="96">
                <c:v>-0.19769093278473179</c:v>
              </c:pt>
              <c:pt idx="97">
                <c:v>-0.19233142806710449</c:v>
              </c:pt>
              <c:pt idx="98">
                <c:v>-0.18699069504635729</c:v>
              </c:pt>
              <c:pt idx="99">
                <c:v>-0.1816680868169574</c:v>
              </c:pt>
              <c:pt idx="100">
                <c:v>-0.1763629700308515</c:v>
              </c:pt>
              <c:pt idx="101">
                <c:v>-0.17107472426878689</c:v>
              </c:pt>
              <c:pt idx="102">
                <c:v>-0.16317266182205531</c:v>
              </c:pt>
              <c:pt idx="103">
                <c:v>-0.16317266182205531</c:v>
              </c:pt>
              <c:pt idx="104">
                <c:v>-0.15530519040181301</c:v>
              </c:pt>
              <c:pt idx="105">
                <c:v>-0.1500784625720922</c:v>
              </c:pt>
              <c:pt idx="106">
                <c:v>-0.14486567738639411</c:v>
              </c:pt>
              <c:pt idx="107">
                <c:v>-0.13966628018847119</c:v>
              </c:pt>
              <c:pt idx="108">
                <c:v>-0.13447972551601131</c:v>
              </c:pt>
              <c:pt idx="109">
                <c:v>-0.12930547664589859</c:v>
              </c:pt>
              <c:pt idx="110">
                <c:v>-0.12156602296128501</c:v>
              </c:pt>
              <c:pt idx="111">
                <c:v>-0.12156602296128501</c:v>
              </c:pt>
              <c:pt idx="112">
                <c:v>-0.1138513196030238</c:v>
              </c:pt>
              <c:pt idx="113">
                <c:v>-0.1087210864597523</c:v>
              </c:pt>
              <c:pt idx="114">
                <c:v>-0.1036005917559915</c:v>
              </c:pt>
              <c:pt idx="115">
                <c:v>-9.8489342495405141E-2</c:v>
              </c:pt>
              <c:pt idx="116">
                <c:v>-9.3386851639416887E-2</c:v>
              </c:pt>
              <c:pt idx="117">
                <c:v>-8.8292637757045198E-2</c:v>
              </c:pt>
              <c:pt idx="118">
                <c:v>-8.3206224684296934E-2</c:v>
              </c:pt>
              <c:pt idx="119">
                <c:v>-7.8127141192462279E-2</c:v>
              </c:pt>
              <c:pt idx="120">
                <c:v>-7.3054920664680306E-2</c:v>
              </c:pt>
              <c:pt idx="121">
                <c:v>-6.7989100780174991E-2</c:v>
              </c:pt>
              <c:pt idx="122">
                <c:v>-6.2929223205582849E-2</c:v>
              </c:pt>
              <c:pt idx="123">
                <c:v>-5.7874833292818763E-2</c:v>
              </c:pt>
              <c:pt idx="124">
                <c:v>-5.2825479782944003E-2</c:v>
              </c:pt>
              <c:pt idx="125">
                <c:v>-4.7780714515523362E-2</c:v>
              </c:pt>
              <c:pt idx="126">
                <c:v>-4.2740092142970351E-2</c:v>
              </c:pt>
              <c:pt idx="127">
                <c:v>-3.7703169849400357E-2</c:v>
              </c:pt>
              <c:pt idx="128">
                <c:v>-3.2669507073519642E-2</c:v>
              </c:pt>
              <c:pt idx="129">
                <c:v>-2.7638665235096092E-2</c:v>
              </c:pt>
              <c:pt idx="130">
                <c:v>-2.2610207464563069E-2</c:v>
              </c:pt>
              <c:pt idx="131">
                <c:v>-1.7583698335322289E-2</c:v>
              </c:pt>
              <c:pt idx="132">
                <c:v>-1.25587035983146E-2</c:v>
              </c:pt>
              <c:pt idx="133">
                <c:v>-7.5347899184396751E-3</c:v>
              </c:pt>
              <c:pt idx="134">
                <c:v>-2.5115246124055861E-3</c:v>
              </c:pt>
              <c:pt idx="135">
                <c:v>5.0231032430777152E-3</c:v>
              </c:pt>
              <c:pt idx="136">
                <c:v>5.0231032430777152E-3</c:v>
              </c:pt>
              <c:pt idx="137">
                <c:v>1.255870359830993E-2</c:v>
              </c:pt>
              <c:pt idx="138">
                <c:v>1.7583698335317539E-2</c:v>
              </c:pt>
              <c:pt idx="139">
                <c:v>2.2610207464558479E-2</c:v>
              </c:pt>
              <c:pt idx="140">
                <c:v>2.7638665235091418E-2</c:v>
              </c:pt>
              <c:pt idx="141">
                <c:v>3.2669507073514972E-2</c:v>
              </c:pt>
              <c:pt idx="142">
                <c:v>3.7703169849395597E-2</c:v>
              </c:pt>
              <c:pt idx="143">
                <c:v>4.2740092142965751E-2</c:v>
              </c:pt>
              <c:pt idx="144">
                <c:v>4.7780714515518678E-2</c:v>
              </c:pt>
              <c:pt idx="145">
                <c:v>5.2825479782939319E-2</c:v>
              </c:pt>
              <c:pt idx="146">
                <c:v>5.7874833292814017E-2</c:v>
              </c:pt>
              <c:pt idx="147">
                <c:v>6.5458447702515771E-2</c:v>
              </c:pt>
              <c:pt idx="148">
                <c:v>6.5458447702515771E-2</c:v>
              </c:pt>
              <c:pt idx="149">
                <c:v>7.3054920664675643E-2</c:v>
              </c:pt>
              <c:pt idx="150">
                <c:v>7.8127141192457547E-2</c:v>
              </c:pt>
              <c:pt idx="151">
                <c:v>8.3206224684292354E-2</c:v>
              </c:pt>
              <c:pt idx="152">
                <c:v>8.8292637757040535E-2</c:v>
              </c:pt>
              <c:pt idx="153">
                <c:v>9.3386851639412224E-2</c:v>
              </c:pt>
              <c:pt idx="154">
                <c:v>9.8489342495400395E-2</c:v>
              </c:pt>
              <c:pt idx="155">
                <c:v>0.10360059175598681</c:v>
              </c:pt>
              <c:pt idx="156">
                <c:v>0.1087210864597476</c:v>
              </c:pt>
              <c:pt idx="157">
                <c:v>0.1138513196030191</c:v>
              </c:pt>
              <c:pt idx="158">
                <c:v>0.1215660229612804</c:v>
              </c:pt>
              <c:pt idx="159">
                <c:v>0.1215660229612804</c:v>
              </c:pt>
              <c:pt idx="160">
                <c:v>0.13189109607157401</c:v>
              </c:pt>
              <c:pt idx="161">
                <c:v>0.13189109607157401</c:v>
              </c:pt>
              <c:pt idx="162">
                <c:v>0.13966628018846669</c:v>
              </c:pt>
              <c:pt idx="163">
                <c:v>0.1448656773863895</c:v>
              </c:pt>
              <c:pt idx="164">
                <c:v>0.15007846257208751</c:v>
              </c:pt>
              <c:pt idx="165">
                <c:v>0.15530519040180829</c:v>
              </c:pt>
              <c:pt idx="166">
                <c:v>0.1631726618220507</c:v>
              </c:pt>
              <c:pt idx="167">
                <c:v>0.1631726618220507</c:v>
              </c:pt>
              <c:pt idx="168">
                <c:v>0.1710747242687822</c:v>
              </c:pt>
              <c:pt idx="169">
                <c:v>0.17636297003084669</c:v>
              </c:pt>
              <c:pt idx="170">
                <c:v>0.18166808681695279</c:v>
              </c:pt>
              <c:pt idx="171">
                <c:v>0.18699069504635271</c:v>
              </c:pt>
              <c:pt idx="172">
                <c:v>0.19233142806709991</c:v>
              </c:pt>
              <c:pt idx="173">
                <c:v>0.1976909327847271</c:v>
              </c:pt>
              <c:pt idx="174">
                <c:v>0.20306987031948501</c:v>
              </c:pt>
              <c:pt idx="175">
                <c:v>0.2084689166940108</c:v>
              </c:pt>
              <c:pt idx="176">
                <c:v>0.21388876355343339</c:v>
              </c:pt>
              <c:pt idx="177">
                <c:v>0.21933011892005719</c:v>
              </c:pt>
              <c:pt idx="178">
                <c:v>0.22479370798493001</c:v>
              </c:pt>
              <c:pt idx="179">
                <c:v>0.23028027393876699</c:v>
              </c:pt>
              <c:pt idx="180">
                <c:v>0.23579057884488741</c:v>
              </c:pt>
              <c:pt idx="181">
                <c:v>0.24132540455702209</c:v>
              </c:pt>
              <c:pt idx="182">
                <c:v>0.24688555368506959</c:v>
              </c:pt>
              <c:pt idx="183">
                <c:v>0.25527506833617858</c:v>
              </c:pt>
              <c:pt idx="184">
                <c:v>0.25527506833617858</c:v>
              </c:pt>
              <c:pt idx="185">
                <c:v>0.2637263007513907</c:v>
              </c:pt>
              <c:pt idx="186">
                <c:v>0.26939622154022141</c:v>
              </c:pt>
              <c:pt idx="187">
                <c:v>0.27795705878999089</c:v>
              </c:pt>
              <c:pt idx="188">
                <c:v>0.27795705878999089</c:v>
              </c:pt>
              <c:pt idx="189">
                <c:v>0.28658792778300701</c:v>
              </c:pt>
              <c:pt idx="190">
                <c:v>0.29238241178237762</c:v>
              </c:pt>
              <c:pt idx="191">
                <c:v>0.29821056456061562</c:v>
              </c:pt>
              <c:pt idx="192">
                <c:v>0.30407346270871632</c:v>
              </c:pt>
              <c:pt idx="193">
                <c:v>0.30997221853337209</c:v>
              </c:pt>
              <c:pt idx="194">
                <c:v>0.3159079819528014</c:v>
              </c:pt>
              <c:pt idx="195">
                <c:v>0.3218819425132679</c:v>
              </c:pt>
              <c:pt idx="196">
                <c:v>0.32789533153591899</c:v>
              </c:pt>
              <c:pt idx="197">
                <c:v>0.33394942440446379</c:v>
              </c:pt>
              <c:pt idx="198">
                <c:v>0.340045543005211</c:v>
              </c:pt>
              <c:pt idx="199">
                <c:v>0.34618505833210922</c:v>
              </c:pt>
              <c:pt idx="200">
                <c:v>0.35547882766373912</c:v>
              </c:pt>
              <c:pt idx="201">
                <c:v>0.35547882766373912</c:v>
              </c:pt>
              <c:pt idx="202">
                <c:v>0.36487849106150061</c:v>
              </c:pt>
              <c:pt idx="203">
                <c:v>0.37120638701781111</c:v>
              </c:pt>
              <c:pt idx="204">
                <c:v>0.37758537588030489</c:v>
              </c:pt>
              <c:pt idx="205">
                <c:v>0.387253466002417</c:v>
              </c:pt>
              <c:pt idx="206">
                <c:v>0.387253466002417</c:v>
              </c:pt>
              <c:pt idx="207">
                <c:v>0.39704658629630268</c:v>
              </c:pt>
              <c:pt idx="208">
                <c:v>0.40364801840114761</c:v>
              </c:pt>
              <c:pt idx="209">
                <c:v>0.41030998169795252</c:v>
              </c:pt>
              <c:pt idx="210">
                <c:v>0.41703462369083788</c:v>
              </c:pt>
              <c:pt idx="211">
                <c:v>0.42382419194456949</c:v>
              </c:pt>
              <c:pt idx="212">
                <c:v>0.43068104081143033</c:v>
              </c:pt>
              <c:pt idx="213">
                <c:v>0.44109789810378641</c:v>
              </c:pt>
              <c:pt idx="214">
                <c:v>0.44109789810378641</c:v>
              </c:pt>
              <c:pt idx="215">
                <c:v>0.45168057419009428</c:v>
              </c:pt>
              <c:pt idx="216">
                <c:v>0.45883249398662979</c:v>
              </c:pt>
              <c:pt idx="217">
                <c:v>0.46606534701510682</c:v>
              </c:pt>
              <c:pt idx="218">
                <c:v>0.47338230628571598</c:v>
              </c:pt>
              <c:pt idx="219">
                <c:v>0.48078671864037459</c:v>
              </c:pt>
              <c:pt idx="220">
                <c:v>0.48828211823740658</c:v>
              </c:pt>
              <c:pt idx="221">
                <c:v>0.49587224137221048</c:v>
              </c:pt>
              <c:pt idx="222">
                <c:v>0.50744374785586865</c:v>
              </c:pt>
              <c:pt idx="223">
                <c:v>0.50744374785586865</c:v>
              </c:pt>
              <c:pt idx="224">
                <c:v>0.51925170174711821</c:v>
              </c:pt>
              <c:pt idx="225">
                <c:v>0.52726273286720826</c:v>
              </c:pt>
              <c:pt idx="226">
                <c:v>0.53539083601296189</c:v>
              </c:pt>
              <c:pt idx="227">
                <c:v>0.54364137028248416</c:v>
              </c:pt>
              <c:pt idx="228">
                <c:v>0.55202005535611109</c:v>
              </c:pt>
              <c:pt idx="229">
                <c:v>0.56053300550954599</c:v>
              </c:pt>
              <c:pt idx="230">
                <c:v>0.56918676775835242</c:v>
              </c:pt>
              <c:pt idx="231">
                <c:v>0.57798836475459814</c:v>
              </c:pt>
              <c:pt idx="232">
                <c:v>0.58694534316848912</c:v>
              </c:pt>
              <c:pt idx="233">
                <c:v>0.60069009868195511</c:v>
              </c:pt>
              <c:pt idx="234">
                <c:v>0.60069009868195511</c:v>
              </c:pt>
              <c:pt idx="235">
                <c:v>0.61964168376490936</c:v>
              </c:pt>
              <c:pt idx="236">
                <c:v>0.61964168376490936</c:v>
              </c:pt>
              <c:pt idx="237">
                <c:v>0.63436933528859829</c:v>
              </c:pt>
              <c:pt idx="238">
                <c:v>0.64958172902266531</c:v>
              </c:pt>
              <c:pt idx="239">
                <c:v>0.64958172902266531</c:v>
              </c:pt>
              <c:pt idx="240">
                <c:v>0.66532472192209735</c:v>
              </c:pt>
              <c:pt idx="241">
                <c:v>0.67614051517094442</c:v>
              </c:pt>
              <c:pt idx="242">
                <c:v>0.68723294279535319</c:v>
              </c:pt>
              <c:pt idx="243">
                <c:v>0.69862143425248491</c:v>
              </c:pt>
              <c:pt idx="244">
                <c:v>0.71032755049496332</c:v>
              </c:pt>
              <c:pt idx="245">
                <c:v>0.72237531306704506</c:v>
              </c:pt>
              <c:pt idx="246">
                <c:v>0.74114723595793519</c:v>
              </c:pt>
              <c:pt idx="247">
                <c:v>0.74114723595793519</c:v>
              </c:pt>
              <c:pt idx="248">
                <c:v>0.76765270726993351</c:v>
              </c:pt>
              <c:pt idx="249">
                <c:v>0.76765270726993351</c:v>
              </c:pt>
              <c:pt idx="250">
                <c:v>0.78880956098433685</c:v>
              </c:pt>
              <c:pt idx="251">
                <c:v>0.80361198783792354</c:v>
              </c:pt>
              <c:pt idx="252">
                <c:v>0.81904039963136721</c:v>
              </c:pt>
              <c:pt idx="253">
                <c:v>0.83516377417852616</c:v>
              </c:pt>
              <c:pt idx="254">
                <c:v>0.86083383341397468</c:v>
              </c:pt>
              <c:pt idx="255">
                <c:v>0.86083383341397468</c:v>
              </c:pt>
              <c:pt idx="256">
                <c:v>0.88859818212057162</c:v>
              </c:pt>
              <c:pt idx="257">
                <c:v>0.91891644036971687</c:v>
              </c:pt>
              <c:pt idx="258">
                <c:v>0.91891644036971687</c:v>
              </c:pt>
              <c:pt idx="259">
                <c:v>0.95242304055157789</c:v>
              </c:pt>
              <c:pt idx="260">
                <c:v>0.97696647386254098</c:v>
              </c:pt>
              <c:pt idx="261">
                <c:v>1.0036979797817931</c:v>
              </c:pt>
              <c:pt idx="262">
                <c:v>1.0331254979300579</c:v>
              </c:pt>
              <c:pt idx="263">
                <c:v>1.0659632937672781</c:v>
              </c:pt>
              <c:pt idx="264">
                <c:v>1.1032636721899951</c:v>
              </c:pt>
              <c:pt idx="265">
                <c:v>1.1466755616169459</c:v>
              </c:pt>
              <c:pt idx="266">
                <c:v>1.1990141293108449</c:v>
              </c:pt>
              <c:pt idx="267">
                <c:v>1.265743934957883</c:v>
              </c:pt>
              <c:pt idx="268">
                <c:v>1.3600493231062309</c:v>
              </c:pt>
              <c:pt idx="269">
                <c:v>1.533696892526716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CAFC-4376-9F39-7AAB63AB36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6784144"/>
        <c:axId val="536783584"/>
      </c:scatterChart>
      <c:valAx>
        <c:axId val="536784144"/>
        <c:scaling>
          <c:orientation val="minMax"/>
          <c:max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bserved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6783584"/>
        <c:crosses val="autoZero"/>
        <c:crossBetween val="midCat"/>
        <c:majorUnit val="1"/>
      </c:valAx>
      <c:valAx>
        <c:axId val="536783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cted normal value</a:t>
                </a:r>
              </a:p>
            </c:rich>
          </c:tx>
          <c:layout>
            <c:manualLayout>
              <c:xMode val="edge"/>
              <c:yMode val="edge"/>
              <c:x val="0"/>
              <c:y val="0.330832968795567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6784144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General</c:formatCode>
              <c:ptCount val="270"/>
              <c:pt idx="0">
                <c:v>-1.612999999999998</c:v>
              </c:pt>
              <c:pt idx="1">
                <c:v>-1.466</c:v>
              </c:pt>
              <c:pt idx="2">
                <c:v>-1.4256666666666651</c:v>
              </c:pt>
              <c:pt idx="3">
                <c:v>-1.4156666666666939</c:v>
              </c:pt>
              <c:pt idx="4">
                <c:v>-1.3493333333333339</c:v>
              </c:pt>
              <c:pt idx="5">
                <c:v>-1.3293333333333339</c:v>
              </c:pt>
              <c:pt idx="6">
                <c:v>-1.3129999999999999</c:v>
              </c:pt>
              <c:pt idx="7">
                <c:v>-1.299333333333333</c:v>
              </c:pt>
              <c:pt idx="8">
                <c:v>-1.2183333333333359</c:v>
              </c:pt>
              <c:pt idx="9">
                <c:v>-1.202999999999999</c:v>
              </c:pt>
              <c:pt idx="10">
                <c:v>-1.2029999999999981</c:v>
              </c:pt>
              <c:pt idx="11">
                <c:v>-1.198333333333335</c:v>
              </c:pt>
              <c:pt idx="12">
                <c:v>-1.176999999999996</c:v>
              </c:pt>
              <c:pt idx="13">
                <c:v>-1.155666666666666</c:v>
              </c:pt>
              <c:pt idx="14">
                <c:v>-1.119333333333332</c:v>
              </c:pt>
              <c:pt idx="15">
                <c:v>-1.105666666666695</c:v>
              </c:pt>
              <c:pt idx="16">
                <c:v>-1.096999999999996</c:v>
              </c:pt>
              <c:pt idx="17">
                <c:v>-1.0569999999999959</c:v>
              </c:pt>
              <c:pt idx="18">
                <c:v>-1.0429999999999979</c:v>
              </c:pt>
              <c:pt idx="19">
                <c:v>-1.005666666666694</c:v>
              </c:pt>
              <c:pt idx="20">
                <c:v>-0.99933333333333385</c:v>
              </c:pt>
              <c:pt idx="21">
                <c:v>-0.99933333333333385</c:v>
              </c:pt>
              <c:pt idx="22">
                <c:v>-0.96933333333333282</c:v>
              </c:pt>
              <c:pt idx="23">
                <c:v>-0.94566666666666566</c:v>
              </c:pt>
              <c:pt idx="24">
                <c:v>-0.92600000000000005</c:v>
              </c:pt>
              <c:pt idx="25">
                <c:v>-0.92600000000000005</c:v>
              </c:pt>
              <c:pt idx="26">
                <c:v>-0.89299999999999857</c:v>
              </c:pt>
              <c:pt idx="27">
                <c:v>-0.87699999999999545</c:v>
              </c:pt>
              <c:pt idx="28">
                <c:v>-0.85833333333333517</c:v>
              </c:pt>
              <c:pt idx="29">
                <c:v>-0.85299999999999887</c:v>
              </c:pt>
              <c:pt idx="30">
                <c:v>-0.85299999999999887</c:v>
              </c:pt>
              <c:pt idx="31">
                <c:v>-0.84933333333333272</c:v>
              </c:pt>
              <c:pt idx="32">
                <c:v>-0.74933333333333385</c:v>
              </c:pt>
              <c:pt idx="33">
                <c:v>-0.74299999999999944</c:v>
              </c:pt>
              <c:pt idx="34">
                <c:v>-0.73566666666669445</c:v>
              </c:pt>
              <c:pt idx="35">
                <c:v>-0.71566666666666523</c:v>
              </c:pt>
              <c:pt idx="36">
                <c:v>-0.67566666666666519</c:v>
              </c:pt>
              <c:pt idx="37">
                <c:v>-0.66599999999999937</c:v>
              </c:pt>
              <c:pt idx="38">
                <c:v>-0.64933333333333254</c:v>
              </c:pt>
              <c:pt idx="39">
                <c:v>-0.6459999999999998</c:v>
              </c:pt>
              <c:pt idx="40">
                <c:v>-0.62833333333333474</c:v>
              </c:pt>
              <c:pt idx="41">
                <c:v>-0.62699999999999545</c:v>
              </c:pt>
              <c:pt idx="42">
                <c:v>-0.49699999999999561</c:v>
              </c:pt>
              <c:pt idx="43">
                <c:v>-0.48933333333333318</c:v>
              </c:pt>
              <c:pt idx="44">
                <c:v>-0.4856666666666945</c:v>
              </c:pt>
              <c:pt idx="45">
                <c:v>-0.42933333333333279</c:v>
              </c:pt>
              <c:pt idx="46">
                <c:v>-0.42833333333333551</c:v>
              </c:pt>
              <c:pt idx="47">
                <c:v>-0.41933333333333378</c:v>
              </c:pt>
              <c:pt idx="48">
                <c:v>-0.41699999999999549</c:v>
              </c:pt>
              <c:pt idx="49">
                <c:v>-0.4083333333333351</c:v>
              </c:pt>
              <c:pt idx="50">
                <c:v>-0.39299999999999857</c:v>
              </c:pt>
              <c:pt idx="51">
                <c:v>-0.38833333333333547</c:v>
              </c:pt>
              <c:pt idx="52">
                <c:v>-0.38833333333333547</c:v>
              </c:pt>
              <c:pt idx="53">
                <c:v>-0.37566666666666543</c:v>
              </c:pt>
              <c:pt idx="54">
                <c:v>-0.37566666666666543</c:v>
              </c:pt>
              <c:pt idx="55">
                <c:v>-0.37299999999999811</c:v>
              </c:pt>
              <c:pt idx="56">
                <c:v>-0.37299999999999811</c:v>
              </c:pt>
              <c:pt idx="57">
                <c:v>-0.35933333333333328</c:v>
              </c:pt>
              <c:pt idx="58">
                <c:v>-0.3556666666666658</c:v>
              </c:pt>
              <c:pt idx="59">
                <c:v>-0.33933333333333288</c:v>
              </c:pt>
              <c:pt idx="60">
                <c:v>-0.33699999999999541</c:v>
              </c:pt>
              <c:pt idx="61">
                <c:v>-0.33600000000000019</c:v>
              </c:pt>
              <c:pt idx="62">
                <c:v>-0.32933333333333231</c:v>
              </c:pt>
              <c:pt idx="63">
                <c:v>-0.31833333333333519</c:v>
              </c:pt>
              <c:pt idx="64">
                <c:v>-0.31299999999999978</c:v>
              </c:pt>
              <c:pt idx="65">
                <c:v>-0.30933333333333352</c:v>
              </c:pt>
              <c:pt idx="66">
                <c:v>-0.30933333333333268</c:v>
              </c:pt>
              <c:pt idx="67">
                <c:v>-0.28566666666666551</c:v>
              </c:pt>
              <c:pt idx="68">
                <c:v>-0.27599999999999969</c:v>
              </c:pt>
              <c:pt idx="69">
                <c:v>-0.26833333333333542</c:v>
              </c:pt>
              <c:pt idx="70">
                <c:v>-0.26566666666666588</c:v>
              </c:pt>
              <c:pt idx="71">
                <c:v>-0.25699999999999529</c:v>
              </c:pt>
              <c:pt idx="72">
                <c:v>-0.25600000000000012</c:v>
              </c:pt>
              <c:pt idx="73">
                <c:v>-0.24599999999999941</c:v>
              </c:pt>
              <c:pt idx="74">
                <c:v>-0.23299999999999971</c:v>
              </c:pt>
              <c:pt idx="75">
                <c:v>-0.23299999999999971</c:v>
              </c:pt>
              <c:pt idx="76">
                <c:v>-0.2329999999999984</c:v>
              </c:pt>
              <c:pt idx="77">
                <c:v>-0.2329999999999984</c:v>
              </c:pt>
              <c:pt idx="78">
                <c:v>-0.21833333333333549</c:v>
              </c:pt>
              <c:pt idx="79">
                <c:v>-0.2169999999999962</c:v>
              </c:pt>
              <c:pt idx="80">
                <c:v>-0.21566666666669401</c:v>
              </c:pt>
              <c:pt idx="81">
                <c:v>-0.2056666666666942</c:v>
              </c:pt>
              <c:pt idx="82">
                <c:v>-0.19699999999999571</c:v>
              </c:pt>
              <c:pt idx="83">
                <c:v>-0.1929999999999984</c:v>
              </c:pt>
              <c:pt idx="84">
                <c:v>-0.175666666666694</c:v>
              </c:pt>
              <c:pt idx="85">
                <c:v>-0.17299999999999921</c:v>
              </c:pt>
              <c:pt idx="86">
                <c:v>-0.16566666666669419</c:v>
              </c:pt>
              <c:pt idx="87">
                <c:v>-0.15566666666666559</c:v>
              </c:pt>
              <c:pt idx="88">
                <c:v>-0.15566666666666559</c:v>
              </c:pt>
              <c:pt idx="89">
                <c:v>-0.1493333333333334</c:v>
              </c:pt>
              <c:pt idx="90">
                <c:v>-0.1493333333333326</c:v>
              </c:pt>
              <c:pt idx="91">
                <c:v>-0.14833333333333529</c:v>
              </c:pt>
              <c:pt idx="92">
                <c:v>-0.13933333333333359</c:v>
              </c:pt>
              <c:pt idx="93">
                <c:v>-0.1383333333333355</c:v>
              </c:pt>
              <c:pt idx="94">
                <c:v>-0.1329999999999992</c:v>
              </c:pt>
              <c:pt idx="95">
                <c:v>-0.11933333333333231</c:v>
              </c:pt>
              <c:pt idx="96">
                <c:v>-0.1069999999999959</c:v>
              </c:pt>
              <c:pt idx="97">
                <c:v>-0.10566666666669459</c:v>
              </c:pt>
              <c:pt idx="98">
                <c:v>-0.1029999999999989</c:v>
              </c:pt>
              <c:pt idx="99">
                <c:v>-9.9333333333333551E-2</c:v>
              </c:pt>
              <c:pt idx="100">
                <c:v>-9.9333333333332746E-2</c:v>
              </c:pt>
              <c:pt idx="101">
                <c:v>-8.5666666666694091E-2</c:v>
              </c:pt>
              <c:pt idx="102">
                <c:v>-8.2999999999999338E-2</c:v>
              </c:pt>
              <c:pt idx="103">
                <c:v>-8.2999999999999338E-2</c:v>
              </c:pt>
              <c:pt idx="104">
                <c:v>-7.5666666666694304E-2</c:v>
              </c:pt>
              <c:pt idx="105">
                <c:v>-4.2999999999998012E-2</c:v>
              </c:pt>
              <c:pt idx="106">
                <c:v>-3.5999999999999491E-2</c:v>
              </c:pt>
              <c:pt idx="107">
                <c:v>-3.5666666666694269E-2</c:v>
              </c:pt>
              <c:pt idx="108">
                <c:v>-2.59999999999997E-2</c:v>
              </c:pt>
              <c:pt idx="109">
                <c:v>-1.2999999999999051E-2</c:v>
              </c:pt>
              <c:pt idx="110">
                <c:v>-6.0000000000001268E-3</c:v>
              </c:pt>
              <c:pt idx="111">
                <c:v>-6.0000000000001268E-3</c:v>
              </c:pt>
              <c:pt idx="112">
                <c:v>7.0000000000018103E-3</c:v>
              </c:pt>
              <c:pt idx="113">
                <c:v>1.066666666666757E-2</c:v>
              </c:pt>
              <c:pt idx="114">
                <c:v>1.300000000000423E-2</c:v>
              </c:pt>
              <c:pt idx="115">
                <c:v>2.3000000000004021E-2</c:v>
              </c:pt>
              <c:pt idx="116">
                <c:v>2.4000000000000118E-2</c:v>
              </c:pt>
              <c:pt idx="117">
                <c:v>2.7000000000002269E-2</c:v>
              </c:pt>
              <c:pt idx="118">
                <c:v>3.4333333333306022E-2</c:v>
              </c:pt>
              <c:pt idx="119">
                <c:v>4.0666666666666129E-2</c:v>
              </c:pt>
              <c:pt idx="120">
                <c:v>4.7000000000001853E-2</c:v>
              </c:pt>
              <c:pt idx="121">
                <c:v>5.4333333333334358E-2</c:v>
              </c:pt>
              <c:pt idx="122">
                <c:v>6.7000000000001017E-2</c:v>
              </c:pt>
              <c:pt idx="123">
                <c:v>7.3999999999999941E-2</c:v>
              </c:pt>
              <c:pt idx="124">
                <c:v>0.1006666666666674</c:v>
              </c:pt>
              <c:pt idx="125">
                <c:v>0.1043333333333054</c:v>
              </c:pt>
              <c:pt idx="126">
                <c:v>0.1116666666666645</c:v>
              </c:pt>
              <c:pt idx="127">
                <c:v>0.1130000000000039</c:v>
              </c:pt>
              <c:pt idx="128">
                <c:v>0.1170000000000008</c:v>
              </c:pt>
              <c:pt idx="129">
                <c:v>0.1170000000000021</c:v>
              </c:pt>
              <c:pt idx="130">
                <c:v>0.13433333333333439</c:v>
              </c:pt>
              <c:pt idx="131">
                <c:v>0.1370000000000017</c:v>
              </c:pt>
              <c:pt idx="132">
                <c:v>0.14400000000000021</c:v>
              </c:pt>
              <c:pt idx="133">
                <c:v>0.1443333333333055</c:v>
              </c:pt>
              <c:pt idx="134">
                <c:v>0.15433333333330609</c:v>
              </c:pt>
              <c:pt idx="135">
                <c:v>0.1543333333333349</c:v>
              </c:pt>
              <c:pt idx="136">
                <c:v>0.1543333333333349</c:v>
              </c:pt>
              <c:pt idx="137">
                <c:v>0.16066666666666621</c:v>
              </c:pt>
              <c:pt idx="138">
                <c:v>0.17066666666666599</c:v>
              </c:pt>
              <c:pt idx="139">
                <c:v>0.1806666666666675</c:v>
              </c:pt>
              <c:pt idx="140">
                <c:v>0.18300000000000419</c:v>
              </c:pt>
              <c:pt idx="141">
                <c:v>0.1870000000000015</c:v>
              </c:pt>
              <c:pt idx="142">
                <c:v>0.19066666666666729</c:v>
              </c:pt>
              <c:pt idx="143">
                <c:v>0.21066666666666611</c:v>
              </c:pt>
              <c:pt idx="144">
                <c:v>0.2216666666666649</c:v>
              </c:pt>
              <c:pt idx="145">
                <c:v>0.22700000000000031</c:v>
              </c:pt>
              <c:pt idx="146">
                <c:v>0.22700000000000159</c:v>
              </c:pt>
              <c:pt idx="147">
                <c:v>0.2306666666666673</c:v>
              </c:pt>
              <c:pt idx="148">
                <c:v>0.2306666666666673</c:v>
              </c:pt>
              <c:pt idx="149">
                <c:v>0.2340000000000001</c:v>
              </c:pt>
              <c:pt idx="150">
                <c:v>0.24166666666666439</c:v>
              </c:pt>
              <c:pt idx="151">
                <c:v>0.24433333333330601</c:v>
              </c:pt>
              <c:pt idx="152">
                <c:v>0.247000000000002</c:v>
              </c:pt>
              <c:pt idx="153">
                <c:v>0.25066666666666609</c:v>
              </c:pt>
              <c:pt idx="154">
                <c:v>0.25400000000000061</c:v>
              </c:pt>
              <c:pt idx="155">
                <c:v>0.26300000000000417</c:v>
              </c:pt>
              <c:pt idx="156">
                <c:v>0.2640000000000004</c:v>
              </c:pt>
              <c:pt idx="157">
                <c:v>0.26433333333330561</c:v>
              </c:pt>
              <c:pt idx="158">
                <c:v>0.28433333333330602</c:v>
              </c:pt>
              <c:pt idx="159">
                <c:v>0.28433333333330602</c:v>
              </c:pt>
              <c:pt idx="160">
                <c:v>0.29300000000000448</c:v>
              </c:pt>
              <c:pt idx="161">
                <c:v>0.29300000000000448</c:v>
              </c:pt>
              <c:pt idx="162">
                <c:v>0.29433333333333461</c:v>
              </c:pt>
              <c:pt idx="163">
                <c:v>0.29700000000000049</c:v>
              </c:pt>
              <c:pt idx="164">
                <c:v>0.29700000000000182</c:v>
              </c:pt>
              <c:pt idx="165">
                <c:v>0.30066666666666758</c:v>
              </c:pt>
              <c:pt idx="166">
                <c:v>0.30700000000000027</c:v>
              </c:pt>
              <c:pt idx="167">
                <c:v>0.30700000000000027</c:v>
              </c:pt>
              <c:pt idx="168">
                <c:v>0.31433333333330632</c:v>
              </c:pt>
              <c:pt idx="169">
                <c:v>0.31700000000000139</c:v>
              </c:pt>
              <c:pt idx="170">
                <c:v>0.32166666666666449</c:v>
              </c:pt>
              <c:pt idx="171">
                <c:v>0.32700000000000079</c:v>
              </c:pt>
              <c:pt idx="172">
                <c:v>0.33166666666666522</c:v>
              </c:pt>
              <c:pt idx="173">
                <c:v>0.33300000000000451</c:v>
              </c:pt>
              <c:pt idx="174">
                <c:v>0.33400000000000057</c:v>
              </c:pt>
              <c:pt idx="175">
                <c:v>0.33433333333333459</c:v>
              </c:pt>
              <c:pt idx="176">
                <c:v>0.33700000000000191</c:v>
              </c:pt>
              <c:pt idx="177">
                <c:v>0.34066666666666678</c:v>
              </c:pt>
              <c:pt idx="178">
                <c:v>0.34166666666666501</c:v>
              </c:pt>
              <c:pt idx="179">
                <c:v>0.3430000000000043</c:v>
              </c:pt>
              <c:pt idx="180">
                <c:v>0.35166666666666468</c:v>
              </c:pt>
              <c:pt idx="181">
                <c:v>0.3540000000000002</c:v>
              </c:pt>
              <c:pt idx="182">
                <c:v>0.35700000000000143</c:v>
              </c:pt>
              <c:pt idx="183">
                <c:v>0.36066666666666641</c:v>
              </c:pt>
              <c:pt idx="184">
                <c:v>0.36066666666666641</c:v>
              </c:pt>
              <c:pt idx="185">
                <c:v>0.36433333333333479</c:v>
              </c:pt>
              <c:pt idx="186">
                <c:v>0.3706666666666662</c:v>
              </c:pt>
              <c:pt idx="187">
                <c:v>0.37399999999999978</c:v>
              </c:pt>
              <c:pt idx="188">
                <c:v>0.37399999999999978</c:v>
              </c:pt>
              <c:pt idx="189">
                <c:v>0.38433333333333441</c:v>
              </c:pt>
              <c:pt idx="190">
                <c:v>0.39066666666666749</c:v>
              </c:pt>
              <c:pt idx="191">
                <c:v>0.39166666666666478</c:v>
              </c:pt>
              <c:pt idx="192">
                <c:v>0.39300000000000412</c:v>
              </c:pt>
              <c:pt idx="193">
                <c:v>0.3943333333333055</c:v>
              </c:pt>
              <c:pt idx="194">
                <c:v>0.40166666666666462</c:v>
              </c:pt>
              <c:pt idx="195">
                <c:v>0.40400000000000003</c:v>
              </c:pt>
              <c:pt idx="196">
                <c:v>0.40700000000000092</c:v>
              </c:pt>
              <c:pt idx="197">
                <c:v>0.40700000000000208</c:v>
              </c:pt>
              <c:pt idx="198">
                <c:v>0.4116666666666644</c:v>
              </c:pt>
              <c:pt idx="199">
                <c:v>0.41300000000000459</c:v>
              </c:pt>
              <c:pt idx="200">
                <c:v>0.41433333333333472</c:v>
              </c:pt>
              <c:pt idx="201">
                <c:v>0.41433333333333472</c:v>
              </c:pt>
              <c:pt idx="202">
                <c:v>0.42066666666666602</c:v>
              </c:pt>
              <c:pt idx="203">
                <c:v>0.42166666666666502</c:v>
              </c:pt>
              <c:pt idx="204">
                <c:v>0.42400000000000049</c:v>
              </c:pt>
              <c:pt idx="205">
                <c:v>0.42433333333333451</c:v>
              </c:pt>
              <c:pt idx="206">
                <c:v>0.42433333333333451</c:v>
              </c:pt>
              <c:pt idx="207">
                <c:v>0.42700000000000171</c:v>
              </c:pt>
              <c:pt idx="208">
                <c:v>0.43400000000000027</c:v>
              </c:pt>
              <c:pt idx="209">
                <c:v>0.43433333333330548</c:v>
              </c:pt>
              <c:pt idx="210">
                <c:v>0.44066666666666648</c:v>
              </c:pt>
              <c:pt idx="211">
                <c:v>0.44066666666666732</c:v>
              </c:pt>
              <c:pt idx="212">
                <c:v>0.4416666666666646</c:v>
              </c:pt>
              <c:pt idx="213">
                <c:v>0.443000000000004</c:v>
              </c:pt>
              <c:pt idx="214">
                <c:v>0.443000000000004</c:v>
              </c:pt>
              <c:pt idx="215">
                <c:v>0.4470000000000009</c:v>
              </c:pt>
              <c:pt idx="216">
                <c:v>0.4506666666666671</c:v>
              </c:pt>
              <c:pt idx="217">
                <c:v>0.4539999999999999</c:v>
              </c:pt>
              <c:pt idx="218">
                <c:v>0.46066666666666611</c:v>
              </c:pt>
              <c:pt idx="219">
                <c:v>0.46166666666666512</c:v>
              </c:pt>
              <c:pt idx="220">
                <c:v>0.46433333333330568</c:v>
              </c:pt>
              <c:pt idx="221">
                <c:v>0.46433333333333449</c:v>
              </c:pt>
              <c:pt idx="222">
                <c:v>0.47066666666666762</c:v>
              </c:pt>
              <c:pt idx="223">
                <c:v>0.47066666666666762</c:v>
              </c:pt>
              <c:pt idx="224">
                <c:v>0.47300000000000419</c:v>
              </c:pt>
              <c:pt idx="225">
                <c:v>0.48066666666666741</c:v>
              </c:pt>
              <c:pt idx="226">
                <c:v>0.48166666666666458</c:v>
              </c:pt>
              <c:pt idx="227">
                <c:v>0.4840000000000001</c:v>
              </c:pt>
              <c:pt idx="228">
                <c:v>0.48433333333330619</c:v>
              </c:pt>
              <c:pt idx="229">
                <c:v>0.49300000000000471</c:v>
              </c:pt>
              <c:pt idx="230">
                <c:v>0.50433333333333452</c:v>
              </c:pt>
              <c:pt idx="231">
                <c:v>0.50700000000000056</c:v>
              </c:pt>
              <c:pt idx="232">
                <c:v>0.50700000000000178</c:v>
              </c:pt>
              <c:pt idx="233">
                <c:v>0.51066666666666682</c:v>
              </c:pt>
              <c:pt idx="234">
                <c:v>0.51066666666666682</c:v>
              </c:pt>
              <c:pt idx="235">
                <c:v>0.51700000000000035</c:v>
              </c:pt>
              <c:pt idx="236">
                <c:v>0.51700000000000035</c:v>
              </c:pt>
              <c:pt idx="237">
                <c:v>0.51700000000000157</c:v>
              </c:pt>
              <c:pt idx="238">
                <c:v>0.52066666666666739</c:v>
              </c:pt>
              <c:pt idx="239">
                <c:v>0.52066666666666739</c:v>
              </c:pt>
              <c:pt idx="240">
                <c:v>0.52433333333330623</c:v>
              </c:pt>
              <c:pt idx="241">
                <c:v>0.53166666666666451</c:v>
              </c:pt>
              <c:pt idx="242">
                <c:v>0.53433333333333477</c:v>
              </c:pt>
              <c:pt idx="243">
                <c:v>0.53700000000000081</c:v>
              </c:pt>
              <c:pt idx="244">
                <c:v>0.54066666666666785</c:v>
              </c:pt>
              <c:pt idx="245">
                <c:v>0.55400000000000038</c:v>
              </c:pt>
              <c:pt idx="246">
                <c:v>0.55433333333330559</c:v>
              </c:pt>
              <c:pt idx="247">
                <c:v>0.55433333333330559</c:v>
              </c:pt>
              <c:pt idx="248">
                <c:v>0.55433333333333434</c:v>
              </c:pt>
              <c:pt idx="249">
                <c:v>0.55433333333333434</c:v>
              </c:pt>
              <c:pt idx="250">
                <c:v>0.55700000000000038</c:v>
              </c:pt>
              <c:pt idx="251">
                <c:v>0.5570000000000016</c:v>
              </c:pt>
              <c:pt idx="252">
                <c:v>0.56066666666666742</c:v>
              </c:pt>
              <c:pt idx="253">
                <c:v>0.56300000000000405</c:v>
              </c:pt>
              <c:pt idx="254">
                <c:v>0.57066666666666643</c:v>
              </c:pt>
              <c:pt idx="255">
                <c:v>0.57066666666666643</c:v>
              </c:pt>
              <c:pt idx="256">
                <c:v>0.57066666666666721</c:v>
              </c:pt>
              <c:pt idx="257">
                <c:v>0.57166666666666455</c:v>
              </c:pt>
              <c:pt idx="258">
                <c:v>0.57166666666666455</c:v>
              </c:pt>
              <c:pt idx="259">
                <c:v>0.57433333333330605</c:v>
              </c:pt>
              <c:pt idx="260">
                <c:v>0.58300000000000451</c:v>
              </c:pt>
              <c:pt idx="261">
                <c:v>0.58700000000000063</c:v>
              </c:pt>
              <c:pt idx="262">
                <c:v>0.60700000000000109</c:v>
              </c:pt>
              <c:pt idx="263">
                <c:v>0.63400000000000045</c:v>
              </c:pt>
              <c:pt idx="264">
                <c:v>0.70066666666666633</c:v>
              </c:pt>
              <c:pt idx="265">
                <c:v>0.72433333333333427</c:v>
              </c:pt>
              <c:pt idx="266">
                <c:v>0.85700000000000143</c:v>
              </c:pt>
              <c:pt idx="267">
                <c:v>0.94066666666666654</c:v>
              </c:pt>
              <c:pt idx="268">
                <c:v>1.0170000000000019</c:v>
              </c:pt>
              <c:pt idx="269">
                <c:v>1.203000000000005</c:v>
              </c:pt>
            </c:numLit>
          </c:xVal>
          <c:yVal>
            <c:numLit>
              <c:formatCode>General</c:formatCode>
              <c:ptCount val="270"/>
              <c:pt idx="0">
                <c:v>-7.9303107473276624E-2</c:v>
              </c:pt>
              <c:pt idx="1">
                <c:v>-0.10595067689376531</c:v>
              </c:pt>
              <c:pt idx="2">
                <c:v>-0.15992273170877611</c:v>
              </c:pt>
              <c:pt idx="3">
                <c:v>-0.2166525373558443</c:v>
              </c:pt>
              <c:pt idx="4">
                <c:v>-0.20265777171638361</c:v>
              </c:pt>
              <c:pt idx="5">
                <c:v>-0.2260696611433344</c:v>
              </c:pt>
              <c:pt idx="6">
                <c:v>-0.24703670623271659</c:v>
              </c:pt>
              <c:pt idx="7">
                <c:v>-0.26620783540327059</c:v>
              </c:pt>
              <c:pt idx="8">
                <c:v>-0.21463535355153729</c:v>
              </c:pt>
              <c:pt idx="9">
                <c:v>-0.22603352613745381</c:v>
              </c:pt>
              <c:pt idx="10">
                <c:v>-0.25057695944841518</c:v>
              </c:pt>
              <c:pt idx="11">
                <c:v>-0.26864029513675131</c:v>
              </c:pt>
              <c:pt idx="12">
                <c:v>-0.26850810056207941</c:v>
              </c:pt>
              <c:pt idx="13">
                <c:v>-0.26706848454608922</c:v>
              </c:pt>
              <c:pt idx="14">
                <c:v>-0.2494972949856957</c:v>
              </c:pt>
              <c:pt idx="15">
                <c:v>-0.25360326678728101</c:v>
              </c:pt>
              <c:pt idx="16">
                <c:v>-0.26183622582146521</c:v>
              </c:pt>
              <c:pt idx="17">
                <c:v>-0.2379596003686241</c:v>
              </c:pt>
              <c:pt idx="18">
                <c:v>-0.23938801216206951</c:v>
              </c:pt>
              <c:pt idx="19">
                <c:v>-0.2168571056823525</c:v>
              </c:pt>
              <c:pt idx="20">
                <c:v>-0.23168062606339571</c:v>
              </c:pt>
              <c:pt idx="21">
                <c:v>-0.23168062606339571</c:v>
              </c:pt>
              <c:pt idx="22">
                <c:v>-0.2217267092625656</c:v>
              </c:pt>
              <c:pt idx="23">
                <c:v>-0.21087506686490221</c:v>
              </c:pt>
              <c:pt idx="24">
                <c:v>-0.20969288177000059</c:v>
              </c:pt>
              <c:pt idx="25">
                <c:v>-0.20969288177000059</c:v>
              </c:pt>
              <c:pt idx="26">
                <c:v>-0.194378565747509</c:v>
              </c:pt>
              <c:pt idx="27">
                <c:v>-0.1897670572046376</c:v>
              </c:pt>
              <c:pt idx="28">
                <c:v>-0.18219281816238611</c:v>
              </c:pt>
              <c:pt idx="29">
                <c:v>-0.19298499442592951</c:v>
              </c:pt>
              <c:pt idx="30">
                <c:v>-0.19298499442592951</c:v>
              </c:pt>
              <c:pt idx="31">
                <c:v>-0.2048789650920339</c:v>
              </c:pt>
              <c:pt idx="32">
                <c:v>-0.1149639980447309</c:v>
              </c:pt>
              <c:pt idx="33">
                <c:v>-0.11850037277906821</c:v>
              </c:pt>
              <c:pt idx="34">
                <c:v>-0.120833570383135</c:v>
              </c:pt>
              <c:pt idx="35">
                <c:v>-0.1103080798461986</c:v>
              </c:pt>
              <c:pt idx="36">
                <c:v>-7.9600838242975813E-2</c:v>
              </c:pt>
              <c:pt idx="37">
                <c:v>-7.9054656831505365E-2</c:v>
              </c:pt>
              <c:pt idx="38">
                <c:v>-7.1344968578729739E-2</c:v>
              </c:pt>
              <c:pt idx="39">
                <c:v>-7.6813232241642715E-2</c:v>
              </c:pt>
              <c:pt idx="40">
                <c:v>-6.780032782378409E-2</c:v>
              </c:pt>
              <c:pt idx="41">
                <c:v>-7.4979944643879581E-2</c:v>
              </c:pt>
              <c:pt idx="42">
                <c:v>4.6641370282493273E-2</c:v>
              </c:pt>
              <c:pt idx="43">
                <c:v>4.6057502679633322E-2</c:v>
              </c:pt>
              <c:pt idx="44">
                <c:v>4.1596066200518478E-2</c:v>
              </c:pt>
              <c:pt idx="45">
                <c:v>8.9918368413790417E-2</c:v>
              </c:pt>
              <c:pt idx="46">
                <c:v>8.3019380393764053E-2</c:v>
              </c:pt>
              <c:pt idx="47">
                <c:v>8.4227709463741973E-2</c:v>
              </c:pt>
              <c:pt idx="48">
                <c:v>7.8872241372219654E-2</c:v>
              </c:pt>
              <c:pt idx="49">
                <c:v>7.9948784904076364E-2</c:v>
              </c:pt>
              <c:pt idx="50">
                <c:v>8.7786718640380734E-2</c:v>
              </c:pt>
              <c:pt idx="51">
                <c:v>8.1379775085244077E-2</c:v>
              </c:pt>
              <c:pt idx="52">
                <c:v>8.1379775085244077E-2</c:v>
              </c:pt>
              <c:pt idx="53">
                <c:v>7.9579942634223133E-2</c:v>
              </c:pt>
              <c:pt idx="54">
                <c:v>7.9579942634223133E-2</c:v>
              </c:pt>
              <c:pt idx="55">
                <c:v>6.8097898103792964E-2</c:v>
              </c:pt>
              <c:pt idx="56">
                <c:v>6.8097898103792964E-2</c:v>
              </c:pt>
              <c:pt idx="57">
                <c:v>7.1347707478101596E-2</c:v>
              </c:pt>
              <c:pt idx="58">
                <c:v>6.815752527790836E-2</c:v>
              </c:pt>
              <c:pt idx="59">
                <c:v>7.7701290357509667E-2</c:v>
              </c:pt>
              <c:pt idx="60">
                <c:v>7.3309981697961657E-2</c:v>
              </c:pt>
              <c:pt idx="61">
                <c:v>6.7648018401152088E-2</c:v>
              </c:pt>
              <c:pt idx="62">
                <c:v>6.771325296297509E-2</c:v>
              </c:pt>
              <c:pt idx="63">
                <c:v>7.217029839826028E-2</c:v>
              </c:pt>
              <c:pt idx="64">
                <c:v>7.1017189170029749E-2</c:v>
              </c:pt>
              <c:pt idx="65">
                <c:v>6.8252042546976033E-2</c:v>
              </c:pt>
              <c:pt idx="66">
                <c:v>6.1873053684483037E-2</c:v>
              </c:pt>
              <c:pt idx="67">
                <c:v>7.9211824394839758E-2</c:v>
              </c:pt>
              <c:pt idx="68">
                <c:v>8.2600025575930935E-2</c:v>
              </c:pt>
              <c:pt idx="69">
                <c:v>8.4036059937325658E-2</c:v>
              </c:pt>
              <c:pt idx="70">
                <c:v>8.0518391665447886E-2</c:v>
              </c:pt>
              <c:pt idx="71">
                <c:v>8.3045543005220268E-2</c:v>
              </c:pt>
              <c:pt idx="72">
                <c:v>7.7949424404468282E-2</c:v>
              </c:pt>
              <c:pt idx="73">
                <c:v>8.1895331535924432E-2</c:v>
              </c:pt>
              <c:pt idx="74">
                <c:v>8.5890111638031091E-2</c:v>
              </c:pt>
              <c:pt idx="75">
                <c:v>8.5890111638031091E-2</c:v>
              </c:pt>
              <c:pt idx="76">
                <c:v>7.4018287446131842E-2</c:v>
              </c:pt>
              <c:pt idx="77">
                <c:v>7.4018287446131842E-2</c:v>
              </c:pt>
              <c:pt idx="78">
                <c:v>7.987723122728474E-2</c:v>
              </c:pt>
              <c:pt idx="79">
                <c:v>7.5382411782386027E-2</c:v>
              </c:pt>
              <c:pt idx="80">
                <c:v>7.0921261116317746E-2</c:v>
              </c:pt>
              <c:pt idx="81">
                <c:v>7.5159403236579381E-2</c:v>
              </c:pt>
              <c:pt idx="82">
                <c:v>7.8095827735573609E-2</c:v>
              </c:pt>
              <c:pt idx="83">
                <c:v>7.639622154022771E-2</c:v>
              </c:pt>
              <c:pt idx="84">
                <c:v>8.8059634084701521E-2</c:v>
              </c:pt>
              <c:pt idx="85">
                <c:v>8.5085142566307864E-2</c:v>
              </c:pt>
              <c:pt idx="86">
                <c:v>8.6805183945426967E-2</c:v>
              </c:pt>
              <c:pt idx="87">
                <c:v>8.8435596026046032E-2</c:v>
              </c:pt>
              <c:pt idx="88">
                <c:v>8.8435596026046032E-2</c:v>
              </c:pt>
              <c:pt idx="89">
                <c:v>8.6457245511558672E-2</c:v>
              </c:pt>
              <c:pt idx="90">
                <c:v>8.0946940605439083E-2</c:v>
              </c:pt>
              <c:pt idx="91">
                <c:v>7.64603746515993E-2</c:v>
              </c:pt>
              <c:pt idx="92">
                <c:v>7.999678558672832E-2</c:v>
              </c:pt>
              <c:pt idx="93">
                <c:v>7.5555430220102582E-2</c:v>
              </c:pt>
              <c:pt idx="94">
                <c:v>7.5468916694016286E-2</c:v>
              </c:pt>
              <c:pt idx="95">
                <c:v>8.3736536986157295E-2</c:v>
              </c:pt>
              <c:pt idx="96">
                <c:v>9.0690932784735917E-2</c:v>
              </c:pt>
              <c:pt idx="97">
                <c:v>8.6664761400409962E-2</c:v>
              </c:pt>
              <c:pt idx="98">
                <c:v>8.3990695046358407E-2</c:v>
              </c:pt>
              <c:pt idx="99">
                <c:v>8.2334753483623818E-2</c:v>
              </c:pt>
              <c:pt idx="100">
                <c:v>7.7029636697518722E-2</c:v>
              </c:pt>
              <c:pt idx="101">
                <c:v>8.5408057602092774E-2</c:v>
              </c:pt>
              <c:pt idx="102">
                <c:v>8.0172661822055999E-2</c:v>
              </c:pt>
              <c:pt idx="103">
                <c:v>8.0172661822055999E-2</c:v>
              </c:pt>
              <c:pt idx="104">
                <c:v>7.9638523735118733E-2</c:v>
              </c:pt>
              <c:pt idx="105">
                <c:v>0.10707846257209409</c:v>
              </c:pt>
              <c:pt idx="106">
                <c:v>0.1088656773863947</c:v>
              </c:pt>
              <c:pt idx="107">
                <c:v>0.103999613521777</c:v>
              </c:pt>
              <c:pt idx="108">
                <c:v>0.10847972551601159</c:v>
              </c:pt>
              <c:pt idx="109">
                <c:v>0.11630547664589951</c:v>
              </c:pt>
              <c:pt idx="110">
                <c:v>0.1155660229612849</c:v>
              </c:pt>
              <c:pt idx="111">
                <c:v>0.1155660229612849</c:v>
              </c:pt>
              <c:pt idx="112">
                <c:v>0.1208513196030256</c:v>
              </c:pt>
              <c:pt idx="113">
                <c:v>0.1193877531264198</c:v>
              </c:pt>
              <c:pt idx="114">
                <c:v>0.1166005917559957</c:v>
              </c:pt>
              <c:pt idx="115">
                <c:v>0.1214893424954092</c:v>
              </c:pt>
              <c:pt idx="116">
                <c:v>0.11738685163941701</c:v>
              </c:pt>
              <c:pt idx="117">
                <c:v>0.1152926377570475</c:v>
              </c:pt>
              <c:pt idx="118">
                <c:v>0.117539558017603</c:v>
              </c:pt>
              <c:pt idx="119">
                <c:v>0.11879380785912839</c:v>
              </c:pt>
              <c:pt idx="120">
                <c:v>0.12005492066468219</c:v>
              </c:pt>
              <c:pt idx="121">
                <c:v>0.1223224341135094</c:v>
              </c:pt>
              <c:pt idx="122">
                <c:v>0.12992922320558389</c:v>
              </c:pt>
              <c:pt idx="123">
                <c:v>0.13187483329281871</c:v>
              </c:pt>
              <c:pt idx="124">
                <c:v>0.1534921464496114</c:v>
              </c:pt>
              <c:pt idx="125">
                <c:v>0.15211404784882879</c:v>
              </c:pt>
              <c:pt idx="126">
                <c:v>0.15440675880963489</c:v>
              </c:pt>
              <c:pt idx="127">
                <c:v>0.15070316984940421</c:v>
              </c:pt>
              <c:pt idx="128">
                <c:v>0.1496695070735205</c:v>
              </c:pt>
              <c:pt idx="129">
                <c:v>0.14463866523509819</c:v>
              </c:pt>
              <c:pt idx="130">
                <c:v>0.15694354079789749</c:v>
              </c:pt>
              <c:pt idx="131">
                <c:v>0.15458369833532401</c:v>
              </c:pt>
              <c:pt idx="132">
                <c:v>0.15655870359831481</c:v>
              </c:pt>
              <c:pt idx="133">
                <c:v>0.15186812325174509</c:v>
              </c:pt>
              <c:pt idx="134">
                <c:v>0.15684485794571171</c:v>
              </c:pt>
              <c:pt idx="135">
                <c:v>0.14931023009025721</c:v>
              </c:pt>
              <c:pt idx="136">
                <c:v>0.14931023009025721</c:v>
              </c:pt>
              <c:pt idx="137">
                <c:v>0.1481079630683563</c:v>
              </c:pt>
              <c:pt idx="138">
                <c:v>0.15308296833134849</c:v>
              </c:pt>
              <c:pt idx="139">
                <c:v>0.15805645920210901</c:v>
              </c:pt>
              <c:pt idx="140">
                <c:v>0.15536133476491271</c:v>
              </c:pt>
              <c:pt idx="141">
                <c:v>0.1543304929264866</c:v>
              </c:pt>
              <c:pt idx="142">
                <c:v>0.1529634968172717</c:v>
              </c:pt>
              <c:pt idx="143">
                <c:v>0.1679265745237003</c:v>
              </c:pt>
              <c:pt idx="144">
                <c:v>0.17388595215114619</c:v>
              </c:pt>
              <c:pt idx="145">
                <c:v>0.17417452021706101</c:v>
              </c:pt>
              <c:pt idx="146">
                <c:v>0.16912516670718761</c:v>
              </c:pt>
              <c:pt idx="147">
                <c:v>0.16520821896415161</c:v>
              </c:pt>
              <c:pt idx="148">
                <c:v>0.16520821896415161</c:v>
              </c:pt>
              <c:pt idx="149">
                <c:v>0.16094507933532451</c:v>
              </c:pt>
              <c:pt idx="150">
                <c:v>0.16353952547420689</c:v>
              </c:pt>
              <c:pt idx="151">
                <c:v>0.16112710864901361</c:v>
              </c:pt>
              <c:pt idx="152">
                <c:v>0.1587073622429615</c:v>
              </c:pt>
              <c:pt idx="153">
                <c:v>0.15727981502725391</c:v>
              </c:pt>
              <c:pt idx="154">
                <c:v>0.15551065750460019</c:v>
              </c:pt>
              <c:pt idx="155">
                <c:v>0.15939940824401741</c:v>
              </c:pt>
              <c:pt idx="156">
                <c:v>0.15527891354025281</c:v>
              </c:pt>
              <c:pt idx="157">
                <c:v>0.1504820137302865</c:v>
              </c:pt>
              <c:pt idx="158">
                <c:v>0.16276731037202569</c:v>
              </c:pt>
              <c:pt idx="159">
                <c:v>0.16276731037202569</c:v>
              </c:pt>
              <c:pt idx="160">
                <c:v>0.1611089039284305</c:v>
              </c:pt>
              <c:pt idx="161">
                <c:v>0.1611089039284305</c:v>
              </c:pt>
              <c:pt idx="162">
                <c:v>0.15466705314486789</c:v>
              </c:pt>
              <c:pt idx="163">
                <c:v>0.15213432261361109</c:v>
              </c:pt>
              <c:pt idx="164">
                <c:v>0.14692153742791431</c:v>
              </c:pt>
              <c:pt idx="165">
                <c:v>0.1453614762648594</c:v>
              </c:pt>
              <c:pt idx="166">
                <c:v>0.14382733817794971</c:v>
              </c:pt>
              <c:pt idx="167">
                <c:v>0.14382733817794971</c:v>
              </c:pt>
              <c:pt idx="168">
                <c:v>0.14325860906452409</c:v>
              </c:pt>
              <c:pt idx="169">
                <c:v>0.1406370299691547</c:v>
              </c:pt>
              <c:pt idx="170">
                <c:v>0.1399985798497117</c:v>
              </c:pt>
              <c:pt idx="171">
                <c:v>0.14000930495364811</c:v>
              </c:pt>
              <c:pt idx="172">
                <c:v>0.13933523859956529</c:v>
              </c:pt>
              <c:pt idx="173">
                <c:v>0.13530906721527741</c:v>
              </c:pt>
              <c:pt idx="174">
                <c:v>0.13093012968051571</c:v>
              </c:pt>
              <c:pt idx="175">
                <c:v>0.1258644166393238</c:v>
              </c:pt>
              <c:pt idx="176">
                <c:v>0.1231112364465685</c:v>
              </c:pt>
              <c:pt idx="177">
                <c:v>0.12133654774660969</c:v>
              </c:pt>
              <c:pt idx="178">
                <c:v>0.116872958681735</c:v>
              </c:pt>
              <c:pt idx="179">
                <c:v>0.1127197260612373</c:v>
              </c:pt>
              <c:pt idx="180">
                <c:v>0.1158760878217774</c:v>
              </c:pt>
              <c:pt idx="181">
                <c:v>0.1126745954429781</c:v>
              </c:pt>
              <c:pt idx="182">
                <c:v>0.1101144463149319</c:v>
              </c:pt>
              <c:pt idx="183">
                <c:v>0.10539159833048781</c:v>
              </c:pt>
              <c:pt idx="184">
                <c:v>0.10539159833048781</c:v>
              </c:pt>
              <c:pt idx="185">
                <c:v>0.1006070325819441</c:v>
              </c:pt>
              <c:pt idx="186">
                <c:v>0.1012704451264448</c:v>
              </c:pt>
              <c:pt idx="187">
                <c:v>9.6042941210008836E-2</c:v>
              </c:pt>
              <c:pt idx="188">
                <c:v>9.6042941210008836E-2</c:v>
              </c:pt>
              <c:pt idx="189">
                <c:v>9.7745405550327402E-2</c:v>
              </c:pt>
              <c:pt idx="190">
                <c:v>9.8284254884289879E-2</c:v>
              </c:pt>
              <c:pt idx="191">
                <c:v>9.3456102106049155E-2</c:v>
              </c:pt>
              <c:pt idx="192">
                <c:v>8.8926537291287855E-2</c:v>
              </c:pt>
              <c:pt idx="193">
                <c:v>8.4361114799933357E-2</c:v>
              </c:pt>
              <c:pt idx="194">
                <c:v>8.5758684713863165E-2</c:v>
              </c:pt>
              <c:pt idx="195">
                <c:v>8.2118057486732177E-2</c:v>
              </c:pt>
              <c:pt idx="196">
                <c:v>7.9104668464081873E-2</c:v>
              </c:pt>
              <c:pt idx="197">
                <c:v>7.3050575595538347E-2</c:v>
              </c:pt>
              <c:pt idx="198">
                <c:v>7.1621123661453401E-2</c:v>
              </c:pt>
              <c:pt idx="199">
                <c:v>6.6814941667895422E-2</c:v>
              </c:pt>
              <c:pt idx="200">
                <c:v>5.8854505669595547E-2</c:v>
              </c:pt>
              <c:pt idx="201">
                <c:v>5.8854505669595547E-2</c:v>
              </c:pt>
              <c:pt idx="202">
                <c:v>5.5788175605165413E-2</c:v>
              </c:pt>
              <c:pt idx="203">
                <c:v>5.0460279648853967E-2</c:v>
              </c:pt>
              <c:pt idx="204">
                <c:v>4.6414624119695602E-2</c:v>
              </c:pt>
              <c:pt idx="205">
                <c:v>3.7079867330917449E-2</c:v>
              </c:pt>
              <c:pt idx="206">
                <c:v>3.7079867330917449E-2</c:v>
              </c:pt>
              <c:pt idx="207">
                <c:v>2.9953413703699031E-2</c:v>
              </c:pt>
              <c:pt idx="208">
                <c:v>3.0351981598852659E-2</c:v>
              </c:pt>
              <c:pt idx="209">
                <c:v>2.402335163535296E-2</c:v>
              </c:pt>
              <c:pt idx="210">
                <c:v>2.3632042975828549E-2</c:v>
              </c:pt>
              <c:pt idx="211">
                <c:v>1.6842474722097819E-2</c:v>
              </c:pt>
              <c:pt idx="212">
                <c:v>1.098562585523433E-2</c:v>
              </c:pt>
              <c:pt idx="213">
                <c:v>1.902101896217534E-3</c:v>
              </c:pt>
              <c:pt idx="214">
                <c:v>1.902101896217534E-3</c:v>
              </c:pt>
              <c:pt idx="215">
                <c:v>-4.6805741900934339E-3</c:v>
              </c:pt>
              <c:pt idx="216">
                <c:v>-8.1658273199627374E-3</c:v>
              </c:pt>
              <c:pt idx="217">
                <c:v>-1.206534701510692E-2</c:v>
              </c:pt>
              <c:pt idx="218">
                <c:v>-1.271563961904998E-2</c:v>
              </c:pt>
              <c:pt idx="219">
                <c:v>-1.9120051973709581E-2</c:v>
              </c:pt>
              <c:pt idx="220">
                <c:v>-2.3948784904100909E-2</c:v>
              </c:pt>
              <c:pt idx="221">
                <c:v>-3.153890803887599E-2</c:v>
              </c:pt>
              <c:pt idx="222">
                <c:v>-3.6777081189201088E-2</c:v>
              </c:pt>
              <c:pt idx="223">
                <c:v>-3.6777081189201088E-2</c:v>
              </c:pt>
              <c:pt idx="224">
                <c:v>-4.6251701747114023E-2</c:v>
              </c:pt>
              <c:pt idx="225">
                <c:v>-4.6596066200540909E-2</c:v>
              </c:pt>
              <c:pt idx="226">
                <c:v>-5.3724169346297257E-2</c:v>
              </c:pt>
              <c:pt idx="227">
                <c:v>-5.9641370282484063E-2</c:v>
              </c:pt>
              <c:pt idx="228">
                <c:v>-6.7686722022804902E-2</c:v>
              </c:pt>
              <c:pt idx="229">
                <c:v>-6.7533005509541333E-2</c:v>
              </c:pt>
              <c:pt idx="230">
                <c:v>-6.4853434425017897E-2</c:v>
              </c:pt>
              <c:pt idx="231">
                <c:v>-7.0988364754597577E-2</c:v>
              </c:pt>
              <c:pt idx="232">
                <c:v>-7.9945343168487337E-2</c:v>
              </c:pt>
              <c:pt idx="233">
                <c:v>-9.0023432015288285E-2</c:v>
              </c:pt>
              <c:pt idx="234">
                <c:v>-9.0023432015288285E-2</c:v>
              </c:pt>
              <c:pt idx="235">
                <c:v>-0.10264168376490899</c:v>
              </c:pt>
              <c:pt idx="236">
                <c:v>-0.10264168376490899</c:v>
              </c:pt>
              <c:pt idx="237">
                <c:v>-0.11736933528859669</c:v>
              </c:pt>
              <c:pt idx="238">
                <c:v>-0.12891506235599789</c:v>
              </c:pt>
              <c:pt idx="239">
                <c:v>-0.12891506235599789</c:v>
              </c:pt>
              <c:pt idx="240">
                <c:v>-0.14099138858879109</c:v>
              </c:pt>
              <c:pt idx="241">
                <c:v>-0.14447384850427991</c:v>
              </c:pt>
              <c:pt idx="242">
                <c:v>-0.15289960946201839</c:v>
              </c:pt>
              <c:pt idx="243">
                <c:v>-0.1616214342524841</c:v>
              </c:pt>
              <c:pt idx="244">
                <c:v>-0.1696608838282955</c:v>
              </c:pt>
              <c:pt idx="245">
                <c:v>-0.1683753130670447</c:v>
              </c:pt>
              <c:pt idx="246">
                <c:v>-0.1868139026246296</c:v>
              </c:pt>
              <c:pt idx="247">
                <c:v>-0.1868139026246296</c:v>
              </c:pt>
              <c:pt idx="248">
                <c:v>-0.21331937393659919</c:v>
              </c:pt>
              <c:pt idx="249">
                <c:v>-0.21331937393659919</c:v>
              </c:pt>
              <c:pt idx="250">
                <c:v>-0.2318095609843365</c:v>
              </c:pt>
              <c:pt idx="251">
                <c:v>-0.2466119878379219</c:v>
              </c:pt>
              <c:pt idx="252">
                <c:v>-0.25837373296469979</c:v>
              </c:pt>
              <c:pt idx="253">
                <c:v>-0.27216377417852211</c:v>
              </c:pt>
              <c:pt idx="254">
                <c:v>-0.2901671667473083</c:v>
              </c:pt>
              <c:pt idx="255">
                <c:v>-0.2901671667473083</c:v>
              </c:pt>
              <c:pt idx="256">
                <c:v>-0.31793151545390441</c:v>
              </c:pt>
              <c:pt idx="257">
                <c:v>-0.34724977370305232</c:v>
              </c:pt>
              <c:pt idx="258">
                <c:v>-0.34724977370305232</c:v>
              </c:pt>
              <c:pt idx="259">
                <c:v>-0.37808970721827179</c:v>
              </c:pt>
              <c:pt idx="260">
                <c:v>-0.39396647386253653</c:v>
              </c:pt>
              <c:pt idx="261">
                <c:v>-0.41669797978179268</c:v>
              </c:pt>
              <c:pt idx="262">
                <c:v>-0.42612549793005638</c:v>
              </c:pt>
              <c:pt idx="263">
                <c:v>-0.43196329376727738</c:v>
              </c:pt>
              <c:pt idx="264">
                <c:v>-0.40259700552332861</c:v>
              </c:pt>
              <c:pt idx="265">
                <c:v>-0.42234222828361118</c:v>
              </c:pt>
              <c:pt idx="266">
                <c:v>-0.34201412931084307</c:v>
              </c:pt>
              <c:pt idx="267">
                <c:v>-0.32507726829121641</c:v>
              </c:pt>
              <c:pt idx="268">
                <c:v>-0.34304932310622882</c:v>
              </c:pt>
              <c:pt idx="269">
                <c:v>-0.3306968925267125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642C-4404-84B8-5BD30321D4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593120"/>
        <c:axId val="425593680"/>
      </c:scatterChart>
      <c:valAx>
        <c:axId val="425593120"/>
        <c:scaling>
          <c:orientation val="minMax"/>
          <c:max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bserved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5593680"/>
        <c:crosses val="autoZero"/>
        <c:crossBetween val="midCat"/>
        <c:majorUnit val="1"/>
      </c:valAx>
      <c:valAx>
        <c:axId val="425593680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viation from norm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5593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908</cdr:x>
      <cdr:y>0.25123</cdr:y>
    </cdr:from>
    <cdr:to>
      <cdr:x>0.96807</cdr:x>
      <cdr:y>0.87685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504825" y="971551"/>
          <a:ext cx="4981575" cy="241934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749</cdr:x>
      <cdr:y>0.37337</cdr:y>
    </cdr:from>
    <cdr:to>
      <cdr:x>0.97231</cdr:x>
      <cdr:y>0.37598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628650" y="1362076"/>
          <a:ext cx="5057775" cy="952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Anoja Attanayake</cp:lastModifiedBy>
  <cp:revision>4</cp:revision>
  <dcterms:created xsi:type="dcterms:W3CDTF">2020-08-23T18:40:00Z</dcterms:created>
  <dcterms:modified xsi:type="dcterms:W3CDTF">2020-12-28T02:04:00Z</dcterms:modified>
</cp:coreProperties>
</file>